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62847" w14:textId="77777777" w:rsidR="00147506" w:rsidRPr="008D440A" w:rsidRDefault="00147506" w:rsidP="00147506">
      <w:pPr>
        <w:pStyle w:val="NoSpacing"/>
        <w:spacing w:line="480" w:lineRule="auto"/>
        <w:jc w:val="both"/>
        <w:rPr>
          <w:rFonts w:ascii="Calibri" w:hAnsi="Calibri" w:cs="Calibri"/>
          <w:b/>
          <w:bCs/>
          <w:sz w:val="28"/>
          <w:szCs w:val="28"/>
        </w:rPr>
      </w:pPr>
      <w:r w:rsidRPr="008D440A">
        <w:rPr>
          <w:rFonts w:ascii="Calibri" w:hAnsi="Calibri" w:cs="Calibri"/>
          <w:b/>
          <w:bCs/>
          <w:sz w:val="28"/>
          <w:szCs w:val="28"/>
        </w:rPr>
        <w:t>[</w:t>
      </w:r>
      <w:r w:rsidRPr="008D440A">
        <w:rPr>
          <w:rFonts w:ascii="Calibri" w:hAnsi="Calibri" w:cs="Calibri"/>
          <w:b/>
          <w:bCs/>
          <w:sz w:val="28"/>
          <w:szCs w:val="28"/>
          <w:vertAlign w:val="superscript"/>
        </w:rPr>
        <w:t>225</w:t>
      </w:r>
      <w:r w:rsidRPr="008D440A">
        <w:rPr>
          <w:rFonts w:ascii="Calibri" w:hAnsi="Calibri" w:cs="Calibri"/>
          <w:b/>
          <w:bCs/>
          <w:sz w:val="28"/>
          <w:szCs w:val="28"/>
        </w:rPr>
        <w:t>Ac]Ac- and [</w:t>
      </w:r>
      <w:r w:rsidRPr="008D440A">
        <w:rPr>
          <w:rFonts w:ascii="Calibri" w:hAnsi="Calibri" w:cs="Calibri"/>
          <w:b/>
          <w:bCs/>
          <w:sz w:val="28"/>
          <w:szCs w:val="28"/>
          <w:vertAlign w:val="superscript"/>
        </w:rPr>
        <w:t>111</w:t>
      </w:r>
      <w:r w:rsidRPr="008D440A">
        <w:rPr>
          <w:rFonts w:ascii="Calibri" w:hAnsi="Calibri" w:cs="Calibri"/>
          <w:b/>
          <w:bCs/>
          <w:sz w:val="28"/>
          <w:szCs w:val="28"/>
        </w:rPr>
        <w:t>In</w:t>
      </w:r>
      <w:proofErr w:type="gramStart"/>
      <w:r w:rsidRPr="008D440A">
        <w:rPr>
          <w:rFonts w:ascii="Calibri" w:hAnsi="Calibri" w:cs="Calibri"/>
          <w:b/>
          <w:bCs/>
          <w:sz w:val="28"/>
          <w:szCs w:val="28"/>
        </w:rPr>
        <w:t>]In</w:t>
      </w:r>
      <w:proofErr w:type="gramEnd"/>
      <w:r w:rsidRPr="008D440A">
        <w:rPr>
          <w:rFonts w:ascii="Calibri" w:hAnsi="Calibri" w:cs="Calibri"/>
          <w:b/>
          <w:bCs/>
          <w:sz w:val="28"/>
          <w:szCs w:val="28"/>
        </w:rPr>
        <w:t>-DOTA-</w:t>
      </w:r>
      <w:proofErr w:type="spellStart"/>
      <w:r w:rsidRPr="008D440A">
        <w:rPr>
          <w:rFonts w:ascii="Calibri" w:hAnsi="Calibri" w:cs="Calibri"/>
          <w:b/>
          <w:bCs/>
          <w:sz w:val="28"/>
          <w:szCs w:val="28"/>
        </w:rPr>
        <w:t>Trastuzumab</w:t>
      </w:r>
      <w:proofErr w:type="spellEnd"/>
      <w:r w:rsidRPr="008D440A">
        <w:rPr>
          <w:rFonts w:ascii="Calibri" w:hAnsi="Calibri" w:cs="Calibri"/>
          <w:b/>
          <w:bCs/>
          <w:sz w:val="28"/>
          <w:szCs w:val="28"/>
        </w:rPr>
        <w:t xml:space="preserve"> </w:t>
      </w:r>
      <w:proofErr w:type="spellStart"/>
      <w:r w:rsidRPr="008D440A">
        <w:rPr>
          <w:rFonts w:ascii="Calibri" w:hAnsi="Calibri" w:cs="Calibri"/>
          <w:b/>
          <w:bCs/>
          <w:sz w:val="28"/>
          <w:szCs w:val="28"/>
        </w:rPr>
        <w:t>Theranostic</w:t>
      </w:r>
      <w:proofErr w:type="spellEnd"/>
      <w:r w:rsidRPr="008D440A">
        <w:rPr>
          <w:rFonts w:ascii="Calibri" w:hAnsi="Calibri" w:cs="Calibri"/>
          <w:b/>
          <w:bCs/>
          <w:sz w:val="28"/>
          <w:szCs w:val="28"/>
        </w:rPr>
        <w:t xml:space="preserve"> Pair – </w:t>
      </w:r>
      <w:r w:rsidRPr="008D440A">
        <w:rPr>
          <w:rFonts w:ascii="Calibri" w:eastAsia="SimSun" w:hAnsi="Calibri" w:cs="Calibri"/>
          <w:b/>
          <w:bCs/>
          <w:sz w:val="28"/>
          <w:szCs w:val="28"/>
          <w:lang w:eastAsia="zh-CN"/>
        </w:rPr>
        <w:t xml:space="preserve">Cellular  Dosimetry and </w:t>
      </w:r>
      <w:r w:rsidRPr="008D440A">
        <w:rPr>
          <w:rFonts w:ascii="Calibri" w:hAnsi="Calibri" w:cs="Calibri"/>
          <w:b/>
          <w:bCs/>
          <w:sz w:val="28"/>
          <w:szCs w:val="28"/>
        </w:rPr>
        <w:t xml:space="preserve">Cytotoxicity </w:t>
      </w:r>
      <w:r w:rsidRPr="008D440A">
        <w:rPr>
          <w:rFonts w:ascii="Calibri" w:hAnsi="Calibri" w:cs="Calibri"/>
          <w:b/>
          <w:bCs/>
          <w:i/>
          <w:iCs/>
          <w:sz w:val="28"/>
          <w:szCs w:val="28"/>
        </w:rPr>
        <w:t>In Vitro</w:t>
      </w:r>
      <w:r w:rsidRPr="008D440A">
        <w:rPr>
          <w:rFonts w:ascii="Calibri" w:hAnsi="Calibri" w:cs="Calibri"/>
          <w:b/>
          <w:bCs/>
          <w:sz w:val="28"/>
          <w:szCs w:val="28"/>
        </w:rPr>
        <w:t xml:space="preserve"> and </w:t>
      </w:r>
      <w:proofErr w:type="spellStart"/>
      <w:r w:rsidRPr="008D440A">
        <w:rPr>
          <w:rFonts w:ascii="Calibri" w:hAnsi="Calibri" w:cs="Calibri"/>
          <w:b/>
          <w:bCs/>
          <w:sz w:val="28"/>
          <w:szCs w:val="28"/>
        </w:rPr>
        <w:t>Tumour</w:t>
      </w:r>
      <w:proofErr w:type="spellEnd"/>
      <w:r w:rsidRPr="008D440A">
        <w:rPr>
          <w:rFonts w:ascii="Calibri" w:hAnsi="Calibri" w:cs="Calibri"/>
          <w:b/>
          <w:bCs/>
          <w:sz w:val="28"/>
          <w:szCs w:val="28"/>
        </w:rPr>
        <w:t xml:space="preserve"> and Normal Tissue Uptake </w:t>
      </w:r>
      <w:r w:rsidRPr="008D440A">
        <w:rPr>
          <w:rFonts w:ascii="Calibri" w:hAnsi="Calibri" w:cs="Calibri"/>
          <w:b/>
          <w:bCs/>
          <w:i/>
          <w:iCs/>
          <w:sz w:val="28"/>
          <w:szCs w:val="28"/>
        </w:rPr>
        <w:t>In Vivo</w:t>
      </w:r>
      <w:r w:rsidRPr="008D440A">
        <w:rPr>
          <w:rFonts w:ascii="Calibri" w:hAnsi="Calibri" w:cs="Calibri"/>
          <w:b/>
          <w:bCs/>
          <w:sz w:val="28"/>
          <w:szCs w:val="28"/>
        </w:rPr>
        <w:t xml:space="preserve"> in NRG Mice with HER2-Positive Human Breast Cancer Xenografts</w:t>
      </w:r>
      <w:bookmarkStart w:id="0" w:name="_GoBack"/>
      <w:bookmarkEnd w:id="0"/>
    </w:p>
    <w:p w14:paraId="3AD6A0F0" w14:textId="77777777" w:rsidR="008C25BC" w:rsidRPr="008D440A" w:rsidRDefault="008C25BC" w:rsidP="008C25BC">
      <w:pPr>
        <w:pStyle w:val="NoSpacing"/>
        <w:spacing w:line="480" w:lineRule="auto"/>
        <w:jc w:val="both"/>
        <w:rPr>
          <w:rFonts w:ascii="Calibri" w:hAnsi="Calibri" w:cs="Calibri"/>
          <w:b/>
          <w:bCs/>
          <w:sz w:val="30"/>
          <w:szCs w:val="30"/>
        </w:rPr>
      </w:pPr>
    </w:p>
    <w:p w14:paraId="3DDB9499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sz w:val="22"/>
          <w:szCs w:val="22"/>
          <w:lang w:eastAsia="ko-KR"/>
        </w:rPr>
      </w:pPr>
      <w:proofErr w:type="spellStart"/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>Misaki</w:t>
      </w:r>
      <w:proofErr w:type="spellEnd"/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Kondo</w:t>
      </w:r>
      <w:r w:rsidRPr="008D440A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>, Zhongli Cai</w:t>
      </w:r>
      <w:r w:rsidRPr="008D440A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>, Conrad Chan</w:t>
      </w:r>
      <w:r w:rsidRPr="008D440A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, </w:t>
      </w:r>
      <w:proofErr w:type="spellStart"/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>Nubaira</w:t>
      </w:r>
      <w:proofErr w:type="spellEnd"/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Forkan</w:t>
      </w:r>
      <w:r w:rsidRPr="008D440A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>1</w:t>
      </w:r>
      <w:proofErr w:type="gramStart"/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>,  Raymond</w:t>
      </w:r>
      <w:proofErr w:type="gramEnd"/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 xml:space="preserve"> M. Reilly</w:t>
      </w:r>
      <w:r w:rsidRPr="008D440A">
        <w:rPr>
          <w:rFonts w:ascii="Times New Roman" w:eastAsia="Batang" w:hAnsi="Times New Roman" w:cs="Times New Roman"/>
          <w:sz w:val="22"/>
          <w:szCs w:val="22"/>
          <w:vertAlign w:val="superscript"/>
          <w:lang w:eastAsia="ko-KR"/>
        </w:rPr>
        <w:t xml:space="preserve">1,2,3,4 </w:t>
      </w:r>
      <w:r w:rsidRPr="008D440A">
        <w:rPr>
          <w:rFonts w:ascii="Times New Roman" w:eastAsia="Batang" w:hAnsi="Times New Roman" w:cs="Times New Roman"/>
          <w:sz w:val="22"/>
          <w:szCs w:val="22"/>
          <w:lang w:eastAsia="ko-KR"/>
        </w:rPr>
        <w:t>*</w:t>
      </w:r>
    </w:p>
    <w:p w14:paraId="2BE0995C" w14:textId="77777777" w:rsidR="008C25BC" w:rsidRPr="008D440A" w:rsidRDefault="008C25BC" w:rsidP="008C25BC">
      <w:pPr>
        <w:widowControl w:val="0"/>
        <w:spacing w:after="240" w:line="480" w:lineRule="auto"/>
        <w:contextualSpacing/>
        <w:jc w:val="both"/>
        <w:outlineLvl w:val="0"/>
        <w:rPr>
          <w:rFonts w:asciiTheme="majorBidi" w:hAnsiTheme="majorBidi" w:cstheme="majorBidi"/>
          <w:sz w:val="22"/>
          <w:szCs w:val="22"/>
        </w:rPr>
      </w:pPr>
    </w:p>
    <w:p w14:paraId="626827DA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 w:rsidRPr="008D440A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>1</w:t>
      </w:r>
      <w:r w:rsidRPr="008D440A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Department of Pharmaceutical Sciences, University of Toronto, Toronto, ON, Canada </w:t>
      </w:r>
    </w:p>
    <w:p w14:paraId="50CDB055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r w:rsidRPr="008D440A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>2</w:t>
      </w:r>
      <w:r w:rsidRPr="008D440A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Princess Margaret Cancer Centre, Toronto, ON, Canada</w:t>
      </w:r>
    </w:p>
    <w:p w14:paraId="7DF29A6C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proofErr w:type="gramStart"/>
      <w:r w:rsidRPr="008D440A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 xml:space="preserve">3  </w:t>
      </w:r>
      <w:r w:rsidRPr="008D440A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>Department</w:t>
      </w:r>
      <w:proofErr w:type="gramEnd"/>
      <w:r w:rsidRPr="008D440A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of Medical Imaging, University of Toronto, Toronto, ON, Canada</w:t>
      </w:r>
    </w:p>
    <w:p w14:paraId="5F1B1080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iCs/>
          <w:sz w:val="22"/>
          <w:szCs w:val="22"/>
          <w:lang w:eastAsia="ko-KR"/>
        </w:rPr>
      </w:pPr>
      <w:proofErr w:type="gramStart"/>
      <w:r w:rsidRPr="008D440A">
        <w:rPr>
          <w:rFonts w:ascii="Times New Roman" w:eastAsia="Batang" w:hAnsi="Times New Roman" w:cs="Times New Roman"/>
          <w:iCs/>
          <w:sz w:val="22"/>
          <w:szCs w:val="22"/>
          <w:vertAlign w:val="superscript"/>
          <w:lang w:eastAsia="ko-KR"/>
        </w:rPr>
        <w:t xml:space="preserve">4  </w:t>
      </w:r>
      <w:r w:rsidRPr="008D440A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>Joint</w:t>
      </w:r>
      <w:proofErr w:type="gramEnd"/>
      <w:r w:rsidRPr="008D440A">
        <w:rPr>
          <w:rFonts w:ascii="Times New Roman" w:eastAsia="Batang" w:hAnsi="Times New Roman" w:cs="Times New Roman"/>
          <w:iCs/>
          <w:sz w:val="22"/>
          <w:szCs w:val="22"/>
          <w:lang w:eastAsia="ko-KR"/>
        </w:rPr>
        <w:t xml:space="preserve"> Department of Medical Imaging, University Health Network, Toronto, ON, Canada</w:t>
      </w:r>
    </w:p>
    <w:p w14:paraId="2C54F4AA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sz w:val="22"/>
          <w:szCs w:val="22"/>
          <w:lang w:eastAsia="ko-KR"/>
        </w:rPr>
      </w:pPr>
    </w:p>
    <w:p w14:paraId="63F7B845" w14:textId="179921F5" w:rsidR="008C25BC" w:rsidRPr="008D440A" w:rsidRDefault="00083E0D" w:rsidP="008C25BC">
      <w:pPr>
        <w:widowControl w:val="0"/>
        <w:spacing w:line="480" w:lineRule="auto"/>
        <w:jc w:val="both"/>
        <w:rPr>
          <w:rFonts w:ascii="Calibri" w:eastAsia="Batang" w:hAnsi="Calibri" w:cs="Calibri"/>
          <w:b/>
          <w:bCs/>
          <w:sz w:val="28"/>
          <w:szCs w:val="28"/>
          <w:lang w:eastAsia="ko-KR"/>
        </w:rPr>
      </w:pPr>
      <w:r w:rsidRPr="008D440A">
        <w:rPr>
          <w:rFonts w:ascii="Calibri" w:eastAsia="Batang" w:hAnsi="Calibri" w:cs="Calibri"/>
          <w:b/>
          <w:bCs/>
          <w:sz w:val="28"/>
          <w:szCs w:val="28"/>
          <w:lang w:eastAsia="ko-KR"/>
        </w:rPr>
        <w:t>Supporting</w:t>
      </w:r>
      <w:r w:rsidR="008C25BC" w:rsidRPr="008D440A">
        <w:rPr>
          <w:rFonts w:ascii="Calibri" w:eastAsia="Batang" w:hAnsi="Calibri" w:cs="Calibri"/>
          <w:b/>
          <w:bCs/>
          <w:sz w:val="28"/>
          <w:szCs w:val="28"/>
          <w:lang w:eastAsia="ko-KR"/>
        </w:rPr>
        <w:t xml:space="preserve"> Information</w:t>
      </w:r>
    </w:p>
    <w:p w14:paraId="523AE264" w14:textId="3FBF917D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</w:p>
    <w:p w14:paraId="333D42C6" w14:textId="50378204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</w:p>
    <w:p w14:paraId="7C83B65B" w14:textId="77777777" w:rsidR="008C25BC" w:rsidRPr="008D440A" w:rsidRDefault="008C25BC" w:rsidP="008C25BC">
      <w:pPr>
        <w:widowControl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</w:p>
    <w:p w14:paraId="063A626A" w14:textId="77777777" w:rsidR="00083E0D" w:rsidRPr="008D440A" w:rsidRDefault="00083E0D" w:rsidP="00083E0D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8D440A">
        <w:rPr>
          <w:rFonts w:ascii="Times New Roman" w:hAnsi="Times New Roman" w:cs="Times New Roman"/>
          <w:sz w:val="22"/>
          <w:szCs w:val="22"/>
        </w:rPr>
        <w:t xml:space="preserve">* Correspondence to: Raymond M Reilly; Email: </w:t>
      </w:r>
      <w:hyperlink r:id="rId8" w:history="1">
        <w:r w:rsidRPr="008D440A">
          <w:rPr>
            <w:rStyle w:val="Hyperlink"/>
            <w:rFonts w:ascii="Times New Roman" w:hAnsi="Times New Roman" w:cs="Times New Roman"/>
            <w:color w:val="auto"/>
            <w:sz w:val="22"/>
            <w:szCs w:val="22"/>
          </w:rPr>
          <w:t>raymond.reilly@utoronto.ca</w:t>
        </w:r>
      </w:hyperlink>
    </w:p>
    <w:p w14:paraId="08DE26FF" w14:textId="77777777" w:rsidR="00083E0D" w:rsidRPr="008D440A" w:rsidRDefault="00083E0D" w:rsidP="00083E0D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8D440A">
        <w:rPr>
          <w:rFonts w:ascii="Times New Roman" w:hAnsi="Times New Roman" w:cs="Times New Roman"/>
          <w:sz w:val="22"/>
          <w:szCs w:val="22"/>
        </w:rPr>
        <w:t>Leslie Dan Faculty of Pharmacy, University of Toronto, Toronto, ON, Canada M5S 3M2</w:t>
      </w:r>
    </w:p>
    <w:p w14:paraId="4D8AB7BD" w14:textId="77777777" w:rsidR="00083E0D" w:rsidRPr="008D440A" w:rsidRDefault="00083E0D" w:rsidP="00083E0D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8D440A">
        <w:rPr>
          <w:rFonts w:ascii="Times New Roman" w:hAnsi="Times New Roman" w:cs="Times New Roman"/>
          <w:sz w:val="22"/>
          <w:szCs w:val="22"/>
        </w:rPr>
        <w:t>Tel. 1-416-946-5522; FAX: 1-416-978-8511</w:t>
      </w:r>
    </w:p>
    <w:p w14:paraId="65ED1CC5" w14:textId="0D44D6A7" w:rsidR="00A5566A" w:rsidRPr="008D440A" w:rsidRDefault="00A5566A" w:rsidP="003A6484">
      <w:pPr>
        <w:widowControl w:val="0"/>
        <w:spacing w:line="480" w:lineRule="auto"/>
        <w:jc w:val="both"/>
        <w:rPr>
          <w:rFonts w:ascii="Times New Roman" w:eastAsia="Batang" w:hAnsi="Times New Roman" w:cs="Times New Roman"/>
          <w:sz w:val="22"/>
          <w:szCs w:val="22"/>
          <w:lang w:eastAsia="ko-KR"/>
        </w:rPr>
      </w:pPr>
    </w:p>
    <w:p w14:paraId="3F1E07AD" w14:textId="32C85379" w:rsidR="00A5566A" w:rsidRPr="008D440A" w:rsidRDefault="00A5566A" w:rsidP="003A6484">
      <w:pPr>
        <w:widowControl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ko-KR"/>
        </w:rPr>
      </w:pPr>
    </w:p>
    <w:p w14:paraId="3A157C98" w14:textId="620D8F9D" w:rsidR="002863E4" w:rsidRPr="008D440A" w:rsidRDefault="00E96FBA" w:rsidP="00CE29B4">
      <w:pPr>
        <w:spacing w:line="480" w:lineRule="auto"/>
        <w:contextualSpacing/>
        <w:jc w:val="center"/>
        <w:rPr>
          <w:rFonts w:ascii="Times New Roman" w:hAnsi="Times New Roman" w:cs="Times New Roman"/>
          <w:sz w:val="22"/>
          <w:szCs w:val="22"/>
        </w:rPr>
      </w:pPr>
      <w:r w:rsidRPr="008D440A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3D4B6CE7" wp14:editId="726687FE">
            <wp:extent cx="3522663" cy="3022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2779" cy="303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9C294" w14:textId="306A7EFC" w:rsidR="00F8065A" w:rsidRPr="008D440A" w:rsidRDefault="00F8065A" w:rsidP="003A6484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00964D83" w14:textId="433F70F8" w:rsidR="00F8065A" w:rsidRPr="008D440A" w:rsidRDefault="00013716" w:rsidP="003A6484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8D440A">
        <w:rPr>
          <w:rFonts w:ascii="Times New Roman" w:hAnsi="Times New Roman" w:cs="Times New Roman"/>
          <w:b/>
          <w:bCs/>
          <w:sz w:val="22"/>
          <w:szCs w:val="22"/>
        </w:rPr>
        <w:t>Fig. S1.</w:t>
      </w:r>
      <w:r w:rsidRPr="008D440A">
        <w:rPr>
          <w:rFonts w:ascii="Times New Roman" w:hAnsi="Times New Roman" w:cs="Times New Roman"/>
          <w:sz w:val="22"/>
          <w:szCs w:val="22"/>
        </w:rPr>
        <w:t xml:space="preserve"> DOTA conjugated per molecule of </w:t>
      </w:r>
      <w:proofErr w:type="spellStart"/>
      <w:r w:rsidRPr="008D440A">
        <w:rPr>
          <w:rFonts w:ascii="Times New Roman" w:hAnsi="Times New Roman" w:cs="Times New Roman"/>
          <w:sz w:val="22"/>
          <w:szCs w:val="22"/>
        </w:rPr>
        <w:t>trastuzumab</w:t>
      </w:r>
      <w:proofErr w:type="spellEnd"/>
      <w:r w:rsidRPr="008D440A">
        <w:rPr>
          <w:rFonts w:ascii="Times New Roman" w:hAnsi="Times New Roman" w:cs="Times New Roman"/>
          <w:sz w:val="22"/>
          <w:szCs w:val="22"/>
        </w:rPr>
        <w:t xml:space="preserve"> determined by measuring the conjugation efficiency (CE) by ITLC-SG developed in </w:t>
      </w:r>
      <w:r w:rsidR="00CE29B4" w:rsidRPr="008D440A">
        <w:rPr>
          <w:rFonts w:ascii="Times New Roman" w:hAnsi="Times New Roman" w:cs="Times New Roman"/>
          <w:sz w:val="22"/>
          <w:szCs w:val="22"/>
        </w:rPr>
        <w:t xml:space="preserve">0.1 M sodium citrate buffer, pH 5.5 after trace labeling with </w:t>
      </w:r>
      <w:r w:rsidR="00CE29B4" w:rsidRPr="008D440A">
        <w:rPr>
          <w:rFonts w:ascii="Times New Roman" w:hAnsi="Times New Roman" w:cs="Times New Roman"/>
          <w:sz w:val="22"/>
          <w:szCs w:val="22"/>
          <w:vertAlign w:val="superscript"/>
        </w:rPr>
        <w:t>111</w:t>
      </w:r>
      <w:r w:rsidR="00CE29B4" w:rsidRPr="008D440A">
        <w:rPr>
          <w:rFonts w:ascii="Times New Roman" w:hAnsi="Times New Roman" w:cs="Times New Roman"/>
          <w:sz w:val="22"/>
          <w:szCs w:val="22"/>
        </w:rPr>
        <w:t xml:space="preserve">In, then multiplying the CE by the molar excess of </w:t>
      </w:r>
      <w:proofErr w:type="spellStart"/>
      <w:r w:rsidR="00CE29B4" w:rsidRPr="008D440A">
        <w:rPr>
          <w:rFonts w:ascii="Times New Roman" w:hAnsi="Times New Roman" w:cs="Times New Roman"/>
          <w:sz w:val="22"/>
          <w:szCs w:val="22"/>
        </w:rPr>
        <w:t>DOTA-NHS:trastuzumab</w:t>
      </w:r>
      <w:proofErr w:type="spellEnd"/>
      <w:r w:rsidR="00CE29B4" w:rsidRPr="008D440A">
        <w:rPr>
          <w:rFonts w:ascii="Times New Roman" w:hAnsi="Times New Roman" w:cs="Times New Roman"/>
          <w:sz w:val="22"/>
          <w:szCs w:val="22"/>
        </w:rPr>
        <w:t xml:space="preserve"> in the conjugation reaction (10:1, 30:1 or 60:1). Conditions for trace labeling with </w:t>
      </w:r>
      <w:r w:rsidR="00CE29B4" w:rsidRPr="008D440A">
        <w:rPr>
          <w:rFonts w:ascii="Times New Roman" w:hAnsi="Times New Roman" w:cs="Times New Roman"/>
          <w:sz w:val="22"/>
          <w:szCs w:val="22"/>
          <w:vertAlign w:val="superscript"/>
        </w:rPr>
        <w:t>111</w:t>
      </w:r>
      <w:r w:rsidR="00CE29B4" w:rsidRPr="008D440A">
        <w:rPr>
          <w:rFonts w:ascii="Times New Roman" w:hAnsi="Times New Roman" w:cs="Times New Roman"/>
          <w:sz w:val="22"/>
          <w:szCs w:val="22"/>
        </w:rPr>
        <w:t>In were: 0.1 M NH</w:t>
      </w:r>
      <w:r w:rsidR="00CE29B4" w:rsidRPr="008D440A">
        <w:rPr>
          <w:rFonts w:ascii="Times New Roman" w:hAnsi="Times New Roman" w:cs="Times New Roman"/>
          <w:sz w:val="22"/>
          <w:szCs w:val="22"/>
          <w:vertAlign w:val="subscript"/>
        </w:rPr>
        <w:t>4</w:t>
      </w:r>
      <w:r w:rsidR="00CE29B4" w:rsidRPr="008D440A">
        <w:rPr>
          <w:rFonts w:ascii="Times New Roman" w:hAnsi="Times New Roman" w:cs="Times New Roman"/>
          <w:sz w:val="22"/>
          <w:szCs w:val="22"/>
        </w:rPr>
        <w:t xml:space="preserve"> acetate buffer, pH 5.5 at 40 </w:t>
      </w:r>
      <w:proofErr w:type="spellStart"/>
      <w:r w:rsidR="00CE29B4" w:rsidRPr="008D440A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 w:rsidR="00CE29B4" w:rsidRPr="008D440A">
        <w:rPr>
          <w:rFonts w:ascii="Times New Roman" w:hAnsi="Times New Roman" w:cs="Times New Roman"/>
          <w:sz w:val="22"/>
          <w:szCs w:val="22"/>
        </w:rPr>
        <w:t>C</w:t>
      </w:r>
      <w:proofErr w:type="spellEnd"/>
      <w:r w:rsidR="00CE29B4" w:rsidRPr="008D440A">
        <w:rPr>
          <w:rFonts w:ascii="Times New Roman" w:hAnsi="Times New Roman" w:cs="Times New Roman"/>
          <w:sz w:val="22"/>
          <w:szCs w:val="22"/>
        </w:rPr>
        <w:t xml:space="preserve"> for 30 min at a specific activity of 0.11 </w:t>
      </w:r>
      <w:proofErr w:type="spellStart"/>
      <w:r w:rsidR="00CE29B4" w:rsidRPr="008D440A">
        <w:rPr>
          <w:rFonts w:ascii="Times New Roman" w:hAnsi="Times New Roman" w:cs="Times New Roman"/>
          <w:sz w:val="22"/>
          <w:szCs w:val="22"/>
        </w:rPr>
        <w:t>MBq</w:t>
      </w:r>
      <w:proofErr w:type="spellEnd"/>
      <w:r w:rsidR="00CE29B4" w:rsidRPr="008D440A">
        <w:rPr>
          <w:rFonts w:ascii="Times New Roman" w:hAnsi="Times New Roman" w:cs="Times New Roman"/>
          <w:sz w:val="22"/>
          <w:szCs w:val="22"/>
        </w:rPr>
        <w:t>/</w:t>
      </w:r>
      <w:r w:rsidR="00CE29B4" w:rsidRPr="008D440A">
        <w:rPr>
          <w:rFonts w:ascii="Symbol" w:hAnsi="Symbol" w:cs="Times New Roman"/>
          <w:sz w:val="22"/>
          <w:szCs w:val="22"/>
        </w:rPr>
        <w:t></w:t>
      </w:r>
      <w:r w:rsidR="00CE29B4" w:rsidRPr="008D440A">
        <w:rPr>
          <w:rFonts w:ascii="Times New Roman" w:hAnsi="Times New Roman" w:cs="Times New Roman"/>
          <w:sz w:val="22"/>
          <w:szCs w:val="22"/>
        </w:rPr>
        <w:t xml:space="preserve">g and </w:t>
      </w:r>
      <w:proofErr w:type="spellStart"/>
      <w:r w:rsidR="00CE29B4" w:rsidRPr="008D440A">
        <w:rPr>
          <w:rFonts w:ascii="Times New Roman" w:hAnsi="Times New Roman" w:cs="Times New Roman"/>
          <w:sz w:val="22"/>
          <w:szCs w:val="22"/>
        </w:rPr>
        <w:t>trastuzumab</w:t>
      </w:r>
      <w:proofErr w:type="spellEnd"/>
      <w:r w:rsidR="00CE29B4" w:rsidRPr="008D440A">
        <w:rPr>
          <w:rFonts w:ascii="Times New Roman" w:hAnsi="Times New Roman" w:cs="Times New Roman"/>
          <w:sz w:val="22"/>
          <w:szCs w:val="22"/>
        </w:rPr>
        <w:t xml:space="preserve"> concentration = 15 mg/</w:t>
      </w:r>
      <w:proofErr w:type="spellStart"/>
      <w:r w:rsidR="00CE29B4" w:rsidRPr="008D440A">
        <w:rPr>
          <w:rFonts w:ascii="Times New Roman" w:hAnsi="Times New Roman" w:cs="Times New Roman"/>
          <w:sz w:val="22"/>
          <w:szCs w:val="22"/>
        </w:rPr>
        <w:t>mL.</w:t>
      </w:r>
      <w:proofErr w:type="spellEnd"/>
      <w:r w:rsidR="00147506" w:rsidRPr="008D440A">
        <w:rPr>
          <w:rFonts w:ascii="Times New Roman" w:hAnsi="Times New Roman" w:cs="Times New Roman"/>
          <w:sz w:val="22"/>
          <w:szCs w:val="22"/>
        </w:rPr>
        <w:t xml:space="preserve"> Values shown are the mean ± SD </w:t>
      </w:r>
      <w:r w:rsidR="00953A96" w:rsidRPr="008D440A">
        <w:rPr>
          <w:rFonts w:ascii="Times New Roman" w:hAnsi="Times New Roman" w:cs="Times New Roman"/>
          <w:sz w:val="22"/>
          <w:szCs w:val="22"/>
        </w:rPr>
        <w:t xml:space="preserve">(n=3) </w:t>
      </w:r>
      <w:r w:rsidR="00147506" w:rsidRPr="008D440A">
        <w:rPr>
          <w:rFonts w:ascii="Times New Roman" w:hAnsi="Times New Roman" w:cs="Times New Roman"/>
          <w:sz w:val="22"/>
          <w:szCs w:val="22"/>
        </w:rPr>
        <w:t>of DOTA</w:t>
      </w:r>
      <w:r w:rsidR="00953A96" w:rsidRPr="008D440A">
        <w:rPr>
          <w:rFonts w:ascii="Times New Roman" w:hAnsi="Times New Roman" w:cs="Times New Roman"/>
          <w:sz w:val="22"/>
          <w:szCs w:val="22"/>
        </w:rPr>
        <w:t xml:space="preserve"> conjugated</w:t>
      </w:r>
      <w:r w:rsidR="00147506" w:rsidRPr="008D440A">
        <w:rPr>
          <w:rFonts w:ascii="Times New Roman" w:hAnsi="Times New Roman" w:cs="Times New Roman"/>
          <w:sz w:val="22"/>
          <w:szCs w:val="22"/>
        </w:rPr>
        <w:t xml:space="preserve"> per </w:t>
      </w:r>
      <w:proofErr w:type="spellStart"/>
      <w:r w:rsidR="00147506" w:rsidRPr="008D440A">
        <w:rPr>
          <w:rFonts w:ascii="Times New Roman" w:hAnsi="Times New Roman" w:cs="Times New Roman"/>
          <w:sz w:val="22"/>
          <w:szCs w:val="22"/>
        </w:rPr>
        <w:t>trastuzumab</w:t>
      </w:r>
      <w:proofErr w:type="spellEnd"/>
      <w:r w:rsidR="00147506" w:rsidRPr="008D440A">
        <w:rPr>
          <w:rFonts w:ascii="Times New Roman" w:hAnsi="Times New Roman" w:cs="Times New Roman"/>
          <w:sz w:val="22"/>
          <w:szCs w:val="22"/>
        </w:rPr>
        <w:t xml:space="preserve"> molecule.</w:t>
      </w:r>
    </w:p>
    <w:p w14:paraId="20D4E489" w14:textId="1D418913" w:rsidR="00F8065A" w:rsidRPr="008D440A" w:rsidRDefault="00F8065A" w:rsidP="003A6484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116403CF" w14:textId="67B8FF32" w:rsidR="00F8065A" w:rsidRPr="008D440A" w:rsidRDefault="00F8065A" w:rsidP="003A6484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31161D08" w14:textId="38648470" w:rsidR="00F8065A" w:rsidRPr="008D440A" w:rsidRDefault="00F8065A" w:rsidP="003A6484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03398FF0" w14:textId="52539618" w:rsidR="00F8065A" w:rsidRPr="008D440A" w:rsidRDefault="00F8065A" w:rsidP="003A6484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  <w:u w:val="single"/>
        </w:rPr>
      </w:pPr>
    </w:p>
    <w:p w14:paraId="293139D6" w14:textId="2ED5BE2C" w:rsidR="00A3410E" w:rsidRPr="008D440A" w:rsidRDefault="00E41C34" w:rsidP="003B694A">
      <w:pPr>
        <w:rPr>
          <w:rFonts w:cstheme="minorHAnsi"/>
          <w:bCs/>
          <w:sz w:val="22"/>
          <w:szCs w:val="22"/>
        </w:rPr>
      </w:pPr>
      <w:r w:rsidRPr="008D440A">
        <w:rPr>
          <w:rFonts w:cstheme="minorHAnsi"/>
          <w:bCs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8ED7127" wp14:editId="235E271F">
            <wp:extent cx="5107940" cy="4686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07940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E3B0C" w14:textId="5BCBFF3E" w:rsidR="003070DD" w:rsidRPr="008D440A" w:rsidRDefault="003070DD" w:rsidP="003B694A">
      <w:pPr>
        <w:rPr>
          <w:rFonts w:cstheme="minorHAnsi"/>
          <w:bCs/>
          <w:sz w:val="22"/>
          <w:szCs w:val="22"/>
        </w:rPr>
      </w:pPr>
    </w:p>
    <w:p w14:paraId="3C0BDD18" w14:textId="2E2DA6F4" w:rsidR="003070DD" w:rsidRPr="008D440A" w:rsidRDefault="003070DD" w:rsidP="003B694A">
      <w:pPr>
        <w:rPr>
          <w:rFonts w:cstheme="minorHAnsi"/>
          <w:bCs/>
          <w:sz w:val="22"/>
          <w:szCs w:val="22"/>
        </w:rPr>
      </w:pPr>
    </w:p>
    <w:p w14:paraId="286AB230" w14:textId="2042A339" w:rsidR="003070DD" w:rsidRPr="008D440A" w:rsidRDefault="003070DD" w:rsidP="00332105">
      <w:pPr>
        <w:jc w:val="both"/>
        <w:rPr>
          <w:rFonts w:cstheme="minorHAnsi"/>
          <w:bCs/>
          <w:sz w:val="22"/>
          <w:szCs w:val="22"/>
        </w:rPr>
      </w:pPr>
    </w:p>
    <w:p w14:paraId="750304F5" w14:textId="1AECCE1A" w:rsidR="003070DD" w:rsidRPr="008D440A" w:rsidRDefault="003070DD" w:rsidP="00332105">
      <w:pPr>
        <w:spacing w:line="480" w:lineRule="auto"/>
        <w:jc w:val="both"/>
        <w:rPr>
          <w:rFonts w:cstheme="minorHAnsi"/>
          <w:sz w:val="22"/>
          <w:szCs w:val="22"/>
        </w:rPr>
      </w:pPr>
      <w:r w:rsidRPr="008D440A">
        <w:rPr>
          <w:rFonts w:cstheme="minorHAnsi"/>
          <w:b/>
          <w:sz w:val="22"/>
          <w:szCs w:val="22"/>
        </w:rPr>
        <w:t>Fig. S</w:t>
      </w:r>
      <w:r w:rsidR="00147506" w:rsidRPr="008D440A">
        <w:rPr>
          <w:rFonts w:cstheme="minorHAnsi"/>
          <w:b/>
          <w:sz w:val="22"/>
          <w:szCs w:val="22"/>
        </w:rPr>
        <w:t>2</w:t>
      </w:r>
      <w:r w:rsidRPr="008D440A">
        <w:rPr>
          <w:rFonts w:cstheme="minorHAnsi"/>
          <w:b/>
          <w:sz w:val="22"/>
          <w:szCs w:val="22"/>
        </w:rPr>
        <w:t>.</w:t>
      </w:r>
      <w:r w:rsidRPr="008D440A">
        <w:rPr>
          <w:rFonts w:cstheme="minorHAnsi"/>
          <w:bCs/>
          <w:sz w:val="22"/>
          <w:szCs w:val="22"/>
        </w:rPr>
        <w:t xml:space="preserve"> </w:t>
      </w:r>
      <w:r w:rsidR="003E5367" w:rsidRPr="008D440A">
        <w:rPr>
          <w:rFonts w:cstheme="minorHAnsi"/>
          <w:bCs/>
          <w:sz w:val="22"/>
          <w:szCs w:val="22"/>
        </w:rPr>
        <w:t>Labeling efficiency (LE, %) of DOTA-</w:t>
      </w:r>
      <w:proofErr w:type="spellStart"/>
      <w:r w:rsidR="003E5367" w:rsidRPr="008D440A">
        <w:rPr>
          <w:rFonts w:cstheme="minorHAnsi"/>
          <w:bCs/>
          <w:sz w:val="22"/>
          <w:szCs w:val="22"/>
        </w:rPr>
        <w:t>trastuzumab</w:t>
      </w:r>
      <w:proofErr w:type="spellEnd"/>
      <w:r w:rsidR="003E5367" w:rsidRPr="008D440A">
        <w:rPr>
          <w:rFonts w:cstheme="minorHAnsi"/>
          <w:bCs/>
          <w:sz w:val="22"/>
          <w:szCs w:val="22"/>
        </w:rPr>
        <w:t xml:space="preserve"> with </w:t>
      </w:r>
      <w:r w:rsidR="003E5367" w:rsidRPr="008D440A">
        <w:rPr>
          <w:rFonts w:cstheme="minorHAnsi"/>
          <w:bCs/>
          <w:sz w:val="22"/>
          <w:szCs w:val="22"/>
          <w:vertAlign w:val="superscript"/>
        </w:rPr>
        <w:t>111</w:t>
      </w:r>
      <w:r w:rsidR="003E5367" w:rsidRPr="008D440A">
        <w:rPr>
          <w:rFonts w:cstheme="minorHAnsi"/>
          <w:bCs/>
          <w:sz w:val="22"/>
          <w:szCs w:val="22"/>
        </w:rPr>
        <w:t xml:space="preserve">In in </w:t>
      </w:r>
      <w:r w:rsidR="003E5367" w:rsidRPr="008D440A">
        <w:rPr>
          <w:rFonts w:cstheme="minorHAnsi"/>
          <w:sz w:val="22"/>
          <w:szCs w:val="22"/>
        </w:rPr>
        <w:t>NH</w:t>
      </w:r>
      <w:r w:rsidR="003E5367" w:rsidRPr="008D440A">
        <w:rPr>
          <w:rFonts w:cstheme="minorHAnsi"/>
          <w:sz w:val="22"/>
          <w:szCs w:val="22"/>
          <w:vertAlign w:val="subscript"/>
        </w:rPr>
        <w:t>4</w:t>
      </w:r>
      <w:r w:rsidR="003E5367" w:rsidRPr="008D440A">
        <w:rPr>
          <w:rFonts w:cstheme="minorHAnsi"/>
          <w:sz w:val="22"/>
          <w:szCs w:val="22"/>
        </w:rPr>
        <w:t xml:space="preserve">Ac buffer, pH 5.5 under different conditions: </w:t>
      </w:r>
      <w:r w:rsidR="00CD1D23" w:rsidRPr="008D440A">
        <w:rPr>
          <w:rFonts w:cstheme="minorHAnsi"/>
          <w:b/>
          <w:bCs/>
          <w:sz w:val="22"/>
          <w:szCs w:val="22"/>
        </w:rPr>
        <w:t>a</w:t>
      </w:r>
      <w:r w:rsidR="003E5367" w:rsidRPr="008D440A">
        <w:rPr>
          <w:rFonts w:cstheme="minorHAnsi"/>
          <w:b/>
          <w:bCs/>
          <w:sz w:val="22"/>
          <w:szCs w:val="22"/>
        </w:rPr>
        <w:t>.</w:t>
      </w:r>
      <w:r w:rsidR="003E5367" w:rsidRPr="008D440A">
        <w:rPr>
          <w:rFonts w:cstheme="minorHAnsi"/>
          <w:sz w:val="22"/>
          <w:szCs w:val="22"/>
        </w:rPr>
        <w:t xml:space="preserve"> incubation temperature</w:t>
      </w:r>
      <w:r w:rsidR="00332105" w:rsidRPr="008D440A">
        <w:rPr>
          <w:rFonts w:cstheme="minorHAnsi"/>
          <w:sz w:val="22"/>
          <w:szCs w:val="22"/>
        </w:rPr>
        <w:t xml:space="preserve"> [incubation time</w:t>
      </w:r>
      <w:r w:rsidR="001209DD" w:rsidRPr="008D440A">
        <w:rPr>
          <w:rFonts w:cstheme="minorHAnsi"/>
          <w:sz w:val="22"/>
          <w:szCs w:val="22"/>
        </w:rPr>
        <w:t xml:space="preserve"> </w:t>
      </w:r>
      <w:r w:rsidR="00332105" w:rsidRPr="008D440A">
        <w:rPr>
          <w:rFonts w:cstheme="minorHAnsi"/>
          <w:sz w:val="22"/>
          <w:szCs w:val="22"/>
        </w:rPr>
        <w:t>=</w:t>
      </w:r>
      <w:r w:rsidR="001209DD" w:rsidRPr="008D440A">
        <w:rPr>
          <w:rFonts w:cstheme="minorHAnsi"/>
          <w:sz w:val="22"/>
          <w:szCs w:val="22"/>
        </w:rPr>
        <w:t xml:space="preserve"> </w:t>
      </w:r>
      <w:r w:rsidR="00332105" w:rsidRPr="008D440A">
        <w:rPr>
          <w:rFonts w:cstheme="minorHAnsi"/>
          <w:sz w:val="22"/>
          <w:szCs w:val="22"/>
        </w:rPr>
        <w:t xml:space="preserve">1.5 h and specific activity (SA) = </w:t>
      </w:r>
      <w:r w:rsidR="002143B5" w:rsidRPr="008D440A">
        <w:rPr>
          <w:rFonts w:cstheme="minorHAnsi"/>
          <w:sz w:val="22"/>
          <w:szCs w:val="22"/>
        </w:rPr>
        <w:t>0.1</w:t>
      </w:r>
      <w:r w:rsidR="00332105" w:rsidRPr="008D440A">
        <w:rPr>
          <w:rFonts w:cstheme="minorHAnsi"/>
          <w:sz w:val="22"/>
          <w:szCs w:val="22"/>
        </w:rPr>
        <w:t xml:space="preserve"> </w:t>
      </w:r>
      <w:proofErr w:type="spellStart"/>
      <w:r w:rsidR="00332105" w:rsidRPr="008D440A">
        <w:rPr>
          <w:rFonts w:cstheme="minorHAnsi"/>
          <w:sz w:val="22"/>
          <w:szCs w:val="22"/>
        </w:rPr>
        <w:t>MBq</w:t>
      </w:r>
      <w:proofErr w:type="spellEnd"/>
      <w:r w:rsidR="00332105" w:rsidRPr="008D440A">
        <w:rPr>
          <w:rFonts w:cstheme="minorHAnsi"/>
          <w:sz w:val="22"/>
          <w:szCs w:val="22"/>
        </w:rPr>
        <w:t>/</w:t>
      </w:r>
      <w:r w:rsidR="00332105" w:rsidRPr="008D440A">
        <w:rPr>
          <w:rFonts w:ascii="Symbol" w:hAnsi="Symbol" w:cstheme="minorHAnsi"/>
          <w:sz w:val="22"/>
          <w:szCs w:val="22"/>
        </w:rPr>
        <w:t></w:t>
      </w:r>
      <w:r w:rsidR="00332105" w:rsidRPr="008D440A">
        <w:rPr>
          <w:rFonts w:cstheme="minorHAnsi"/>
          <w:sz w:val="22"/>
          <w:szCs w:val="22"/>
        </w:rPr>
        <w:t>g]</w:t>
      </w:r>
      <w:r w:rsidR="003E5367" w:rsidRPr="008D440A">
        <w:rPr>
          <w:rFonts w:cstheme="minorHAnsi"/>
          <w:sz w:val="22"/>
          <w:szCs w:val="22"/>
        </w:rPr>
        <w:t xml:space="preserve">, </w:t>
      </w:r>
      <w:r w:rsidR="00CD1D23" w:rsidRPr="008D440A">
        <w:rPr>
          <w:rFonts w:cstheme="minorHAnsi"/>
          <w:b/>
          <w:bCs/>
          <w:sz w:val="22"/>
          <w:szCs w:val="22"/>
        </w:rPr>
        <w:t>b</w:t>
      </w:r>
      <w:r w:rsidR="003E5367" w:rsidRPr="008D440A">
        <w:rPr>
          <w:rFonts w:cstheme="minorHAnsi"/>
          <w:b/>
          <w:bCs/>
          <w:sz w:val="22"/>
          <w:szCs w:val="22"/>
        </w:rPr>
        <w:t>.</w:t>
      </w:r>
      <w:r w:rsidR="003E5367" w:rsidRPr="008D440A">
        <w:rPr>
          <w:rFonts w:cstheme="minorHAnsi"/>
          <w:sz w:val="22"/>
          <w:szCs w:val="22"/>
        </w:rPr>
        <w:t xml:space="preserve"> incubation time</w:t>
      </w:r>
      <w:r w:rsidR="00332105" w:rsidRPr="008D440A">
        <w:rPr>
          <w:rFonts w:cstheme="minorHAnsi"/>
          <w:sz w:val="22"/>
          <w:szCs w:val="22"/>
        </w:rPr>
        <w:t xml:space="preserve"> (temperature = 40 </w:t>
      </w:r>
      <w:proofErr w:type="spellStart"/>
      <w:r w:rsidR="00332105" w:rsidRPr="008D440A">
        <w:rPr>
          <w:rFonts w:cstheme="minorHAnsi"/>
          <w:sz w:val="22"/>
          <w:szCs w:val="22"/>
          <w:vertAlign w:val="superscript"/>
        </w:rPr>
        <w:t>o</w:t>
      </w:r>
      <w:r w:rsidR="00332105" w:rsidRPr="008D440A">
        <w:rPr>
          <w:rFonts w:cstheme="minorHAnsi"/>
          <w:sz w:val="22"/>
          <w:szCs w:val="22"/>
        </w:rPr>
        <w:t>C</w:t>
      </w:r>
      <w:proofErr w:type="spellEnd"/>
      <w:r w:rsidR="00332105" w:rsidRPr="008D440A">
        <w:rPr>
          <w:rFonts w:cstheme="minorHAnsi"/>
          <w:sz w:val="22"/>
          <w:szCs w:val="22"/>
        </w:rPr>
        <w:t xml:space="preserve"> and SA = </w:t>
      </w:r>
      <w:r w:rsidR="002143B5" w:rsidRPr="008D440A">
        <w:rPr>
          <w:rFonts w:cstheme="minorHAnsi"/>
          <w:sz w:val="22"/>
          <w:szCs w:val="22"/>
        </w:rPr>
        <w:t>0.1</w:t>
      </w:r>
      <w:r w:rsidR="00332105" w:rsidRPr="008D440A">
        <w:rPr>
          <w:rFonts w:cstheme="minorHAnsi"/>
          <w:sz w:val="22"/>
          <w:szCs w:val="22"/>
        </w:rPr>
        <w:t xml:space="preserve"> </w:t>
      </w:r>
      <w:proofErr w:type="spellStart"/>
      <w:r w:rsidR="00332105" w:rsidRPr="008D440A">
        <w:rPr>
          <w:rFonts w:cstheme="minorHAnsi"/>
          <w:sz w:val="22"/>
          <w:szCs w:val="22"/>
        </w:rPr>
        <w:t>MBq</w:t>
      </w:r>
      <w:proofErr w:type="spellEnd"/>
      <w:r w:rsidR="00332105" w:rsidRPr="008D440A">
        <w:rPr>
          <w:rFonts w:cstheme="minorHAnsi"/>
          <w:sz w:val="22"/>
          <w:szCs w:val="22"/>
        </w:rPr>
        <w:t>/</w:t>
      </w:r>
      <w:r w:rsidR="00332105" w:rsidRPr="008D440A">
        <w:rPr>
          <w:rFonts w:ascii="Symbol" w:hAnsi="Symbol" w:cstheme="minorHAnsi"/>
          <w:sz w:val="22"/>
          <w:szCs w:val="22"/>
        </w:rPr>
        <w:t></w:t>
      </w:r>
      <w:r w:rsidR="00332105" w:rsidRPr="008D440A">
        <w:rPr>
          <w:rFonts w:cstheme="minorHAnsi"/>
          <w:sz w:val="22"/>
          <w:szCs w:val="22"/>
        </w:rPr>
        <w:t>g)</w:t>
      </w:r>
      <w:r w:rsidR="003E5367" w:rsidRPr="008D440A">
        <w:rPr>
          <w:rFonts w:cstheme="minorHAnsi"/>
          <w:sz w:val="22"/>
          <w:szCs w:val="22"/>
        </w:rPr>
        <w:t xml:space="preserve">, </w:t>
      </w:r>
      <w:r w:rsidR="00CD1D23" w:rsidRPr="008D440A">
        <w:rPr>
          <w:rFonts w:cstheme="minorHAnsi"/>
          <w:b/>
          <w:bCs/>
          <w:sz w:val="22"/>
          <w:szCs w:val="22"/>
        </w:rPr>
        <w:t>c</w:t>
      </w:r>
      <w:r w:rsidR="003E5367" w:rsidRPr="008D440A">
        <w:rPr>
          <w:rFonts w:cstheme="minorHAnsi"/>
          <w:b/>
          <w:bCs/>
          <w:sz w:val="22"/>
          <w:szCs w:val="22"/>
        </w:rPr>
        <w:t>.</w:t>
      </w:r>
      <w:r w:rsidR="003E5367" w:rsidRPr="008D440A">
        <w:rPr>
          <w:rFonts w:cstheme="minorHAnsi"/>
          <w:sz w:val="22"/>
          <w:szCs w:val="22"/>
        </w:rPr>
        <w:t xml:space="preserve"> specific activity</w:t>
      </w:r>
      <w:r w:rsidR="00B7684A" w:rsidRPr="008D440A">
        <w:rPr>
          <w:rFonts w:cstheme="minorHAnsi"/>
          <w:sz w:val="22"/>
          <w:szCs w:val="22"/>
        </w:rPr>
        <w:t xml:space="preserve"> (SA; </w:t>
      </w:r>
      <w:r w:rsidR="00332105" w:rsidRPr="008D440A">
        <w:rPr>
          <w:rFonts w:cstheme="minorHAnsi"/>
          <w:sz w:val="22"/>
          <w:szCs w:val="22"/>
        </w:rPr>
        <w:t xml:space="preserve">temperature = 40 </w:t>
      </w:r>
      <w:proofErr w:type="spellStart"/>
      <w:r w:rsidR="00332105" w:rsidRPr="008D440A">
        <w:rPr>
          <w:rFonts w:cstheme="minorHAnsi"/>
          <w:sz w:val="22"/>
          <w:szCs w:val="22"/>
          <w:vertAlign w:val="superscript"/>
        </w:rPr>
        <w:t>o</w:t>
      </w:r>
      <w:r w:rsidR="00332105" w:rsidRPr="008D440A">
        <w:rPr>
          <w:rFonts w:cstheme="minorHAnsi"/>
          <w:sz w:val="22"/>
          <w:szCs w:val="22"/>
        </w:rPr>
        <w:t>C</w:t>
      </w:r>
      <w:proofErr w:type="spellEnd"/>
      <w:r w:rsidR="00332105" w:rsidRPr="008D440A">
        <w:rPr>
          <w:rFonts w:cstheme="minorHAnsi"/>
          <w:sz w:val="22"/>
          <w:szCs w:val="22"/>
        </w:rPr>
        <w:t xml:space="preserve"> and time = </w:t>
      </w:r>
      <w:r w:rsidR="002143B5" w:rsidRPr="008D440A">
        <w:rPr>
          <w:rFonts w:cstheme="minorHAnsi"/>
          <w:sz w:val="22"/>
          <w:szCs w:val="22"/>
        </w:rPr>
        <w:t>0.5</w:t>
      </w:r>
      <w:r w:rsidR="00332105" w:rsidRPr="008D440A">
        <w:rPr>
          <w:rFonts w:cstheme="minorHAnsi"/>
          <w:sz w:val="22"/>
          <w:szCs w:val="22"/>
        </w:rPr>
        <w:t xml:space="preserve"> h)</w:t>
      </w:r>
      <w:r w:rsidR="003E5367" w:rsidRPr="008D440A">
        <w:rPr>
          <w:rFonts w:cstheme="minorHAnsi"/>
          <w:sz w:val="22"/>
          <w:szCs w:val="22"/>
        </w:rPr>
        <w:t xml:space="preserve">, </w:t>
      </w:r>
      <w:r w:rsidR="00CD1D23" w:rsidRPr="008D440A">
        <w:rPr>
          <w:rFonts w:cstheme="minorHAnsi"/>
          <w:b/>
          <w:bCs/>
          <w:sz w:val="22"/>
          <w:szCs w:val="22"/>
        </w:rPr>
        <w:t>d</w:t>
      </w:r>
      <w:r w:rsidR="003E5367" w:rsidRPr="008D440A">
        <w:rPr>
          <w:rFonts w:cstheme="minorHAnsi"/>
          <w:b/>
          <w:bCs/>
          <w:sz w:val="22"/>
          <w:szCs w:val="22"/>
        </w:rPr>
        <w:t>.</w:t>
      </w:r>
      <w:r w:rsidR="003E5367" w:rsidRPr="008D440A">
        <w:rPr>
          <w:rFonts w:cstheme="minorHAnsi"/>
          <w:sz w:val="22"/>
          <w:szCs w:val="22"/>
        </w:rPr>
        <w:t xml:space="preserve"> protein concentration</w:t>
      </w:r>
      <w:r w:rsidR="00332105" w:rsidRPr="008D440A">
        <w:rPr>
          <w:rFonts w:cstheme="minorHAnsi"/>
          <w:sz w:val="22"/>
          <w:szCs w:val="22"/>
        </w:rPr>
        <w:t xml:space="preserve"> (temperature = 40 </w:t>
      </w:r>
      <w:proofErr w:type="spellStart"/>
      <w:r w:rsidR="00332105" w:rsidRPr="008D440A">
        <w:rPr>
          <w:rFonts w:cstheme="minorHAnsi"/>
          <w:sz w:val="22"/>
          <w:szCs w:val="22"/>
          <w:vertAlign w:val="superscript"/>
        </w:rPr>
        <w:t>o</w:t>
      </w:r>
      <w:r w:rsidR="00332105" w:rsidRPr="008D440A">
        <w:rPr>
          <w:rFonts w:cstheme="minorHAnsi"/>
          <w:sz w:val="22"/>
          <w:szCs w:val="22"/>
        </w:rPr>
        <w:t>C</w:t>
      </w:r>
      <w:proofErr w:type="spellEnd"/>
      <w:r w:rsidR="00332105" w:rsidRPr="008D440A">
        <w:rPr>
          <w:rFonts w:cstheme="minorHAnsi"/>
          <w:sz w:val="22"/>
          <w:szCs w:val="22"/>
        </w:rPr>
        <w:t xml:space="preserve">, time = </w:t>
      </w:r>
      <w:r w:rsidR="002143B5" w:rsidRPr="008D440A">
        <w:rPr>
          <w:rFonts w:cstheme="minorHAnsi"/>
          <w:sz w:val="22"/>
          <w:szCs w:val="22"/>
        </w:rPr>
        <w:t>0.5</w:t>
      </w:r>
      <w:r w:rsidR="00332105" w:rsidRPr="008D440A">
        <w:rPr>
          <w:rFonts w:cstheme="minorHAnsi"/>
          <w:sz w:val="22"/>
          <w:szCs w:val="22"/>
        </w:rPr>
        <w:t xml:space="preserve"> h and SA = </w:t>
      </w:r>
      <w:r w:rsidR="002143B5" w:rsidRPr="008D440A">
        <w:rPr>
          <w:rFonts w:cstheme="minorHAnsi"/>
          <w:sz w:val="22"/>
          <w:szCs w:val="22"/>
        </w:rPr>
        <w:t>0.1</w:t>
      </w:r>
      <w:r w:rsidR="00332105" w:rsidRPr="008D440A">
        <w:rPr>
          <w:rFonts w:cstheme="minorHAnsi"/>
          <w:sz w:val="22"/>
          <w:szCs w:val="22"/>
        </w:rPr>
        <w:t xml:space="preserve"> </w:t>
      </w:r>
      <w:proofErr w:type="spellStart"/>
      <w:r w:rsidR="00332105" w:rsidRPr="008D440A">
        <w:rPr>
          <w:rFonts w:cstheme="minorHAnsi"/>
          <w:sz w:val="22"/>
          <w:szCs w:val="22"/>
        </w:rPr>
        <w:t>MBq</w:t>
      </w:r>
      <w:proofErr w:type="spellEnd"/>
      <w:r w:rsidR="00332105" w:rsidRPr="008D440A">
        <w:rPr>
          <w:rFonts w:cstheme="minorHAnsi"/>
          <w:sz w:val="22"/>
          <w:szCs w:val="22"/>
        </w:rPr>
        <w:t>/</w:t>
      </w:r>
      <w:r w:rsidR="00332105" w:rsidRPr="008D440A">
        <w:rPr>
          <w:rFonts w:ascii="Symbol" w:hAnsi="Symbol" w:cstheme="minorHAnsi"/>
          <w:sz w:val="22"/>
          <w:szCs w:val="22"/>
        </w:rPr>
        <w:t></w:t>
      </w:r>
      <w:r w:rsidR="00332105" w:rsidRPr="008D440A">
        <w:rPr>
          <w:rFonts w:cstheme="minorHAnsi"/>
          <w:sz w:val="22"/>
          <w:szCs w:val="22"/>
        </w:rPr>
        <w:t>g)</w:t>
      </w:r>
      <w:r w:rsidR="003E5367" w:rsidRPr="008D440A">
        <w:rPr>
          <w:rFonts w:cstheme="minorHAnsi"/>
          <w:sz w:val="22"/>
          <w:szCs w:val="22"/>
        </w:rPr>
        <w:t xml:space="preserve">. Values shown are </w:t>
      </w:r>
      <w:r w:rsidR="00CE19DB" w:rsidRPr="008D440A">
        <w:rPr>
          <w:rFonts w:cstheme="minorHAnsi"/>
          <w:sz w:val="22"/>
          <w:szCs w:val="22"/>
        </w:rPr>
        <w:t xml:space="preserve">the </w:t>
      </w:r>
      <w:r w:rsidR="003E5367" w:rsidRPr="008D440A">
        <w:rPr>
          <w:rFonts w:cstheme="minorHAnsi"/>
          <w:sz w:val="22"/>
          <w:szCs w:val="22"/>
        </w:rPr>
        <w:t xml:space="preserve">mean </w:t>
      </w:r>
      <w:r w:rsidR="00B7684A" w:rsidRPr="008D440A">
        <w:rPr>
          <w:rFonts w:cstheme="minorHAnsi"/>
          <w:sz w:val="22"/>
          <w:szCs w:val="22"/>
        </w:rPr>
        <w:sym w:font="Symbol" w:char="F0B1"/>
      </w:r>
      <w:r w:rsidR="003E5367" w:rsidRPr="008D440A">
        <w:rPr>
          <w:rFonts w:cstheme="minorHAnsi"/>
          <w:sz w:val="22"/>
          <w:szCs w:val="22"/>
        </w:rPr>
        <w:t xml:space="preserve"> SD</w:t>
      </w:r>
      <w:r w:rsidR="00147506" w:rsidRPr="008D440A">
        <w:rPr>
          <w:rFonts w:cstheme="minorHAnsi"/>
          <w:sz w:val="22"/>
          <w:szCs w:val="22"/>
        </w:rPr>
        <w:t xml:space="preserve"> labeling efficiency</w:t>
      </w:r>
      <w:r w:rsidR="003E5367" w:rsidRPr="008D440A">
        <w:rPr>
          <w:rFonts w:cstheme="minorHAnsi"/>
          <w:sz w:val="22"/>
          <w:szCs w:val="22"/>
        </w:rPr>
        <w:t xml:space="preserve"> (n=3). There were no significant differences (</w:t>
      </w:r>
      <w:r w:rsidR="003E5367" w:rsidRPr="008D440A">
        <w:rPr>
          <w:rFonts w:cstheme="minorHAnsi"/>
          <w:i/>
          <w:iCs/>
          <w:sz w:val="22"/>
          <w:szCs w:val="22"/>
        </w:rPr>
        <w:t>P</w:t>
      </w:r>
      <w:r w:rsidR="003E5367" w:rsidRPr="008D440A">
        <w:rPr>
          <w:rFonts w:cstheme="minorHAnsi"/>
          <w:sz w:val="22"/>
          <w:szCs w:val="22"/>
        </w:rPr>
        <w:t xml:space="preserve">&gt;0.05) in LE </w:t>
      </w:r>
      <w:r w:rsidR="00B7684A" w:rsidRPr="008D440A">
        <w:rPr>
          <w:rFonts w:cstheme="minorHAnsi"/>
          <w:sz w:val="22"/>
          <w:szCs w:val="22"/>
        </w:rPr>
        <w:t>at the incubation temperatures, times, SA and protein concentrations studied.</w:t>
      </w:r>
    </w:p>
    <w:p w14:paraId="09AB8062" w14:textId="49D98E2A" w:rsidR="006C7402" w:rsidRPr="008D440A" w:rsidRDefault="00953A96" w:rsidP="00953A96">
      <w:pPr>
        <w:spacing w:line="480" w:lineRule="auto"/>
        <w:jc w:val="center"/>
        <w:rPr>
          <w:rFonts w:cstheme="minorHAnsi"/>
          <w:sz w:val="22"/>
          <w:szCs w:val="22"/>
        </w:rPr>
      </w:pPr>
      <w:r w:rsidRPr="008D440A">
        <w:rPr>
          <w:rFonts w:cstheme="minorHAns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3A2FB5C7" wp14:editId="413A968B">
            <wp:extent cx="2996119" cy="31418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10061" cy="3156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6A03" w14:textId="518B45CB" w:rsidR="006C3A75" w:rsidRPr="008D440A" w:rsidRDefault="006C3A75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670150AA" w14:textId="1EB9D34A" w:rsidR="00953A96" w:rsidRPr="008D440A" w:rsidRDefault="00953A96" w:rsidP="00332105">
      <w:pPr>
        <w:spacing w:line="480" w:lineRule="auto"/>
        <w:jc w:val="both"/>
        <w:rPr>
          <w:rFonts w:cstheme="minorHAnsi"/>
          <w:sz w:val="22"/>
          <w:szCs w:val="22"/>
        </w:rPr>
      </w:pPr>
      <w:r w:rsidRPr="008D440A">
        <w:rPr>
          <w:rFonts w:cstheme="minorHAnsi"/>
          <w:b/>
          <w:bCs/>
          <w:sz w:val="22"/>
          <w:szCs w:val="22"/>
        </w:rPr>
        <w:t>Fig. S3.</w:t>
      </w:r>
      <w:r w:rsidRPr="008D440A">
        <w:rPr>
          <w:rFonts w:cstheme="minorHAnsi"/>
          <w:sz w:val="22"/>
          <w:szCs w:val="22"/>
        </w:rPr>
        <w:t xml:space="preserve"> Labeling efficiency (LE) of DOTA-</w:t>
      </w:r>
      <w:proofErr w:type="spellStart"/>
      <w:r w:rsidRPr="008D440A">
        <w:rPr>
          <w:rFonts w:cstheme="minorHAnsi"/>
          <w:sz w:val="22"/>
          <w:szCs w:val="22"/>
        </w:rPr>
        <w:t>trastuzumab</w:t>
      </w:r>
      <w:proofErr w:type="spellEnd"/>
      <w:r w:rsidRPr="008D440A">
        <w:rPr>
          <w:rFonts w:cstheme="minorHAnsi"/>
          <w:sz w:val="22"/>
          <w:szCs w:val="22"/>
        </w:rPr>
        <w:t xml:space="preserve"> with </w:t>
      </w:r>
      <w:r w:rsidRPr="008D440A">
        <w:rPr>
          <w:rFonts w:cstheme="minorHAnsi"/>
          <w:sz w:val="22"/>
          <w:szCs w:val="22"/>
          <w:vertAlign w:val="superscript"/>
        </w:rPr>
        <w:t>111</w:t>
      </w:r>
      <w:r w:rsidRPr="008D440A">
        <w:rPr>
          <w:rFonts w:cstheme="minorHAnsi"/>
          <w:sz w:val="22"/>
          <w:szCs w:val="22"/>
        </w:rPr>
        <w:t xml:space="preserve">In prepared using a 10:1, 30:1 or 60:1 molar excess of DOTA-NHS. Labeling conditions were: 1.5 h at 40 </w:t>
      </w:r>
      <w:proofErr w:type="spellStart"/>
      <w:r w:rsidRPr="008D440A">
        <w:rPr>
          <w:rFonts w:cstheme="minorHAnsi"/>
          <w:sz w:val="22"/>
          <w:szCs w:val="22"/>
          <w:vertAlign w:val="superscript"/>
        </w:rPr>
        <w:t>o</w:t>
      </w:r>
      <w:r w:rsidRPr="008D440A">
        <w:rPr>
          <w:rFonts w:cstheme="minorHAnsi"/>
          <w:sz w:val="22"/>
          <w:szCs w:val="22"/>
        </w:rPr>
        <w:t>C</w:t>
      </w:r>
      <w:proofErr w:type="spellEnd"/>
      <w:r w:rsidRPr="008D440A">
        <w:rPr>
          <w:rFonts w:cstheme="minorHAnsi"/>
          <w:sz w:val="22"/>
          <w:szCs w:val="22"/>
        </w:rPr>
        <w:t xml:space="preserve"> in NH</w:t>
      </w:r>
      <w:r w:rsidRPr="008D440A">
        <w:rPr>
          <w:rFonts w:cstheme="minorHAnsi"/>
          <w:sz w:val="22"/>
          <w:szCs w:val="22"/>
          <w:vertAlign w:val="subscript"/>
        </w:rPr>
        <w:t>4</w:t>
      </w:r>
      <w:r w:rsidRPr="008D440A">
        <w:rPr>
          <w:rFonts w:cstheme="minorHAnsi"/>
          <w:sz w:val="22"/>
          <w:szCs w:val="22"/>
        </w:rPr>
        <w:t xml:space="preserve">Ac buffer, pH 5.5 at a SA=0.11 </w:t>
      </w:r>
      <w:proofErr w:type="spellStart"/>
      <w:r w:rsidRPr="008D440A">
        <w:rPr>
          <w:rFonts w:cstheme="minorHAnsi"/>
          <w:sz w:val="22"/>
          <w:szCs w:val="22"/>
        </w:rPr>
        <w:t>MBq</w:t>
      </w:r>
      <w:proofErr w:type="spellEnd"/>
      <w:r w:rsidRPr="008D440A">
        <w:rPr>
          <w:rFonts w:cstheme="minorHAnsi"/>
          <w:sz w:val="22"/>
          <w:szCs w:val="22"/>
        </w:rPr>
        <w:t>/</w:t>
      </w:r>
      <w:proofErr w:type="spellStart"/>
      <w:r w:rsidRPr="008D440A">
        <w:rPr>
          <w:rFonts w:cstheme="minorHAnsi"/>
          <w:sz w:val="22"/>
          <w:szCs w:val="22"/>
        </w:rPr>
        <w:t>ug</w:t>
      </w:r>
      <w:proofErr w:type="spellEnd"/>
      <w:r w:rsidRPr="008D440A">
        <w:rPr>
          <w:rFonts w:cstheme="minorHAnsi"/>
          <w:sz w:val="22"/>
          <w:szCs w:val="22"/>
        </w:rPr>
        <w:t xml:space="preserve"> and protein concentration = 15 mg/</w:t>
      </w:r>
      <w:proofErr w:type="spellStart"/>
      <w:r w:rsidRPr="008D440A">
        <w:rPr>
          <w:rFonts w:cstheme="minorHAnsi"/>
          <w:sz w:val="22"/>
          <w:szCs w:val="22"/>
        </w:rPr>
        <w:t>mL.</w:t>
      </w:r>
      <w:proofErr w:type="spellEnd"/>
      <w:r w:rsidRPr="008D440A">
        <w:rPr>
          <w:rFonts w:cstheme="minorHAnsi"/>
          <w:sz w:val="22"/>
          <w:szCs w:val="22"/>
        </w:rPr>
        <w:t xml:space="preserve"> Values shown are the mean </w:t>
      </w:r>
      <w:r w:rsidRPr="008D440A">
        <w:rPr>
          <w:rFonts w:cstheme="minorHAnsi"/>
          <w:sz w:val="22"/>
          <w:szCs w:val="22"/>
        </w:rPr>
        <w:sym w:font="Symbol" w:char="F0B1"/>
      </w:r>
      <w:r w:rsidRPr="008D440A">
        <w:rPr>
          <w:rFonts w:cstheme="minorHAnsi"/>
          <w:sz w:val="22"/>
          <w:szCs w:val="22"/>
        </w:rPr>
        <w:t xml:space="preserve"> SD LE (n=3). Significant differences are indicated by the asterisk.</w:t>
      </w:r>
    </w:p>
    <w:p w14:paraId="1AF0ADA3" w14:textId="1E420A2D" w:rsidR="00953A96" w:rsidRPr="008D440A" w:rsidRDefault="00953A96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668D3085" w14:textId="77777777" w:rsidR="00953A96" w:rsidRPr="008D440A" w:rsidRDefault="00953A96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3A7D40B2" w14:textId="7227C574" w:rsidR="006C7402" w:rsidRPr="008D440A" w:rsidRDefault="006C7402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7ACED658" w14:textId="6C01DAB0" w:rsidR="006C7402" w:rsidRPr="008D440A" w:rsidRDefault="006C7402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1E2F815C" w14:textId="1F825DCC" w:rsidR="006C7402" w:rsidRPr="008D440A" w:rsidRDefault="006C7402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67551780" w14:textId="467372C6" w:rsidR="006C7402" w:rsidRPr="008D440A" w:rsidRDefault="006C7402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00DC507C" w14:textId="1F0844F8" w:rsidR="006C7402" w:rsidRPr="008D440A" w:rsidRDefault="006C7402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1B4AA01C" w14:textId="18ED1220" w:rsidR="006C7402" w:rsidRPr="008D440A" w:rsidRDefault="006C7402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55F46E40" w14:textId="2D91E586" w:rsidR="005229D7" w:rsidRPr="008D440A" w:rsidRDefault="001F7C31" w:rsidP="00332105">
      <w:pPr>
        <w:spacing w:line="480" w:lineRule="auto"/>
        <w:jc w:val="both"/>
        <w:rPr>
          <w:rFonts w:cstheme="minorHAnsi"/>
          <w:sz w:val="22"/>
          <w:szCs w:val="22"/>
        </w:rPr>
      </w:pPr>
      <w:r w:rsidRPr="008D440A">
        <w:rPr>
          <w:rFonts w:cstheme="minorHAns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11F1D7F" wp14:editId="5894D664">
            <wp:extent cx="5107940" cy="24707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794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EC2BE" w14:textId="38F1C48C" w:rsidR="005229D7" w:rsidRPr="008D440A" w:rsidRDefault="005229D7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2E0DFA50" w14:textId="40FEF5A6" w:rsidR="005229D7" w:rsidRPr="008D440A" w:rsidRDefault="005229D7" w:rsidP="00332105">
      <w:pPr>
        <w:spacing w:line="480" w:lineRule="auto"/>
        <w:jc w:val="both"/>
        <w:rPr>
          <w:rFonts w:cstheme="minorHAnsi"/>
          <w:sz w:val="22"/>
          <w:szCs w:val="22"/>
        </w:rPr>
      </w:pPr>
      <w:r w:rsidRPr="008D440A">
        <w:rPr>
          <w:rFonts w:cstheme="minorHAnsi"/>
          <w:b/>
          <w:bCs/>
          <w:sz w:val="22"/>
          <w:szCs w:val="22"/>
        </w:rPr>
        <w:t>Fig. S</w:t>
      </w:r>
      <w:r w:rsidR="0031431D" w:rsidRPr="008D440A">
        <w:rPr>
          <w:rFonts w:cstheme="minorHAnsi"/>
          <w:b/>
          <w:bCs/>
          <w:sz w:val="22"/>
          <w:szCs w:val="22"/>
        </w:rPr>
        <w:t>4</w:t>
      </w:r>
      <w:r w:rsidRPr="008D440A">
        <w:rPr>
          <w:rFonts w:cstheme="minorHAnsi"/>
          <w:b/>
          <w:bCs/>
          <w:sz w:val="22"/>
          <w:szCs w:val="22"/>
        </w:rPr>
        <w:t>.</w:t>
      </w:r>
      <w:r w:rsidRPr="008D440A">
        <w:rPr>
          <w:rFonts w:cstheme="minorHAnsi"/>
          <w:sz w:val="22"/>
          <w:szCs w:val="22"/>
        </w:rPr>
        <w:t xml:space="preserve"> Uptake of [</w:t>
      </w:r>
      <w:r w:rsidRPr="008D440A">
        <w:rPr>
          <w:rFonts w:cstheme="minorHAnsi"/>
          <w:sz w:val="22"/>
          <w:szCs w:val="22"/>
          <w:vertAlign w:val="superscript"/>
        </w:rPr>
        <w:t>111</w:t>
      </w:r>
      <w:r w:rsidRPr="008D440A">
        <w:rPr>
          <w:rFonts w:cstheme="minorHAnsi"/>
          <w:sz w:val="22"/>
          <w:szCs w:val="22"/>
        </w:rPr>
        <w:t>In</w:t>
      </w:r>
      <w:proofErr w:type="gramStart"/>
      <w:r w:rsidRPr="008D440A">
        <w:rPr>
          <w:rFonts w:cstheme="minorHAnsi"/>
          <w:sz w:val="22"/>
          <w:szCs w:val="22"/>
        </w:rPr>
        <w:t>]In</w:t>
      </w:r>
      <w:proofErr w:type="gramEnd"/>
      <w:r w:rsidRPr="008D440A">
        <w:rPr>
          <w:rFonts w:cstheme="minorHAnsi"/>
          <w:sz w:val="22"/>
          <w:szCs w:val="22"/>
        </w:rPr>
        <w:t>-DOTA-</w:t>
      </w:r>
      <w:proofErr w:type="spellStart"/>
      <w:r w:rsidRPr="008D440A">
        <w:rPr>
          <w:rFonts w:cstheme="minorHAnsi"/>
          <w:sz w:val="22"/>
          <w:szCs w:val="22"/>
        </w:rPr>
        <w:t>trastuzumab</w:t>
      </w:r>
      <w:proofErr w:type="spellEnd"/>
      <w:r w:rsidR="00E23868" w:rsidRPr="008D440A">
        <w:rPr>
          <w:rFonts w:cstheme="minorHAnsi"/>
          <w:sz w:val="22"/>
          <w:szCs w:val="22"/>
        </w:rPr>
        <w:t xml:space="preserve"> </w:t>
      </w:r>
      <w:r w:rsidR="00457D6B" w:rsidRPr="008D440A">
        <w:rPr>
          <w:rFonts w:cstheme="minorHAnsi"/>
          <w:sz w:val="22"/>
          <w:szCs w:val="22"/>
        </w:rPr>
        <w:t xml:space="preserve">(20 </w:t>
      </w:r>
      <w:proofErr w:type="spellStart"/>
      <w:r w:rsidR="00457D6B" w:rsidRPr="008D440A">
        <w:rPr>
          <w:rFonts w:cstheme="minorHAnsi"/>
          <w:sz w:val="22"/>
          <w:szCs w:val="22"/>
        </w:rPr>
        <w:t>nmoles</w:t>
      </w:r>
      <w:proofErr w:type="spellEnd"/>
      <w:r w:rsidR="00457D6B" w:rsidRPr="008D440A">
        <w:rPr>
          <w:rFonts w:cstheme="minorHAnsi"/>
          <w:sz w:val="22"/>
          <w:szCs w:val="22"/>
        </w:rPr>
        <w:t>/L</w:t>
      </w:r>
      <w:r w:rsidR="0026112A" w:rsidRPr="008D440A">
        <w:rPr>
          <w:rFonts w:cstheme="minorHAnsi"/>
          <w:sz w:val="22"/>
          <w:szCs w:val="22"/>
        </w:rPr>
        <w:t xml:space="preserve">; 3.7 </w:t>
      </w:r>
      <w:r w:rsidR="0026112A" w:rsidRPr="008D440A">
        <w:rPr>
          <w:rFonts w:ascii="Symbol" w:hAnsi="Symbol" w:cstheme="minorHAnsi"/>
          <w:sz w:val="22"/>
          <w:szCs w:val="22"/>
        </w:rPr>
        <w:t></w:t>
      </w:r>
      <w:r w:rsidR="0026112A" w:rsidRPr="008D440A">
        <w:rPr>
          <w:rFonts w:cstheme="minorHAnsi"/>
          <w:sz w:val="22"/>
          <w:szCs w:val="22"/>
        </w:rPr>
        <w:t>g/mL</w:t>
      </w:r>
      <w:r w:rsidR="00457D6B" w:rsidRPr="008D440A">
        <w:rPr>
          <w:rFonts w:cstheme="minorHAnsi"/>
          <w:sz w:val="22"/>
          <w:szCs w:val="22"/>
        </w:rPr>
        <w:t xml:space="preserve">) </w:t>
      </w:r>
      <w:r w:rsidR="00E23868" w:rsidRPr="008D440A">
        <w:rPr>
          <w:rFonts w:cstheme="minorHAnsi"/>
          <w:sz w:val="22"/>
          <w:szCs w:val="22"/>
        </w:rPr>
        <w:t xml:space="preserve">labeled at different SA (0.037-0.111 </w:t>
      </w:r>
      <w:proofErr w:type="spellStart"/>
      <w:r w:rsidR="00E23868" w:rsidRPr="008D440A">
        <w:rPr>
          <w:rFonts w:cstheme="minorHAnsi"/>
          <w:sz w:val="22"/>
          <w:szCs w:val="22"/>
        </w:rPr>
        <w:t>MBq</w:t>
      </w:r>
      <w:proofErr w:type="spellEnd"/>
      <w:r w:rsidR="00E23868" w:rsidRPr="008D440A">
        <w:rPr>
          <w:rFonts w:cstheme="minorHAnsi"/>
          <w:sz w:val="22"/>
          <w:szCs w:val="22"/>
        </w:rPr>
        <w:t>/</w:t>
      </w:r>
      <w:r w:rsidR="00E23868" w:rsidRPr="008D440A">
        <w:rPr>
          <w:rFonts w:ascii="Symbol" w:hAnsi="Symbol" w:cstheme="minorHAnsi"/>
          <w:sz w:val="22"/>
          <w:szCs w:val="22"/>
        </w:rPr>
        <w:t></w:t>
      </w:r>
      <w:r w:rsidR="00E23868" w:rsidRPr="008D440A">
        <w:rPr>
          <w:rFonts w:cstheme="minorHAnsi"/>
          <w:sz w:val="22"/>
          <w:szCs w:val="22"/>
        </w:rPr>
        <w:t>g)</w:t>
      </w:r>
      <w:r w:rsidRPr="008D440A">
        <w:rPr>
          <w:rFonts w:cstheme="minorHAnsi"/>
          <w:sz w:val="22"/>
          <w:szCs w:val="22"/>
        </w:rPr>
        <w:t xml:space="preserve"> </w:t>
      </w:r>
      <w:r w:rsidR="00C17FDA" w:rsidRPr="008D440A">
        <w:rPr>
          <w:rFonts w:cstheme="minorHAnsi"/>
          <w:sz w:val="22"/>
          <w:szCs w:val="22"/>
        </w:rPr>
        <w:t xml:space="preserve">by 1 </w:t>
      </w:r>
      <w:r w:rsidR="00C17FDA" w:rsidRPr="008D440A">
        <w:rPr>
          <w:rFonts w:cstheme="minorHAnsi"/>
          <w:sz w:val="22"/>
          <w:szCs w:val="22"/>
        </w:rPr>
        <w:sym w:font="Symbol" w:char="F0B4"/>
      </w:r>
      <w:r w:rsidR="00C17FDA" w:rsidRPr="008D440A">
        <w:rPr>
          <w:rFonts w:cstheme="minorHAnsi"/>
          <w:sz w:val="22"/>
          <w:szCs w:val="22"/>
        </w:rPr>
        <w:t xml:space="preserve"> 10</w:t>
      </w:r>
      <w:r w:rsidR="00C17FDA" w:rsidRPr="008D440A">
        <w:rPr>
          <w:rFonts w:cstheme="minorHAnsi"/>
          <w:sz w:val="22"/>
          <w:szCs w:val="22"/>
          <w:vertAlign w:val="superscript"/>
        </w:rPr>
        <w:t>5</w:t>
      </w:r>
      <w:r w:rsidRPr="008D440A">
        <w:rPr>
          <w:rFonts w:cstheme="minorHAnsi"/>
          <w:sz w:val="22"/>
          <w:szCs w:val="22"/>
        </w:rPr>
        <w:t xml:space="preserve"> HER2-positive </w:t>
      </w:r>
      <w:r w:rsidR="00CD1D23" w:rsidRPr="008D440A">
        <w:rPr>
          <w:rFonts w:cstheme="minorHAnsi"/>
          <w:sz w:val="22"/>
          <w:szCs w:val="22"/>
        </w:rPr>
        <w:t xml:space="preserve">SK-BR-3 </w:t>
      </w:r>
      <w:r w:rsidRPr="008D440A">
        <w:rPr>
          <w:rFonts w:cstheme="minorHAnsi"/>
          <w:sz w:val="22"/>
          <w:szCs w:val="22"/>
        </w:rPr>
        <w:t xml:space="preserve">human BC cells </w:t>
      </w:r>
      <w:r w:rsidR="00457D6B" w:rsidRPr="008D440A">
        <w:rPr>
          <w:rFonts w:cstheme="minorHAnsi"/>
          <w:sz w:val="22"/>
          <w:szCs w:val="22"/>
        </w:rPr>
        <w:t xml:space="preserve">in wells in 24-well plates incubated for </w:t>
      </w:r>
      <w:r w:rsidR="00904763" w:rsidRPr="008D440A">
        <w:rPr>
          <w:rFonts w:cstheme="minorHAnsi"/>
          <w:sz w:val="22"/>
          <w:szCs w:val="22"/>
        </w:rPr>
        <w:t>60</w:t>
      </w:r>
      <w:r w:rsidRPr="008D440A">
        <w:rPr>
          <w:rFonts w:cstheme="minorHAnsi"/>
          <w:sz w:val="22"/>
          <w:szCs w:val="22"/>
        </w:rPr>
        <w:t xml:space="preserve">, </w:t>
      </w:r>
      <w:r w:rsidR="00904763" w:rsidRPr="008D440A">
        <w:rPr>
          <w:rFonts w:cstheme="minorHAnsi"/>
          <w:sz w:val="22"/>
          <w:szCs w:val="22"/>
        </w:rPr>
        <w:t>120</w:t>
      </w:r>
      <w:r w:rsidRPr="008D440A">
        <w:rPr>
          <w:rFonts w:cstheme="minorHAnsi"/>
          <w:sz w:val="22"/>
          <w:szCs w:val="22"/>
        </w:rPr>
        <w:t xml:space="preserve"> or </w:t>
      </w:r>
      <w:r w:rsidR="00904763" w:rsidRPr="008D440A">
        <w:rPr>
          <w:rFonts w:cstheme="minorHAnsi"/>
          <w:sz w:val="22"/>
          <w:szCs w:val="22"/>
        </w:rPr>
        <w:t>180</w:t>
      </w:r>
      <w:r w:rsidRPr="008D440A">
        <w:rPr>
          <w:rFonts w:cstheme="minorHAnsi"/>
          <w:sz w:val="22"/>
          <w:szCs w:val="22"/>
        </w:rPr>
        <w:t xml:space="preserve"> </w:t>
      </w:r>
      <w:r w:rsidR="00904763" w:rsidRPr="008D440A">
        <w:rPr>
          <w:rFonts w:cstheme="minorHAnsi"/>
          <w:sz w:val="22"/>
          <w:szCs w:val="22"/>
        </w:rPr>
        <w:t xml:space="preserve">mins </w:t>
      </w:r>
      <w:r w:rsidR="00E23868" w:rsidRPr="008D440A">
        <w:rPr>
          <w:rFonts w:cstheme="minorHAnsi"/>
          <w:sz w:val="22"/>
          <w:szCs w:val="22"/>
        </w:rPr>
        <w:t xml:space="preserve">at 37 </w:t>
      </w:r>
      <w:proofErr w:type="spellStart"/>
      <w:r w:rsidR="00E23868" w:rsidRPr="008D440A">
        <w:rPr>
          <w:rFonts w:cstheme="minorHAnsi"/>
          <w:sz w:val="22"/>
          <w:szCs w:val="22"/>
          <w:vertAlign w:val="superscript"/>
        </w:rPr>
        <w:t>o</w:t>
      </w:r>
      <w:r w:rsidR="00E23868" w:rsidRPr="008D440A">
        <w:rPr>
          <w:rFonts w:cstheme="minorHAnsi"/>
          <w:sz w:val="22"/>
          <w:szCs w:val="22"/>
        </w:rPr>
        <w:t>C.</w:t>
      </w:r>
      <w:proofErr w:type="spellEnd"/>
      <w:r w:rsidR="00E23868" w:rsidRPr="008D440A">
        <w:rPr>
          <w:rFonts w:cstheme="minorHAnsi"/>
          <w:sz w:val="22"/>
          <w:szCs w:val="22"/>
        </w:rPr>
        <w:t xml:space="preserve"> Also shown is the cellular uptake of [</w:t>
      </w:r>
      <w:r w:rsidR="00E23868" w:rsidRPr="008D440A">
        <w:rPr>
          <w:rFonts w:cstheme="minorHAnsi"/>
          <w:sz w:val="22"/>
          <w:szCs w:val="22"/>
          <w:vertAlign w:val="superscript"/>
        </w:rPr>
        <w:t>111</w:t>
      </w:r>
      <w:r w:rsidR="00E23868" w:rsidRPr="008D440A">
        <w:rPr>
          <w:rFonts w:cstheme="minorHAnsi"/>
          <w:sz w:val="22"/>
          <w:szCs w:val="22"/>
        </w:rPr>
        <w:t>In</w:t>
      </w:r>
      <w:proofErr w:type="gramStart"/>
      <w:r w:rsidR="00E23868" w:rsidRPr="008D440A">
        <w:rPr>
          <w:rFonts w:cstheme="minorHAnsi"/>
          <w:sz w:val="22"/>
          <w:szCs w:val="22"/>
        </w:rPr>
        <w:t>]In</w:t>
      </w:r>
      <w:proofErr w:type="gramEnd"/>
      <w:r w:rsidR="00E23868" w:rsidRPr="008D440A">
        <w:rPr>
          <w:rFonts w:cstheme="minorHAnsi"/>
          <w:sz w:val="22"/>
          <w:szCs w:val="22"/>
        </w:rPr>
        <w:t>-DOTA-</w:t>
      </w:r>
      <w:proofErr w:type="spellStart"/>
      <w:r w:rsidR="00E23868" w:rsidRPr="008D440A">
        <w:rPr>
          <w:rFonts w:cstheme="minorHAnsi"/>
          <w:sz w:val="22"/>
          <w:szCs w:val="22"/>
        </w:rPr>
        <w:t>trastuzumab</w:t>
      </w:r>
      <w:proofErr w:type="spellEnd"/>
      <w:r w:rsidR="00E23868" w:rsidRPr="008D440A">
        <w:rPr>
          <w:rFonts w:cstheme="minorHAnsi"/>
          <w:sz w:val="22"/>
          <w:szCs w:val="22"/>
        </w:rPr>
        <w:t xml:space="preserve"> (SA=0.074 </w:t>
      </w:r>
      <w:proofErr w:type="spellStart"/>
      <w:r w:rsidR="00E23868" w:rsidRPr="008D440A">
        <w:rPr>
          <w:rFonts w:cstheme="minorHAnsi"/>
          <w:sz w:val="22"/>
          <w:szCs w:val="22"/>
        </w:rPr>
        <w:t>MBq</w:t>
      </w:r>
      <w:proofErr w:type="spellEnd"/>
      <w:r w:rsidR="00E23868" w:rsidRPr="008D440A">
        <w:rPr>
          <w:rFonts w:cstheme="minorHAnsi"/>
          <w:sz w:val="22"/>
          <w:szCs w:val="22"/>
        </w:rPr>
        <w:t>/</w:t>
      </w:r>
      <w:r w:rsidR="00E23868" w:rsidRPr="008D440A">
        <w:rPr>
          <w:rFonts w:ascii="Symbol" w:hAnsi="Symbol" w:cstheme="minorHAnsi"/>
          <w:sz w:val="22"/>
          <w:szCs w:val="22"/>
        </w:rPr>
        <w:t></w:t>
      </w:r>
      <w:r w:rsidR="00E23868" w:rsidRPr="008D440A">
        <w:rPr>
          <w:rFonts w:cstheme="minorHAnsi"/>
          <w:sz w:val="22"/>
          <w:szCs w:val="22"/>
        </w:rPr>
        <w:t xml:space="preserve">g) </w:t>
      </w:r>
      <w:r w:rsidR="00CD1D23" w:rsidRPr="008D440A">
        <w:rPr>
          <w:rFonts w:cstheme="minorHAnsi"/>
          <w:sz w:val="22"/>
          <w:szCs w:val="22"/>
        </w:rPr>
        <w:t>combined</w:t>
      </w:r>
      <w:r w:rsidR="00E23868" w:rsidRPr="008D440A">
        <w:rPr>
          <w:rFonts w:cstheme="minorHAnsi"/>
          <w:sz w:val="22"/>
          <w:szCs w:val="22"/>
        </w:rPr>
        <w:t xml:space="preserve"> with </w:t>
      </w:r>
      <w:r w:rsidR="00F3382E" w:rsidRPr="008D440A">
        <w:rPr>
          <w:rFonts w:cstheme="minorHAnsi"/>
          <w:sz w:val="22"/>
          <w:szCs w:val="22"/>
        </w:rPr>
        <w:t xml:space="preserve">a </w:t>
      </w:r>
      <w:r w:rsidR="002143B5" w:rsidRPr="008D440A">
        <w:rPr>
          <w:rFonts w:cstheme="minorHAnsi"/>
          <w:sz w:val="22"/>
          <w:szCs w:val="22"/>
        </w:rPr>
        <w:t>100</w:t>
      </w:r>
      <w:r w:rsidR="00F3382E" w:rsidRPr="008D440A">
        <w:rPr>
          <w:rFonts w:cstheme="minorHAnsi"/>
          <w:sz w:val="22"/>
          <w:szCs w:val="22"/>
        </w:rPr>
        <w:t>-fold</w:t>
      </w:r>
      <w:r w:rsidR="00E23868" w:rsidRPr="008D440A">
        <w:rPr>
          <w:rFonts w:cstheme="minorHAnsi"/>
          <w:sz w:val="22"/>
          <w:szCs w:val="22"/>
        </w:rPr>
        <w:t xml:space="preserve"> excess of DOTA-</w:t>
      </w:r>
      <w:proofErr w:type="spellStart"/>
      <w:r w:rsidR="00E23868" w:rsidRPr="008D440A">
        <w:rPr>
          <w:rFonts w:cstheme="minorHAnsi"/>
          <w:sz w:val="22"/>
          <w:szCs w:val="22"/>
        </w:rPr>
        <w:t>trastuzumab</w:t>
      </w:r>
      <w:proofErr w:type="spellEnd"/>
      <w:r w:rsidR="00E23868" w:rsidRPr="008D440A">
        <w:rPr>
          <w:rFonts w:cstheme="minorHAnsi"/>
          <w:sz w:val="22"/>
          <w:szCs w:val="22"/>
        </w:rPr>
        <w:t xml:space="preserve"> to block HER2. Values show</w:t>
      </w:r>
      <w:r w:rsidR="00F3382E" w:rsidRPr="008D440A">
        <w:rPr>
          <w:rFonts w:cstheme="minorHAnsi"/>
          <w:sz w:val="22"/>
          <w:szCs w:val="22"/>
        </w:rPr>
        <w:t>n</w:t>
      </w:r>
      <w:r w:rsidR="00E23868" w:rsidRPr="008D440A">
        <w:rPr>
          <w:rFonts w:cstheme="minorHAnsi"/>
          <w:sz w:val="22"/>
          <w:szCs w:val="22"/>
        </w:rPr>
        <w:t xml:space="preserve"> are the mean </w:t>
      </w:r>
      <w:r w:rsidR="00F3382E" w:rsidRPr="008D440A">
        <w:rPr>
          <w:rFonts w:cstheme="minorHAnsi"/>
          <w:sz w:val="22"/>
          <w:szCs w:val="22"/>
        </w:rPr>
        <w:sym w:font="Symbol" w:char="F0B1"/>
      </w:r>
      <w:r w:rsidR="00E23868" w:rsidRPr="008D440A">
        <w:rPr>
          <w:rFonts w:cstheme="minorHAnsi"/>
          <w:sz w:val="22"/>
          <w:szCs w:val="22"/>
        </w:rPr>
        <w:t xml:space="preserve"> SD (n=</w:t>
      </w:r>
      <w:r w:rsidR="0054790F" w:rsidRPr="008D440A">
        <w:rPr>
          <w:rFonts w:cstheme="minorHAnsi"/>
          <w:sz w:val="22"/>
          <w:szCs w:val="22"/>
        </w:rPr>
        <w:t>3).</w:t>
      </w:r>
    </w:p>
    <w:p w14:paraId="12F19CA9" w14:textId="5A13B68A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414EC059" w14:textId="0535E59C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7FB64BE3" w14:textId="0F8A48D7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47191FDF" w14:textId="29E87798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5640C3EE" w14:textId="0DA966C4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36D836DC" w14:textId="1FBD5E9B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3EE31B21" w14:textId="29948B05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42A603FA" w14:textId="75F35A65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13DFC6F6" w14:textId="0AE07EFF" w:rsidR="00922EED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5159C9C0" w14:textId="2BB9FB28" w:rsidR="005E0085" w:rsidRPr="008D440A" w:rsidRDefault="00922EED" w:rsidP="00332105">
      <w:pPr>
        <w:spacing w:line="480" w:lineRule="auto"/>
        <w:jc w:val="both"/>
        <w:rPr>
          <w:rFonts w:cstheme="minorHAnsi"/>
          <w:sz w:val="22"/>
          <w:szCs w:val="22"/>
        </w:rPr>
      </w:pPr>
      <w:r w:rsidRPr="008D440A">
        <w:rPr>
          <w:rFonts w:cstheme="minorHAnsi"/>
          <w:b/>
          <w:bCs/>
          <w:sz w:val="22"/>
          <w:szCs w:val="22"/>
        </w:rPr>
        <w:lastRenderedPageBreak/>
        <w:t>Table S1.</w:t>
      </w:r>
      <w:r w:rsidRPr="008D440A">
        <w:rPr>
          <w:rFonts w:cstheme="minorHAnsi"/>
          <w:sz w:val="22"/>
          <w:szCs w:val="22"/>
        </w:rPr>
        <w:t xml:space="preserve"> </w:t>
      </w:r>
      <w:r w:rsidR="00303955" w:rsidRPr="008D440A">
        <w:rPr>
          <w:rFonts w:cstheme="minorHAnsi"/>
          <w:sz w:val="22"/>
          <w:szCs w:val="22"/>
        </w:rPr>
        <w:t>Time-integrated</w:t>
      </w:r>
      <w:r w:rsidRPr="008D440A">
        <w:rPr>
          <w:rFonts w:cstheme="minorHAnsi"/>
          <w:sz w:val="22"/>
          <w:szCs w:val="22"/>
        </w:rPr>
        <w:t xml:space="preserve"> </w:t>
      </w:r>
      <w:r w:rsidR="00E9321B" w:rsidRPr="008D440A">
        <w:rPr>
          <w:rFonts w:cstheme="minorHAnsi"/>
          <w:sz w:val="22"/>
          <w:szCs w:val="22"/>
        </w:rPr>
        <w:t>activity in</w:t>
      </w:r>
      <w:r w:rsidR="005E0085" w:rsidRPr="008D440A">
        <w:rPr>
          <w:rFonts w:cstheme="minorHAnsi"/>
          <w:sz w:val="22"/>
          <w:szCs w:val="22"/>
        </w:rPr>
        <w:t xml:space="preserve"> HER2-positive</w:t>
      </w:r>
      <w:r w:rsidR="00E9321B" w:rsidRPr="008D440A">
        <w:rPr>
          <w:rFonts w:cstheme="minorHAnsi"/>
          <w:sz w:val="22"/>
          <w:szCs w:val="22"/>
        </w:rPr>
        <w:t xml:space="preserve"> SK-BR-3 cells incubated </w:t>
      </w:r>
      <w:r w:rsidR="005E0085" w:rsidRPr="008D440A">
        <w:rPr>
          <w:rFonts w:cstheme="minorHAnsi"/>
          <w:i/>
          <w:iCs/>
          <w:sz w:val="22"/>
          <w:szCs w:val="22"/>
        </w:rPr>
        <w:t>in vitro</w:t>
      </w:r>
      <w:r w:rsidR="005E0085" w:rsidRPr="008D440A">
        <w:rPr>
          <w:rFonts w:cstheme="minorHAnsi"/>
          <w:sz w:val="22"/>
          <w:szCs w:val="22"/>
        </w:rPr>
        <w:t xml:space="preserve"> </w:t>
      </w:r>
      <w:r w:rsidR="00E9321B" w:rsidRPr="008D440A">
        <w:rPr>
          <w:rFonts w:cstheme="minorHAnsi"/>
          <w:sz w:val="22"/>
          <w:szCs w:val="22"/>
        </w:rPr>
        <w:t xml:space="preserve">with </w:t>
      </w:r>
      <w:r w:rsidR="003711E5" w:rsidRPr="008D440A">
        <w:rPr>
          <w:rFonts w:cstheme="minorHAnsi"/>
          <w:sz w:val="22"/>
          <w:szCs w:val="22"/>
        </w:rPr>
        <w:t xml:space="preserve">1.0 </w:t>
      </w:r>
      <w:proofErr w:type="spellStart"/>
      <w:r w:rsidR="003711E5" w:rsidRPr="008D440A">
        <w:rPr>
          <w:rFonts w:cstheme="minorHAnsi"/>
          <w:sz w:val="22"/>
          <w:szCs w:val="22"/>
        </w:rPr>
        <w:t>Bq</w:t>
      </w:r>
      <w:proofErr w:type="spellEnd"/>
      <w:r w:rsidR="003711E5" w:rsidRPr="008D440A">
        <w:rPr>
          <w:rFonts w:cstheme="minorHAnsi"/>
          <w:sz w:val="22"/>
          <w:szCs w:val="22"/>
        </w:rPr>
        <w:t xml:space="preserve"> </w:t>
      </w:r>
      <w:r w:rsidR="00011134" w:rsidRPr="008D440A">
        <w:rPr>
          <w:rFonts w:cstheme="minorHAnsi"/>
          <w:sz w:val="22"/>
          <w:szCs w:val="22"/>
        </w:rPr>
        <w:t xml:space="preserve">of </w:t>
      </w:r>
      <w:r w:rsidR="00E9321B" w:rsidRPr="008D440A">
        <w:rPr>
          <w:rFonts w:cstheme="minorHAnsi"/>
          <w:sz w:val="22"/>
          <w:szCs w:val="22"/>
        </w:rPr>
        <w:t>[</w:t>
      </w:r>
      <w:r w:rsidR="001F7C31" w:rsidRPr="008D440A">
        <w:rPr>
          <w:rFonts w:cstheme="minorHAnsi"/>
          <w:sz w:val="22"/>
          <w:szCs w:val="22"/>
          <w:vertAlign w:val="superscript"/>
        </w:rPr>
        <w:t>225</w:t>
      </w:r>
      <w:r w:rsidR="001F7C31" w:rsidRPr="008D440A">
        <w:rPr>
          <w:rFonts w:cstheme="minorHAnsi"/>
          <w:sz w:val="22"/>
          <w:szCs w:val="22"/>
        </w:rPr>
        <w:t>Ac</w:t>
      </w:r>
      <w:proofErr w:type="gramStart"/>
      <w:r w:rsidR="00E9321B" w:rsidRPr="008D440A">
        <w:rPr>
          <w:rFonts w:cstheme="minorHAnsi"/>
          <w:sz w:val="22"/>
          <w:szCs w:val="22"/>
        </w:rPr>
        <w:t>]</w:t>
      </w:r>
      <w:r w:rsidR="001F7C31" w:rsidRPr="008D440A">
        <w:rPr>
          <w:rFonts w:cstheme="minorHAnsi"/>
          <w:sz w:val="22"/>
          <w:szCs w:val="22"/>
        </w:rPr>
        <w:t>Ac</w:t>
      </w:r>
      <w:proofErr w:type="gramEnd"/>
      <w:r w:rsidR="00E9321B" w:rsidRPr="008D440A">
        <w:rPr>
          <w:rFonts w:cstheme="minorHAnsi"/>
          <w:sz w:val="22"/>
          <w:szCs w:val="22"/>
        </w:rPr>
        <w:t>-DOTA-</w:t>
      </w:r>
      <w:proofErr w:type="spellStart"/>
      <w:r w:rsidR="00E9321B" w:rsidRPr="008D440A">
        <w:rPr>
          <w:rFonts w:cstheme="minorHAnsi"/>
          <w:sz w:val="22"/>
          <w:szCs w:val="22"/>
        </w:rPr>
        <w:t>trastuzumab</w:t>
      </w:r>
      <w:proofErr w:type="spellEnd"/>
      <w:r w:rsidR="00E9321B" w:rsidRPr="008D440A">
        <w:rPr>
          <w:rFonts w:cstheme="minorHAnsi"/>
          <w:sz w:val="22"/>
          <w:szCs w:val="22"/>
        </w:rPr>
        <w:t xml:space="preserve"> labeled at different </w:t>
      </w:r>
      <w:r w:rsidR="005E0085" w:rsidRPr="008D440A">
        <w:rPr>
          <w:rFonts w:cstheme="minorHAnsi"/>
          <w:sz w:val="22"/>
          <w:szCs w:val="22"/>
        </w:rPr>
        <w:t>specific activities (S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2009"/>
        <w:gridCol w:w="2008"/>
        <w:gridCol w:w="2009"/>
      </w:tblGrid>
      <w:tr w:rsidR="008D440A" w:rsidRPr="008D440A" w14:paraId="777F7F8A" w14:textId="77777777" w:rsidTr="005E0085">
        <w:tc>
          <w:tcPr>
            <w:tcW w:w="2008" w:type="dxa"/>
            <w:tcBorders>
              <w:top w:val="single" w:sz="8" w:space="0" w:color="auto"/>
              <w:bottom w:val="single" w:sz="8" w:space="0" w:color="auto"/>
            </w:tcBorders>
          </w:tcPr>
          <w:p w14:paraId="1D37CFAC" w14:textId="4746CC1A" w:rsidR="005E0085" w:rsidRPr="008D440A" w:rsidRDefault="005E0085" w:rsidP="0033210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cstheme="minorHAnsi"/>
                <w:b/>
                <w:bCs/>
                <w:sz w:val="22"/>
                <w:szCs w:val="22"/>
              </w:rPr>
              <w:t>SA</w:t>
            </w:r>
          </w:p>
        </w:tc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</w:tcPr>
          <w:p w14:paraId="5AB109D7" w14:textId="7CA2CB09" w:rsidR="005E0085" w:rsidRPr="008D440A" w:rsidRDefault="005E0085" w:rsidP="0033210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Ã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M,0-</w:t>
            </w:r>
            <w:r w:rsidR="00CB3348"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180min</w:t>
            </w:r>
            <w:r w:rsidR="00CB3348"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 </w:t>
            </w:r>
          </w:p>
          <w:p w14:paraId="0126CE02" w14:textId="0C540465" w:rsidR="005E0085" w:rsidRPr="008D440A" w:rsidRDefault="005E0085" w:rsidP="0033210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cstheme="minorHAnsi"/>
                <w:b/>
                <w:bCs/>
                <w:sz w:val="22"/>
                <w:szCs w:val="22"/>
              </w:rPr>
              <w:t>(</w:t>
            </w:r>
            <w:r w:rsidR="005B0B2C" w:rsidRPr="008D440A">
              <w:rPr>
                <w:rFonts w:cstheme="minorHAnsi"/>
                <w:b/>
                <w:bCs/>
                <w:sz w:val="22"/>
                <w:szCs w:val="22"/>
              </w:rPr>
              <w:t>10</w:t>
            </w:r>
            <w:r w:rsidR="005B0B2C" w:rsidRPr="008D440A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4</w:t>
            </w:r>
            <w:r w:rsidR="005B0B2C"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D440A">
              <w:rPr>
                <w:rFonts w:cstheme="minorHAnsi"/>
                <w:b/>
                <w:bCs/>
                <w:sz w:val="22"/>
                <w:szCs w:val="22"/>
              </w:rPr>
              <w:t>Bq</w:t>
            </w:r>
            <w:proofErr w:type="spellEnd"/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sym w:font="Symbol" w:char="F0B4"/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s)</w:t>
            </w:r>
          </w:p>
        </w:tc>
        <w:tc>
          <w:tcPr>
            <w:tcW w:w="2008" w:type="dxa"/>
            <w:tcBorders>
              <w:top w:val="single" w:sz="8" w:space="0" w:color="auto"/>
              <w:bottom w:val="single" w:sz="8" w:space="0" w:color="auto"/>
            </w:tcBorders>
          </w:tcPr>
          <w:p w14:paraId="582B1A47" w14:textId="47801E0D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Ã</w:t>
            </w:r>
            <w:r w:rsidRPr="008D440A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CML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,0-</w:t>
            </w:r>
            <w:r w:rsidR="00CB3348"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180min</w:t>
            </w:r>
            <w:r w:rsidR="00CB3348"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48B9DD82" w14:textId="190DB184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cstheme="minorHAnsi"/>
                <w:b/>
                <w:bCs/>
                <w:sz w:val="22"/>
                <w:szCs w:val="22"/>
              </w:rPr>
              <w:t>(</w:t>
            </w:r>
            <w:proofErr w:type="spellStart"/>
            <w:r w:rsidRPr="008D440A">
              <w:rPr>
                <w:rFonts w:cstheme="minorHAnsi"/>
                <w:b/>
                <w:bCs/>
                <w:sz w:val="22"/>
                <w:szCs w:val="22"/>
              </w:rPr>
              <w:t>Bq</w:t>
            </w:r>
            <w:proofErr w:type="spellEnd"/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sym w:font="Symbol" w:char="F0B4"/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s)</w:t>
            </w:r>
          </w:p>
        </w:tc>
        <w:tc>
          <w:tcPr>
            <w:tcW w:w="2009" w:type="dxa"/>
            <w:tcBorders>
              <w:top w:val="single" w:sz="8" w:space="0" w:color="auto"/>
              <w:bottom w:val="single" w:sz="8" w:space="0" w:color="auto"/>
            </w:tcBorders>
          </w:tcPr>
          <w:p w14:paraId="62B7BAD7" w14:textId="3D5FD1CC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Ã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C</w:t>
            </w:r>
            <w:r w:rsidR="00CB3348"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180min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-12d</w:t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 </w:t>
            </w:r>
            <w:r w:rsidRPr="008D440A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1D739DF5" w14:textId="20004578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8D440A">
              <w:rPr>
                <w:rFonts w:cstheme="minorHAnsi"/>
                <w:b/>
                <w:bCs/>
                <w:sz w:val="22"/>
                <w:szCs w:val="22"/>
              </w:rPr>
              <w:t>(</w:t>
            </w:r>
            <w:proofErr w:type="spellStart"/>
            <w:r w:rsidRPr="008D440A">
              <w:rPr>
                <w:rFonts w:cstheme="minorHAnsi"/>
                <w:b/>
                <w:bCs/>
                <w:sz w:val="22"/>
                <w:szCs w:val="22"/>
              </w:rPr>
              <w:t>Bq</w:t>
            </w:r>
            <w:proofErr w:type="spellEnd"/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sym w:font="Symbol" w:char="F0B4"/>
            </w:r>
            <w:r w:rsidRPr="008D440A">
              <w:rPr>
                <w:rFonts w:cstheme="minorHAnsi"/>
                <w:b/>
                <w:bCs/>
                <w:sz w:val="22"/>
                <w:szCs w:val="22"/>
              </w:rPr>
              <w:t xml:space="preserve"> s)</w:t>
            </w:r>
          </w:p>
        </w:tc>
      </w:tr>
      <w:tr w:rsidR="008D440A" w:rsidRPr="008D440A" w14:paraId="49A4FFE8" w14:textId="77777777" w:rsidTr="005E0085">
        <w:tc>
          <w:tcPr>
            <w:tcW w:w="2008" w:type="dxa"/>
            <w:tcBorders>
              <w:top w:val="single" w:sz="8" w:space="0" w:color="auto"/>
            </w:tcBorders>
          </w:tcPr>
          <w:p w14:paraId="714CD288" w14:textId="728B1BB7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37 </w:t>
            </w:r>
            <w:proofErr w:type="spellStart"/>
            <w:r w:rsidRPr="008D440A">
              <w:rPr>
                <w:rFonts w:cstheme="minorHAnsi"/>
                <w:sz w:val="22"/>
                <w:szCs w:val="22"/>
              </w:rPr>
              <w:t>MBq</w:t>
            </w:r>
            <w:proofErr w:type="spellEnd"/>
            <w:r w:rsidRPr="008D440A">
              <w:rPr>
                <w:rFonts w:cstheme="minorHAnsi"/>
                <w:sz w:val="22"/>
                <w:szCs w:val="22"/>
              </w:rPr>
              <w:t>/</w:t>
            </w:r>
            <w:r w:rsidRPr="008D440A">
              <w:rPr>
                <w:rFonts w:ascii="Symbol" w:hAnsi="Symbol" w:cstheme="minorHAnsi"/>
                <w:sz w:val="22"/>
                <w:szCs w:val="22"/>
              </w:rPr>
              <w:t></w:t>
            </w:r>
            <w:r w:rsidRPr="008D440A">
              <w:rPr>
                <w:rFonts w:cstheme="minorHAnsi"/>
                <w:sz w:val="22"/>
                <w:szCs w:val="22"/>
              </w:rPr>
              <w:t>g</w:t>
            </w:r>
          </w:p>
        </w:tc>
        <w:tc>
          <w:tcPr>
            <w:tcW w:w="2009" w:type="dxa"/>
            <w:tcBorders>
              <w:top w:val="single" w:sz="8" w:space="0" w:color="auto"/>
            </w:tcBorders>
          </w:tcPr>
          <w:p w14:paraId="2B359FEC" w14:textId="13D75351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1.032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1 </w:t>
            </w:r>
          </w:p>
        </w:tc>
        <w:tc>
          <w:tcPr>
            <w:tcW w:w="2008" w:type="dxa"/>
            <w:tcBorders>
              <w:top w:val="single" w:sz="8" w:space="0" w:color="auto"/>
            </w:tcBorders>
          </w:tcPr>
          <w:p w14:paraId="4344E598" w14:textId="08BDA297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0199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004 </w:t>
            </w:r>
          </w:p>
        </w:tc>
        <w:tc>
          <w:tcPr>
            <w:tcW w:w="2009" w:type="dxa"/>
            <w:tcBorders>
              <w:top w:val="single" w:sz="8" w:space="0" w:color="auto"/>
            </w:tcBorders>
          </w:tcPr>
          <w:p w14:paraId="4528CF49" w14:textId="5AD08549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32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3 </w:t>
            </w:r>
          </w:p>
        </w:tc>
      </w:tr>
      <w:tr w:rsidR="008D440A" w:rsidRPr="008D440A" w14:paraId="634CB5BC" w14:textId="77777777" w:rsidTr="005E0085">
        <w:tc>
          <w:tcPr>
            <w:tcW w:w="2008" w:type="dxa"/>
          </w:tcPr>
          <w:p w14:paraId="59FA3FB2" w14:textId="1FEC827F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74 </w:t>
            </w:r>
            <w:proofErr w:type="spellStart"/>
            <w:r w:rsidRPr="008D440A">
              <w:rPr>
                <w:rFonts w:cstheme="minorHAnsi"/>
                <w:sz w:val="22"/>
                <w:szCs w:val="22"/>
              </w:rPr>
              <w:t>MBq</w:t>
            </w:r>
            <w:proofErr w:type="spellEnd"/>
            <w:r w:rsidRPr="008D440A">
              <w:rPr>
                <w:rFonts w:cstheme="minorHAnsi"/>
                <w:sz w:val="22"/>
                <w:szCs w:val="22"/>
              </w:rPr>
              <w:t>/</w:t>
            </w:r>
            <w:r w:rsidRPr="008D440A">
              <w:rPr>
                <w:rFonts w:ascii="Symbol" w:hAnsi="Symbol" w:cstheme="minorHAnsi"/>
                <w:sz w:val="22"/>
                <w:szCs w:val="22"/>
              </w:rPr>
              <w:t></w:t>
            </w:r>
            <w:r w:rsidRPr="008D440A">
              <w:rPr>
                <w:rFonts w:cstheme="minorHAnsi"/>
                <w:sz w:val="22"/>
                <w:szCs w:val="22"/>
              </w:rPr>
              <w:t>g</w:t>
            </w:r>
          </w:p>
        </w:tc>
        <w:tc>
          <w:tcPr>
            <w:tcW w:w="2009" w:type="dxa"/>
          </w:tcPr>
          <w:p w14:paraId="706A7663" w14:textId="620CCCCF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1.036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1 </w:t>
            </w:r>
          </w:p>
        </w:tc>
        <w:tc>
          <w:tcPr>
            <w:tcW w:w="2008" w:type="dxa"/>
          </w:tcPr>
          <w:p w14:paraId="3F4CB54B" w14:textId="1DA97128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0184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005 </w:t>
            </w:r>
          </w:p>
        </w:tc>
        <w:tc>
          <w:tcPr>
            <w:tcW w:w="2009" w:type="dxa"/>
          </w:tcPr>
          <w:p w14:paraId="7CD3C580" w14:textId="1715E040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32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4 </w:t>
            </w:r>
          </w:p>
        </w:tc>
      </w:tr>
      <w:tr w:rsidR="008D440A" w:rsidRPr="008D440A" w14:paraId="18AA8AD4" w14:textId="77777777" w:rsidTr="005E0085">
        <w:tc>
          <w:tcPr>
            <w:tcW w:w="2008" w:type="dxa"/>
          </w:tcPr>
          <w:p w14:paraId="10E4DF6A" w14:textId="55CF5AA2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111 </w:t>
            </w:r>
            <w:proofErr w:type="spellStart"/>
            <w:r w:rsidRPr="008D440A">
              <w:rPr>
                <w:rFonts w:cstheme="minorHAnsi"/>
                <w:sz w:val="22"/>
                <w:szCs w:val="22"/>
              </w:rPr>
              <w:t>MBq</w:t>
            </w:r>
            <w:proofErr w:type="spellEnd"/>
            <w:r w:rsidRPr="008D440A">
              <w:rPr>
                <w:rFonts w:cstheme="minorHAnsi"/>
                <w:sz w:val="22"/>
                <w:szCs w:val="22"/>
              </w:rPr>
              <w:t>/</w:t>
            </w:r>
            <w:r w:rsidRPr="008D440A">
              <w:rPr>
                <w:rFonts w:ascii="Symbol" w:hAnsi="Symbol" w:cstheme="minorHAnsi"/>
                <w:sz w:val="22"/>
                <w:szCs w:val="22"/>
              </w:rPr>
              <w:t></w:t>
            </w:r>
            <w:r w:rsidRPr="008D440A">
              <w:rPr>
                <w:rFonts w:cstheme="minorHAnsi"/>
                <w:sz w:val="22"/>
                <w:szCs w:val="22"/>
              </w:rPr>
              <w:t>g</w:t>
            </w:r>
          </w:p>
        </w:tc>
        <w:tc>
          <w:tcPr>
            <w:tcW w:w="2009" w:type="dxa"/>
          </w:tcPr>
          <w:p w14:paraId="375BB17C" w14:textId="23D1117E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1.036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1 </w:t>
            </w:r>
          </w:p>
        </w:tc>
        <w:tc>
          <w:tcPr>
            <w:tcW w:w="2008" w:type="dxa"/>
          </w:tcPr>
          <w:p w14:paraId="53B4C2EE" w14:textId="5E993360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0183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003 </w:t>
            </w:r>
          </w:p>
        </w:tc>
        <w:tc>
          <w:tcPr>
            <w:tcW w:w="2009" w:type="dxa"/>
          </w:tcPr>
          <w:p w14:paraId="58A6F8FB" w14:textId="454C2A1E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35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2 </w:t>
            </w:r>
          </w:p>
        </w:tc>
      </w:tr>
      <w:tr w:rsidR="005E0085" w:rsidRPr="008D440A" w14:paraId="5A0022CD" w14:textId="77777777" w:rsidTr="005E0085">
        <w:tc>
          <w:tcPr>
            <w:tcW w:w="2008" w:type="dxa"/>
            <w:tcBorders>
              <w:bottom w:val="single" w:sz="8" w:space="0" w:color="auto"/>
            </w:tcBorders>
          </w:tcPr>
          <w:p w14:paraId="1FAEB007" w14:textId="77777777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74 </w:t>
            </w:r>
            <w:proofErr w:type="spellStart"/>
            <w:r w:rsidRPr="008D440A">
              <w:rPr>
                <w:rFonts w:cstheme="minorHAnsi"/>
                <w:sz w:val="22"/>
                <w:szCs w:val="22"/>
              </w:rPr>
              <w:t>MBq</w:t>
            </w:r>
            <w:proofErr w:type="spellEnd"/>
            <w:r w:rsidRPr="008D440A">
              <w:rPr>
                <w:rFonts w:cstheme="minorHAnsi"/>
                <w:sz w:val="22"/>
                <w:szCs w:val="22"/>
              </w:rPr>
              <w:t>/</w:t>
            </w:r>
            <w:r w:rsidRPr="008D440A">
              <w:rPr>
                <w:rFonts w:ascii="Symbol" w:hAnsi="Symbol" w:cstheme="minorHAnsi"/>
                <w:sz w:val="22"/>
                <w:szCs w:val="22"/>
              </w:rPr>
              <w:t></w:t>
            </w:r>
            <w:r w:rsidRPr="008D440A">
              <w:rPr>
                <w:rFonts w:cstheme="minorHAnsi"/>
                <w:sz w:val="22"/>
                <w:szCs w:val="22"/>
              </w:rPr>
              <w:t xml:space="preserve">g </w:t>
            </w:r>
          </w:p>
          <w:p w14:paraId="619CB218" w14:textId="6239F5BA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+ Blocking </w:t>
            </w:r>
            <w:r w:rsidRPr="008D440A">
              <w:rPr>
                <w:rFonts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09" w:type="dxa"/>
            <w:tcBorders>
              <w:bottom w:val="single" w:sz="8" w:space="0" w:color="auto"/>
            </w:tcBorders>
          </w:tcPr>
          <w:p w14:paraId="53691CB5" w14:textId="7F3BD36F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1.075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1 </w:t>
            </w:r>
          </w:p>
        </w:tc>
        <w:tc>
          <w:tcPr>
            <w:tcW w:w="2008" w:type="dxa"/>
            <w:tcBorders>
              <w:bottom w:val="single" w:sz="8" w:space="0" w:color="auto"/>
            </w:tcBorders>
          </w:tcPr>
          <w:p w14:paraId="027F2B5E" w14:textId="42D0F62F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0003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001 </w:t>
            </w:r>
          </w:p>
        </w:tc>
        <w:tc>
          <w:tcPr>
            <w:tcW w:w="2009" w:type="dxa"/>
            <w:tcBorders>
              <w:bottom w:val="single" w:sz="8" w:space="0" w:color="auto"/>
            </w:tcBorders>
          </w:tcPr>
          <w:p w14:paraId="63AF5FEE" w14:textId="038E0ED6" w:rsidR="005E0085" w:rsidRPr="008D440A" w:rsidRDefault="005E0085" w:rsidP="005E0085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  <w:r w:rsidRPr="008D440A">
              <w:rPr>
                <w:rFonts w:cstheme="minorHAnsi"/>
                <w:sz w:val="22"/>
                <w:szCs w:val="22"/>
              </w:rPr>
              <w:t xml:space="preserve">0.0006 </w:t>
            </w:r>
            <w:r w:rsidRPr="008D440A">
              <w:rPr>
                <w:rFonts w:cstheme="minorHAnsi"/>
                <w:sz w:val="22"/>
                <w:szCs w:val="22"/>
              </w:rPr>
              <w:sym w:font="Symbol" w:char="F0B1"/>
            </w:r>
            <w:r w:rsidRPr="008D440A">
              <w:rPr>
                <w:rFonts w:cstheme="minorHAnsi"/>
                <w:sz w:val="22"/>
                <w:szCs w:val="22"/>
              </w:rPr>
              <w:t xml:space="preserve"> 0.0003 </w:t>
            </w:r>
          </w:p>
        </w:tc>
      </w:tr>
    </w:tbl>
    <w:p w14:paraId="4564362D" w14:textId="21118352" w:rsidR="005E0085" w:rsidRPr="008D440A" w:rsidRDefault="005E0085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p w14:paraId="5DCDD517" w14:textId="16745BA1" w:rsidR="003A1E90" w:rsidRPr="008D440A" w:rsidRDefault="003A1E90" w:rsidP="003A1E90">
      <w:pPr>
        <w:spacing w:line="480" w:lineRule="auto"/>
        <w:jc w:val="both"/>
        <w:rPr>
          <w:rFonts w:cstheme="minorHAnsi"/>
          <w:sz w:val="22"/>
          <w:szCs w:val="22"/>
        </w:rPr>
      </w:pPr>
      <w:r w:rsidRPr="008D440A">
        <w:rPr>
          <w:rFonts w:cstheme="minorHAnsi"/>
          <w:sz w:val="22"/>
          <w:szCs w:val="22"/>
          <w:vertAlign w:val="superscript"/>
        </w:rPr>
        <w:t>a</w:t>
      </w:r>
      <w:r w:rsidRPr="008D440A">
        <w:rPr>
          <w:rFonts w:cstheme="minorHAnsi"/>
          <w:sz w:val="22"/>
          <w:szCs w:val="22"/>
        </w:rPr>
        <w:t xml:space="preserve"> </w:t>
      </w:r>
      <w:r w:rsidRPr="008D440A">
        <w:rPr>
          <w:rFonts w:ascii="Times New Roman" w:hAnsi="Times New Roman" w:cs="Times New Roman"/>
          <w:sz w:val="22"/>
          <w:szCs w:val="22"/>
        </w:rPr>
        <w:t>Ã</w:t>
      </w:r>
      <w:r w:rsidRPr="008D440A">
        <w:rPr>
          <w:rFonts w:cstheme="minorHAnsi"/>
          <w:sz w:val="22"/>
          <w:szCs w:val="22"/>
          <w:vertAlign w:val="subscript"/>
        </w:rPr>
        <w:t>M,0-3h</w:t>
      </w:r>
      <w:r w:rsidRPr="008D440A">
        <w:rPr>
          <w:rFonts w:cstheme="minorHAnsi"/>
          <w:sz w:val="22"/>
          <w:szCs w:val="22"/>
        </w:rPr>
        <w:t xml:space="preserve">: time-integrated activity in the medium above the monolayer cells over the </w:t>
      </w:r>
      <w:r w:rsidR="00CB3348" w:rsidRPr="008D440A">
        <w:rPr>
          <w:rFonts w:cstheme="minorHAnsi"/>
          <w:sz w:val="22"/>
          <w:szCs w:val="22"/>
        </w:rPr>
        <w:t>180 min</w:t>
      </w:r>
      <w:r w:rsidRPr="008D440A">
        <w:rPr>
          <w:rFonts w:cstheme="minorHAnsi"/>
          <w:sz w:val="22"/>
          <w:szCs w:val="22"/>
        </w:rPr>
        <w:t xml:space="preserve"> treatment period in the </w:t>
      </w:r>
      <w:proofErr w:type="spellStart"/>
      <w:r w:rsidRPr="008D440A">
        <w:rPr>
          <w:rFonts w:cstheme="minorHAnsi"/>
          <w:sz w:val="22"/>
          <w:szCs w:val="22"/>
        </w:rPr>
        <w:t>clonogenic</w:t>
      </w:r>
      <w:proofErr w:type="spellEnd"/>
      <w:r w:rsidRPr="008D440A">
        <w:rPr>
          <w:rFonts w:cstheme="minorHAnsi"/>
          <w:sz w:val="22"/>
          <w:szCs w:val="22"/>
        </w:rPr>
        <w:t xml:space="preserve"> assay; </w:t>
      </w:r>
      <w:r w:rsidRPr="008D440A">
        <w:rPr>
          <w:rFonts w:ascii="Times New Roman" w:hAnsi="Times New Roman" w:cs="Times New Roman"/>
          <w:sz w:val="22"/>
          <w:szCs w:val="22"/>
        </w:rPr>
        <w:t>Ã</w:t>
      </w:r>
      <w:r w:rsidRPr="008D440A">
        <w:rPr>
          <w:rFonts w:ascii="Times New Roman" w:hAnsi="Times New Roman" w:cs="Times New Roman"/>
          <w:sz w:val="22"/>
          <w:szCs w:val="22"/>
          <w:vertAlign w:val="subscript"/>
        </w:rPr>
        <w:t>CML</w:t>
      </w:r>
      <w:r w:rsidRPr="008D440A">
        <w:rPr>
          <w:rFonts w:cstheme="minorHAnsi"/>
          <w:sz w:val="22"/>
          <w:szCs w:val="22"/>
          <w:vertAlign w:val="subscript"/>
        </w:rPr>
        <w:t>,0-3h</w:t>
      </w:r>
      <w:r w:rsidRPr="008D440A">
        <w:rPr>
          <w:rFonts w:cstheme="minorHAnsi"/>
          <w:sz w:val="22"/>
          <w:szCs w:val="22"/>
        </w:rPr>
        <w:t xml:space="preserve">: time-integrated activity per cell in the cell monolayer over the </w:t>
      </w:r>
      <w:r w:rsidR="00CB3348" w:rsidRPr="008D440A">
        <w:rPr>
          <w:rFonts w:cstheme="minorHAnsi"/>
          <w:sz w:val="22"/>
          <w:szCs w:val="22"/>
        </w:rPr>
        <w:t>180 min</w:t>
      </w:r>
      <w:r w:rsidRPr="008D440A">
        <w:rPr>
          <w:rFonts w:cstheme="minorHAnsi"/>
          <w:sz w:val="22"/>
          <w:szCs w:val="22"/>
        </w:rPr>
        <w:t xml:space="preserve"> treatment period; </w:t>
      </w:r>
      <w:r w:rsidRPr="008D440A">
        <w:rPr>
          <w:rFonts w:ascii="Times New Roman" w:hAnsi="Times New Roman" w:cs="Times New Roman"/>
          <w:sz w:val="22"/>
          <w:szCs w:val="22"/>
        </w:rPr>
        <w:t>Ã</w:t>
      </w:r>
      <w:r w:rsidRPr="008D440A">
        <w:rPr>
          <w:rFonts w:cstheme="minorHAnsi"/>
          <w:sz w:val="22"/>
          <w:szCs w:val="22"/>
          <w:vertAlign w:val="subscript"/>
        </w:rPr>
        <w:t>C</w:t>
      </w:r>
      <w:r w:rsidR="00CB3348" w:rsidRPr="008D440A">
        <w:rPr>
          <w:rFonts w:cstheme="minorHAnsi"/>
          <w:sz w:val="22"/>
          <w:szCs w:val="22"/>
          <w:vertAlign w:val="subscript"/>
        </w:rPr>
        <w:t>180min</w:t>
      </w:r>
      <w:r w:rsidRPr="008D440A">
        <w:rPr>
          <w:rFonts w:cstheme="minorHAnsi"/>
          <w:sz w:val="22"/>
          <w:szCs w:val="22"/>
          <w:vertAlign w:val="subscript"/>
        </w:rPr>
        <w:t>-12d</w:t>
      </w:r>
      <w:r w:rsidRPr="008D440A">
        <w:rPr>
          <w:rFonts w:cstheme="minorHAnsi"/>
          <w:sz w:val="22"/>
          <w:szCs w:val="22"/>
        </w:rPr>
        <w:t xml:space="preserve">: time-integrated activity in an individual cell during the 12 d culture period after seeding treated cells in the </w:t>
      </w:r>
      <w:proofErr w:type="spellStart"/>
      <w:r w:rsidRPr="008D440A">
        <w:rPr>
          <w:rFonts w:cstheme="minorHAnsi"/>
          <w:sz w:val="22"/>
          <w:szCs w:val="22"/>
        </w:rPr>
        <w:t>clonogenic</w:t>
      </w:r>
      <w:proofErr w:type="spellEnd"/>
      <w:r w:rsidRPr="008D440A">
        <w:rPr>
          <w:rFonts w:cstheme="minorHAnsi"/>
          <w:sz w:val="22"/>
          <w:szCs w:val="22"/>
        </w:rPr>
        <w:t xml:space="preserve"> survival assay</w:t>
      </w:r>
    </w:p>
    <w:p w14:paraId="3C74AC39" w14:textId="61CEC711" w:rsidR="003A1E90" w:rsidRPr="008D440A" w:rsidRDefault="003A1E90" w:rsidP="003A1E90">
      <w:pPr>
        <w:spacing w:line="480" w:lineRule="auto"/>
        <w:jc w:val="both"/>
        <w:rPr>
          <w:rFonts w:cstheme="minorHAnsi"/>
          <w:sz w:val="22"/>
          <w:szCs w:val="22"/>
        </w:rPr>
      </w:pPr>
      <w:proofErr w:type="gramStart"/>
      <w:r w:rsidRPr="008D440A">
        <w:rPr>
          <w:rFonts w:cstheme="minorHAnsi"/>
          <w:sz w:val="22"/>
          <w:szCs w:val="22"/>
          <w:vertAlign w:val="superscript"/>
        </w:rPr>
        <w:t>b</w:t>
      </w:r>
      <w:proofErr w:type="gramEnd"/>
      <w:r w:rsidRPr="008D440A">
        <w:rPr>
          <w:rFonts w:cstheme="minorHAnsi"/>
          <w:sz w:val="22"/>
          <w:szCs w:val="22"/>
        </w:rPr>
        <w:t xml:space="preserve"> Cells were treated with [</w:t>
      </w:r>
      <w:r w:rsidRPr="008D440A">
        <w:rPr>
          <w:rFonts w:cstheme="minorHAnsi"/>
          <w:sz w:val="22"/>
          <w:szCs w:val="22"/>
          <w:vertAlign w:val="superscript"/>
        </w:rPr>
        <w:t>225</w:t>
      </w:r>
      <w:r w:rsidRPr="008D440A">
        <w:rPr>
          <w:rFonts w:cstheme="minorHAnsi"/>
          <w:sz w:val="22"/>
          <w:szCs w:val="22"/>
        </w:rPr>
        <w:t>Ac]Ac-</w:t>
      </w:r>
      <w:r w:rsidR="004A7FDD" w:rsidRPr="008D440A">
        <w:rPr>
          <w:rFonts w:cstheme="minorHAnsi"/>
          <w:sz w:val="22"/>
          <w:szCs w:val="22"/>
        </w:rPr>
        <w:t>DOTA-</w:t>
      </w:r>
      <w:proofErr w:type="spellStart"/>
      <w:r w:rsidRPr="008D440A">
        <w:rPr>
          <w:rFonts w:cstheme="minorHAnsi"/>
          <w:sz w:val="22"/>
          <w:szCs w:val="22"/>
        </w:rPr>
        <w:t>trastuzumab</w:t>
      </w:r>
      <w:proofErr w:type="spellEnd"/>
      <w:r w:rsidRPr="008D440A">
        <w:rPr>
          <w:rFonts w:cstheme="minorHAnsi"/>
          <w:sz w:val="22"/>
          <w:szCs w:val="22"/>
        </w:rPr>
        <w:t xml:space="preserve"> </w:t>
      </w:r>
      <w:r w:rsidR="00105625" w:rsidRPr="008D440A">
        <w:rPr>
          <w:rFonts w:cstheme="minorHAnsi"/>
          <w:sz w:val="22"/>
          <w:szCs w:val="22"/>
        </w:rPr>
        <w:t>combined</w:t>
      </w:r>
      <w:r w:rsidRPr="008D440A">
        <w:rPr>
          <w:rFonts w:cstheme="minorHAnsi"/>
          <w:sz w:val="22"/>
          <w:szCs w:val="22"/>
        </w:rPr>
        <w:t xml:space="preserve"> with a </w:t>
      </w:r>
      <w:r w:rsidR="00C749A8" w:rsidRPr="008D440A">
        <w:rPr>
          <w:rFonts w:cstheme="minorHAnsi"/>
          <w:sz w:val="22"/>
          <w:szCs w:val="22"/>
        </w:rPr>
        <w:t>100-</w:t>
      </w:r>
      <w:r w:rsidRPr="008D440A">
        <w:rPr>
          <w:rFonts w:cstheme="minorHAnsi"/>
          <w:sz w:val="22"/>
          <w:szCs w:val="22"/>
        </w:rPr>
        <w:t>fold molar excess of DOTA-</w:t>
      </w:r>
      <w:proofErr w:type="spellStart"/>
      <w:r w:rsidRPr="008D440A">
        <w:rPr>
          <w:rFonts w:cstheme="minorHAnsi"/>
          <w:sz w:val="22"/>
          <w:szCs w:val="22"/>
        </w:rPr>
        <w:t>trastuzumab</w:t>
      </w:r>
      <w:proofErr w:type="spellEnd"/>
      <w:r w:rsidRPr="008D440A">
        <w:rPr>
          <w:rFonts w:cstheme="minorHAnsi"/>
          <w:sz w:val="22"/>
          <w:szCs w:val="22"/>
        </w:rPr>
        <w:t xml:space="preserve"> to block HER2</w:t>
      </w:r>
    </w:p>
    <w:p w14:paraId="7D8622DD" w14:textId="77777777" w:rsidR="005229D7" w:rsidRPr="008D440A" w:rsidRDefault="005229D7" w:rsidP="00332105">
      <w:pPr>
        <w:spacing w:line="480" w:lineRule="auto"/>
        <w:jc w:val="both"/>
        <w:rPr>
          <w:rFonts w:cstheme="minorHAnsi"/>
          <w:sz w:val="22"/>
          <w:szCs w:val="22"/>
        </w:rPr>
      </w:pPr>
    </w:p>
    <w:sectPr w:rsidR="005229D7" w:rsidRPr="008D440A" w:rsidSect="00455D16">
      <w:footerReference w:type="even" r:id="rId13"/>
      <w:footerReference w:type="default" r:id="rId14"/>
      <w:pgSz w:w="12240" w:h="15840"/>
      <w:pgMar w:top="2098" w:right="2098" w:bottom="2098" w:left="209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9ACB9" w14:textId="77777777" w:rsidR="00EE0B5A" w:rsidRDefault="00EE0B5A">
      <w:r>
        <w:separator/>
      </w:r>
    </w:p>
  </w:endnote>
  <w:endnote w:type="continuationSeparator" w:id="0">
    <w:p w14:paraId="5F545FB7" w14:textId="77777777" w:rsidR="00EE0B5A" w:rsidRDefault="00EE0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C36CE" w14:textId="77777777" w:rsidR="0066307E" w:rsidRDefault="0066307E" w:rsidP="00B072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0F6E0E" w14:textId="77777777" w:rsidR="0066307E" w:rsidRDefault="0066307E" w:rsidP="00B072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C16197" w14:textId="3D76BD26" w:rsidR="0066307E" w:rsidRPr="003C2A0A" w:rsidRDefault="0066307E" w:rsidP="00B072EF">
    <w:pPr>
      <w:pStyle w:val="Footer"/>
      <w:framePr w:wrap="around" w:vAnchor="text" w:hAnchor="page" w:x="9896" w:y="78"/>
      <w:rPr>
        <w:rStyle w:val="PageNumber"/>
        <w:rFonts w:ascii="Times New Roman" w:hAnsi="Times New Roman" w:cs="Times New Roman"/>
        <w:sz w:val="22"/>
        <w:szCs w:val="22"/>
      </w:rPr>
    </w:pPr>
    <w:r w:rsidRPr="003C2A0A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3C2A0A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3C2A0A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8D440A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3C2A0A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17C9D452" w14:textId="77777777" w:rsidR="0066307E" w:rsidRDefault="0066307E" w:rsidP="00B072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37F78" w14:textId="77777777" w:rsidR="00EE0B5A" w:rsidRDefault="00EE0B5A">
      <w:r>
        <w:separator/>
      </w:r>
    </w:p>
  </w:footnote>
  <w:footnote w:type="continuationSeparator" w:id="0">
    <w:p w14:paraId="7F42628D" w14:textId="77777777" w:rsidR="00EE0B5A" w:rsidRDefault="00EE0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174AE"/>
    <w:multiLevelType w:val="hybridMultilevel"/>
    <w:tmpl w:val="ADF647B2"/>
    <w:lvl w:ilvl="0" w:tplc="A45CD4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7532E"/>
    <w:multiLevelType w:val="hybridMultilevel"/>
    <w:tmpl w:val="DAF6C340"/>
    <w:lvl w:ilvl="0" w:tplc="770EECD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B24012"/>
    <w:multiLevelType w:val="hybridMultilevel"/>
    <w:tmpl w:val="84285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0C46EA"/>
    <w:multiLevelType w:val="hybridMultilevel"/>
    <w:tmpl w:val="67F22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5az52sx955e9xtepaxdxade85fzf5xztd0vf&quot;&gt;My EndNote Library&lt;record-ids&gt;&lt;item&gt;33&lt;/item&gt;&lt;item&gt;85&lt;/item&gt;&lt;item&gt;112&lt;/item&gt;&lt;item&gt;115&lt;/item&gt;&lt;item&gt;1423&lt;/item&gt;&lt;/record-ids&gt;&lt;/item&gt;&lt;/Libraries&gt;"/>
  </w:docVars>
  <w:rsids>
    <w:rsidRoot w:val="00A5566A"/>
    <w:rsid w:val="00001454"/>
    <w:rsid w:val="000017B1"/>
    <w:rsid w:val="00003C7C"/>
    <w:rsid w:val="00004A92"/>
    <w:rsid w:val="000054AD"/>
    <w:rsid w:val="00005DC5"/>
    <w:rsid w:val="000071E7"/>
    <w:rsid w:val="00010815"/>
    <w:rsid w:val="00010FBB"/>
    <w:rsid w:val="00011134"/>
    <w:rsid w:val="00013716"/>
    <w:rsid w:val="000137EC"/>
    <w:rsid w:val="0001409B"/>
    <w:rsid w:val="00014251"/>
    <w:rsid w:val="0001458B"/>
    <w:rsid w:val="00014A0B"/>
    <w:rsid w:val="0001523A"/>
    <w:rsid w:val="00015CBE"/>
    <w:rsid w:val="0001767B"/>
    <w:rsid w:val="000176D3"/>
    <w:rsid w:val="00017EAA"/>
    <w:rsid w:val="00020D05"/>
    <w:rsid w:val="000218EE"/>
    <w:rsid w:val="000221D8"/>
    <w:rsid w:val="00022D15"/>
    <w:rsid w:val="00023684"/>
    <w:rsid w:val="00023B83"/>
    <w:rsid w:val="00023D30"/>
    <w:rsid w:val="00023E13"/>
    <w:rsid w:val="00024854"/>
    <w:rsid w:val="00025A86"/>
    <w:rsid w:val="000266A7"/>
    <w:rsid w:val="000276B7"/>
    <w:rsid w:val="000278A8"/>
    <w:rsid w:val="00030C64"/>
    <w:rsid w:val="00033AB2"/>
    <w:rsid w:val="00034287"/>
    <w:rsid w:val="000348ED"/>
    <w:rsid w:val="00037D67"/>
    <w:rsid w:val="000401C5"/>
    <w:rsid w:val="000406D9"/>
    <w:rsid w:val="00040D45"/>
    <w:rsid w:val="00040FD2"/>
    <w:rsid w:val="0004166E"/>
    <w:rsid w:val="00041EA0"/>
    <w:rsid w:val="000446EA"/>
    <w:rsid w:val="000447BA"/>
    <w:rsid w:val="00044ACF"/>
    <w:rsid w:val="00044AF9"/>
    <w:rsid w:val="00046AB9"/>
    <w:rsid w:val="00046C88"/>
    <w:rsid w:val="00047B90"/>
    <w:rsid w:val="00050082"/>
    <w:rsid w:val="000502E1"/>
    <w:rsid w:val="00050378"/>
    <w:rsid w:val="00051368"/>
    <w:rsid w:val="000520E6"/>
    <w:rsid w:val="000521C6"/>
    <w:rsid w:val="00052B3A"/>
    <w:rsid w:val="00054312"/>
    <w:rsid w:val="00054B2E"/>
    <w:rsid w:val="000559F2"/>
    <w:rsid w:val="00055D3B"/>
    <w:rsid w:val="00055D57"/>
    <w:rsid w:val="000560F8"/>
    <w:rsid w:val="00056D89"/>
    <w:rsid w:val="000577F5"/>
    <w:rsid w:val="00060D37"/>
    <w:rsid w:val="00061307"/>
    <w:rsid w:val="0006141F"/>
    <w:rsid w:val="00061AA6"/>
    <w:rsid w:val="00061B57"/>
    <w:rsid w:val="0006402E"/>
    <w:rsid w:val="00064614"/>
    <w:rsid w:val="0006538B"/>
    <w:rsid w:val="000656C6"/>
    <w:rsid w:val="00065ED5"/>
    <w:rsid w:val="000661A1"/>
    <w:rsid w:val="00066354"/>
    <w:rsid w:val="00066968"/>
    <w:rsid w:val="000674BE"/>
    <w:rsid w:val="0006791F"/>
    <w:rsid w:val="000704C5"/>
    <w:rsid w:val="00070ED3"/>
    <w:rsid w:val="000714D8"/>
    <w:rsid w:val="0007187C"/>
    <w:rsid w:val="00071D3E"/>
    <w:rsid w:val="00071FDB"/>
    <w:rsid w:val="00072FEC"/>
    <w:rsid w:val="0007448F"/>
    <w:rsid w:val="0007456E"/>
    <w:rsid w:val="000757B9"/>
    <w:rsid w:val="00075A34"/>
    <w:rsid w:val="000763A3"/>
    <w:rsid w:val="00081706"/>
    <w:rsid w:val="00081AE2"/>
    <w:rsid w:val="00082800"/>
    <w:rsid w:val="000833A6"/>
    <w:rsid w:val="00083AAF"/>
    <w:rsid w:val="00083AC4"/>
    <w:rsid w:val="00083E0D"/>
    <w:rsid w:val="000840B4"/>
    <w:rsid w:val="0008493F"/>
    <w:rsid w:val="00085154"/>
    <w:rsid w:val="000857B7"/>
    <w:rsid w:val="00086D56"/>
    <w:rsid w:val="00087559"/>
    <w:rsid w:val="000879D7"/>
    <w:rsid w:val="00087F1A"/>
    <w:rsid w:val="00093933"/>
    <w:rsid w:val="00095C73"/>
    <w:rsid w:val="00096972"/>
    <w:rsid w:val="00096B31"/>
    <w:rsid w:val="000A03E2"/>
    <w:rsid w:val="000A12B0"/>
    <w:rsid w:val="000A1D1E"/>
    <w:rsid w:val="000A2137"/>
    <w:rsid w:val="000A266D"/>
    <w:rsid w:val="000A3CA7"/>
    <w:rsid w:val="000A3D71"/>
    <w:rsid w:val="000A5280"/>
    <w:rsid w:val="000A560B"/>
    <w:rsid w:val="000A5AD1"/>
    <w:rsid w:val="000A5E39"/>
    <w:rsid w:val="000A6510"/>
    <w:rsid w:val="000A6994"/>
    <w:rsid w:val="000A6B27"/>
    <w:rsid w:val="000B0865"/>
    <w:rsid w:val="000B148F"/>
    <w:rsid w:val="000B1C1D"/>
    <w:rsid w:val="000B2EB9"/>
    <w:rsid w:val="000B4898"/>
    <w:rsid w:val="000B4F17"/>
    <w:rsid w:val="000B505C"/>
    <w:rsid w:val="000B50B8"/>
    <w:rsid w:val="000B5963"/>
    <w:rsid w:val="000B5A77"/>
    <w:rsid w:val="000B6084"/>
    <w:rsid w:val="000B69A4"/>
    <w:rsid w:val="000B6C61"/>
    <w:rsid w:val="000B6CAB"/>
    <w:rsid w:val="000B72BA"/>
    <w:rsid w:val="000C0C66"/>
    <w:rsid w:val="000C13B4"/>
    <w:rsid w:val="000C2075"/>
    <w:rsid w:val="000C26B1"/>
    <w:rsid w:val="000C302F"/>
    <w:rsid w:val="000C5FAF"/>
    <w:rsid w:val="000C61F3"/>
    <w:rsid w:val="000D29BF"/>
    <w:rsid w:val="000D4E02"/>
    <w:rsid w:val="000D4E26"/>
    <w:rsid w:val="000D5E46"/>
    <w:rsid w:val="000D6326"/>
    <w:rsid w:val="000D70B8"/>
    <w:rsid w:val="000D7AAC"/>
    <w:rsid w:val="000E05B5"/>
    <w:rsid w:val="000E0DD1"/>
    <w:rsid w:val="000E181F"/>
    <w:rsid w:val="000E1AF2"/>
    <w:rsid w:val="000E21E7"/>
    <w:rsid w:val="000E293F"/>
    <w:rsid w:val="000E35B3"/>
    <w:rsid w:val="000E463A"/>
    <w:rsid w:val="000E642B"/>
    <w:rsid w:val="000E72FB"/>
    <w:rsid w:val="000F0CAE"/>
    <w:rsid w:val="000F128F"/>
    <w:rsid w:val="000F12CE"/>
    <w:rsid w:val="000F16CC"/>
    <w:rsid w:val="000F1E01"/>
    <w:rsid w:val="000F2FCC"/>
    <w:rsid w:val="000F3746"/>
    <w:rsid w:val="000F3A3A"/>
    <w:rsid w:val="000F3ECB"/>
    <w:rsid w:val="000F44C8"/>
    <w:rsid w:val="000F48A6"/>
    <w:rsid w:val="000F4A07"/>
    <w:rsid w:val="000F5BE2"/>
    <w:rsid w:val="000F5E2D"/>
    <w:rsid w:val="000F6253"/>
    <w:rsid w:val="000F62AD"/>
    <w:rsid w:val="000F6324"/>
    <w:rsid w:val="000F661B"/>
    <w:rsid w:val="000F676E"/>
    <w:rsid w:val="000F6A11"/>
    <w:rsid w:val="000F6D49"/>
    <w:rsid w:val="000F7A81"/>
    <w:rsid w:val="00100BEF"/>
    <w:rsid w:val="00100C16"/>
    <w:rsid w:val="00101E83"/>
    <w:rsid w:val="001029D8"/>
    <w:rsid w:val="001035B6"/>
    <w:rsid w:val="00104377"/>
    <w:rsid w:val="00105625"/>
    <w:rsid w:val="00105D33"/>
    <w:rsid w:val="0010634A"/>
    <w:rsid w:val="001068AD"/>
    <w:rsid w:val="00106B6A"/>
    <w:rsid w:val="00106BE4"/>
    <w:rsid w:val="00107DF2"/>
    <w:rsid w:val="001106ED"/>
    <w:rsid w:val="00110B78"/>
    <w:rsid w:val="001116EE"/>
    <w:rsid w:val="00111A6C"/>
    <w:rsid w:val="00112024"/>
    <w:rsid w:val="00112913"/>
    <w:rsid w:val="00113C6C"/>
    <w:rsid w:val="00114D96"/>
    <w:rsid w:val="00115DE0"/>
    <w:rsid w:val="00116C03"/>
    <w:rsid w:val="001209DD"/>
    <w:rsid w:val="00123138"/>
    <w:rsid w:val="00124665"/>
    <w:rsid w:val="001257F0"/>
    <w:rsid w:val="00125C2C"/>
    <w:rsid w:val="00125D9D"/>
    <w:rsid w:val="00126123"/>
    <w:rsid w:val="0012642A"/>
    <w:rsid w:val="001268CE"/>
    <w:rsid w:val="00126F37"/>
    <w:rsid w:val="001277CB"/>
    <w:rsid w:val="00131A7E"/>
    <w:rsid w:val="00131C96"/>
    <w:rsid w:val="001332C0"/>
    <w:rsid w:val="0013360A"/>
    <w:rsid w:val="00135710"/>
    <w:rsid w:val="00135D31"/>
    <w:rsid w:val="00136500"/>
    <w:rsid w:val="0014049A"/>
    <w:rsid w:val="0014077A"/>
    <w:rsid w:val="001407B5"/>
    <w:rsid w:val="001418B4"/>
    <w:rsid w:val="00142281"/>
    <w:rsid w:val="0014243C"/>
    <w:rsid w:val="00142A8F"/>
    <w:rsid w:val="00143011"/>
    <w:rsid w:val="00144834"/>
    <w:rsid w:val="001449D6"/>
    <w:rsid w:val="00147506"/>
    <w:rsid w:val="00147FE0"/>
    <w:rsid w:val="00150000"/>
    <w:rsid w:val="00150909"/>
    <w:rsid w:val="001509AE"/>
    <w:rsid w:val="0015138F"/>
    <w:rsid w:val="00152DA4"/>
    <w:rsid w:val="00153737"/>
    <w:rsid w:val="00153763"/>
    <w:rsid w:val="00154A69"/>
    <w:rsid w:val="00155389"/>
    <w:rsid w:val="001571FB"/>
    <w:rsid w:val="00160AC8"/>
    <w:rsid w:val="00160DB4"/>
    <w:rsid w:val="0016163B"/>
    <w:rsid w:val="00162F18"/>
    <w:rsid w:val="0016342E"/>
    <w:rsid w:val="001639D7"/>
    <w:rsid w:val="001653C5"/>
    <w:rsid w:val="0016567B"/>
    <w:rsid w:val="0016686C"/>
    <w:rsid w:val="001678AF"/>
    <w:rsid w:val="00167C2D"/>
    <w:rsid w:val="0017041A"/>
    <w:rsid w:val="00170B7A"/>
    <w:rsid w:val="00171785"/>
    <w:rsid w:val="00171D6E"/>
    <w:rsid w:val="00172E88"/>
    <w:rsid w:val="001733ED"/>
    <w:rsid w:val="00174D16"/>
    <w:rsid w:val="00176504"/>
    <w:rsid w:val="00176D82"/>
    <w:rsid w:val="00177D1D"/>
    <w:rsid w:val="001805BB"/>
    <w:rsid w:val="00180D81"/>
    <w:rsid w:val="00180DB2"/>
    <w:rsid w:val="00182A69"/>
    <w:rsid w:val="00182CA3"/>
    <w:rsid w:val="00183203"/>
    <w:rsid w:val="001833E2"/>
    <w:rsid w:val="001835D1"/>
    <w:rsid w:val="001835E4"/>
    <w:rsid w:val="00183B0B"/>
    <w:rsid w:val="00184026"/>
    <w:rsid w:val="001846FF"/>
    <w:rsid w:val="0018475B"/>
    <w:rsid w:val="00184AB3"/>
    <w:rsid w:val="00185599"/>
    <w:rsid w:val="00187737"/>
    <w:rsid w:val="001879AA"/>
    <w:rsid w:val="00187CA3"/>
    <w:rsid w:val="00192828"/>
    <w:rsid w:val="001932E7"/>
    <w:rsid w:val="00193E6D"/>
    <w:rsid w:val="0019710A"/>
    <w:rsid w:val="00197137"/>
    <w:rsid w:val="001A0718"/>
    <w:rsid w:val="001A1152"/>
    <w:rsid w:val="001A1760"/>
    <w:rsid w:val="001A25DC"/>
    <w:rsid w:val="001A26B4"/>
    <w:rsid w:val="001A2B4A"/>
    <w:rsid w:val="001A635D"/>
    <w:rsid w:val="001A6750"/>
    <w:rsid w:val="001A7401"/>
    <w:rsid w:val="001B09A4"/>
    <w:rsid w:val="001B123B"/>
    <w:rsid w:val="001B27D3"/>
    <w:rsid w:val="001B3399"/>
    <w:rsid w:val="001B3C4F"/>
    <w:rsid w:val="001B40D5"/>
    <w:rsid w:val="001B5D1B"/>
    <w:rsid w:val="001B6646"/>
    <w:rsid w:val="001B6BE4"/>
    <w:rsid w:val="001B7247"/>
    <w:rsid w:val="001C173A"/>
    <w:rsid w:val="001C2006"/>
    <w:rsid w:val="001C232C"/>
    <w:rsid w:val="001C24DD"/>
    <w:rsid w:val="001C2690"/>
    <w:rsid w:val="001C439C"/>
    <w:rsid w:val="001C4BA9"/>
    <w:rsid w:val="001C4EA2"/>
    <w:rsid w:val="001C4EF5"/>
    <w:rsid w:val="001C5620"/>
    <w:rsid w:val="001C5741"/>
    <w:rsid w:val="001C6A7C"/>
    <w:rsid w:val="001C7149"/>
    <w:rsid w:val="001C7772"/>
    <w:rsid w:val="001D06E8"/>
    <w:rsid w:val="001D0726"/>
    <w:rsid w:val="001D10A6"/>
    <w:rsid w:val="001D2262"/>
    <w:rsid w:val="001D3879"/>
    <w:rsid w:val="001D3F83"/>
    <w:rsid w:val="001D4A2A"/>
    <w:rsid w:val="001D4B42"/>
    <w:rsid w:val="001D5A31"/>
    <w:rsid w:val="001D67E8"/>
    <w:rsid w:val="001E063C"/>
    <w:rsid w:val="001E1C0E"/>
    <w:rsid w:val="001E30FB"/>
    <w:rsid w:val="001E4E36"/>
    <w:rsid w:val="001E7EEF"/>
    <w:rsid w:val="001F033F"/>
    <w:rsid w:val="001F14CD"/>
    <w:rsid w:val="001F26FF"/>
    <w:rsid w:val="001F3453"/>
    <w:rsid w:val="001F5633"/>
    <w:rsid w:val="001F5D8D"/>
    <w:rsid w:val="001F6F42"/>
    <w:rsid w:val="001F7602"/>
    <w:rsid w:val="001F77CF"/>
    <w:rsid w:val="001F7C31"/>
    <w:rsid w:val="002021B8"/>
    <w:rsid w:val="0020496F"/>
    <w:rsid w:val="0020596B"/>
    <w:rsid w:val="002069EA"/>
    <w:rsid w:val="0020724D"/>
    <w:rsid w:val="00210233"/>
    <w:rsid w:val="0021075F"/>
    <w:rsid w:val="00210B54"/>
    <w:rsid w:val="002129A7"/>
    <w:rsid w:val="002143B5"/>
    <w:rsid w:val="00216C60"/>
    <w:rsid w:val="0021795A"/>
    <w:rsid w:val="00221B57"/>
    <w:rsid w:val="002227BC"/>
    <w:rsid w:val="00222EA9"/>
    <w:rsid w:val="002253B4"/>
    <w:rsid w:val="00226FCF"/>
    <w:rsid w:val="00227290"/>
    <w:rsid w:val="00230DDF"/>
    <w:rsid w:val="002319C2"/>
    <w:rsid w:val="0023213E"/>
    <w:rsid w:val="002324C4"/>
    <w:rsid w:val="00232888"/>
    <w:rsid w:val="00232ABC"/>
    <w:rsid w:val="0023432D"/>
    <w:rsid w:val="00234376"/>
    <w:rsid w:val="00234381"/>
    <w:rsid w:val="002351C2"/>
    <w:rsid w:val="002351C4"/>
    <w:rsid w:val="00236661"/>
    <w:rsid w:val="002369E9"/>
    <w:rsid w:val="00237DB5"/>
    <w:rsid w:val="00240FE0"/>
    <w:rsid w:val="0024137C"/>
    <w:rsid w:val="0024171C"/>
    <w:rsid w:val="002439B4"/>
    <w:rsid w:val="00244739"/>
    <w:rsid w:val="0024537A"/>
    <w:rsid w:val="002457AF"/>
    <w:rsid w:val="00246517"/>
    <w:rsid w:val="00246D5C"/>
    <w:rsid w:val="00246EE0"/>
    <w:rsid w:val="00250852"/>
    <w:rsid w:val="0025151B"/>
    <w:rsid w:val="00252A0D"/>
    <w:rsid w:val="00252A8B"/>
    <w:rsid w:val="00254499"/>
    <w:rsid w:val="00254771"/>
    <w:rsid w:val="00254F9C"/>
    <w:rsid w:val="00255AFD"/>
    <w:rsid w:val="00255D41"/>
    <w:rsid w:val="00255DE9"/>
    <w:rsid w:val="00256C4A"/>
    <w:rsid w:val="002575D4"/>
    <w:rsid w:val="002577BB"/>
    <w:rsid w:val="00260368"/>
    <w:rsid w:val="00260482"/>
    <w:rsid w:val="0026112A"/>
    <w:rsid w:val="00261529"/>
    <w:rsid w:val="002626C8"/>
    <w:rsid w:val="00262966"/>
    <w:rsid w:val="00263023"/>
    <w:rsid w:val="002644CC"/>
    <w:rsid w:val="00265934"/>
    <w:rsid w:val="002659B7"/>
    <w:rsid w:val="00265A85"/>
    <w:rsid w:val="002676BB"/>
    <w:rsid w:val="00267721"/>
    <w:rsid w:val="0027008D"/>
    <w:rsid w:val="00270F66"/>
    <w:rsid w:val="002712A0"/>
    <w:rsid w:val="0027184C"/>
    <w:rsid w:val="00271DED"/>
    <w:rsid w:val="00272090"/>
    <w:rsid w:val="002721CB"/>
    <w:rsid w:val="0027275B"/>
    <w:rsid w:val="00273AE0"/>
    <w:rsid w:val="002752BF"/>
    <w:rsid w:val="00275993"/>
    <w:rsid w:val="002761D5"/>
    <w:rsid w:val="002763EE"/>
    <w:rsid w:val="00277416"/>
    <w:rsid w:val="0028152F"/>
    <w:rsid w:val="00281B1B"/>
    <w:rsid w:val="002830DA"/>
    <w:rsid w:val="00283AF7"/>
    <w:rsid w:val="002843D7"/>
    <w:rsid w:val="002845B7"/>
    <w:rsid w:val="00284C58"/>
    <w:rsid w:val="002863E4"/>
    <w:rsid w:val="00286AC3"/>
    <w:rsid w:val="00290388"/>
    <w:rsid w:val="0029109F"/>
    <w:rsid w:val="002927A3"/>
    <w:rsid w:val="00293693"/>
    <w:rsid w:val="00293745"/>
    <w:rsid w:val="00293E58"/>
    <w:rsid w:val="002941AF"/>
    <w:rsid w:val="00297316"/>
    <w:rsid w:val="00297D2F"/>
    <w:rsid w:val="002A0625"/>
    <w:rsid w:val="002A16F9"/>
    <w:rsid w:val="002A2186"/>
    <w:rsid w:val="002A2331"/>
    <w:rsid w:val="002A2EC8"/>
    <w:rsid w:val="002A2FE7"/>
    <w:rsid w:val="002A3273"/>
    <w:rsid w:val="002A3B6A"/>
    <w:rsid w:val="002A3E9A"/>
    <w:rsid w:val="002A5377"/>
    <w:rsid w:val="002A5C24"/>
    <w:rsid w:val="002A690A"/>
    <w:rsid w:val="002A7F7A"/>
    <w:rsid w:val="002B0E41"/>
    <w:rsid w:val="002B249A"/>
    <w:rsid w:val="002B3BA5"/>
    <w:rsid w:val="002B3BDD"/>
    <w:rsid w:val="002B505B"/>
    <w:rsid w:val="002B5211"/>
    <w:rsid w:val="002B6934"/>
    <w:rsid w:val="002C0373"/>
    <w:rsid w:val="002C1FB2"/>
    <w:rsid w:val="002C2D53"/>
    <w:rsid w:val="002C443D"/>
    <w:rsid w:val="002C5BEF"/>
    <w:rsid w:val="002C6B98"/>
    <w:rsid w:val="002D096F"/>
    <w:rsid w:val="002D250D"/>
    <w:rsid w:val="002D26C8"/>
    <w:rsid w:val="002D2A0E"/>
    <w:rsid w:val="002D2A3C"/>
    <w:rsid w:val="002D49A7"/>
    <w:rsid w:val="002D5DAE"/>
    <w:rsid w:val="002D61B0"/>
    <w:rsid w:val="002D691E"/>
    <w:rsid w:val="002D6970"/>
    <w:rsid w:val="002E21C2"/>
    <w:rsid w:val="002E2358"/>
    <w:rsid w:val="002E305B"/>
    <w:rsid w:val="002E344E"/>
    <w:rsid w:val="002E3AA2"/>
    <w:rsid w:val="002E40FC"/>
    <w:rsid w:val="002E450B"/>
    <w:rsid w:val="002E5031"/>
    <w:rsid w:val="002E51F6"/>
    <w:rsid w:val="002E56BC"/>
    <w:rsid w:val="002E5DD1"/>
    <w:rsid w:val="002E7DB2"/>
    <w:rsid w:val="002E7FF6"/>
    <w:rsid w:val="002F0FA3"/>
    <w:rsid w:val="002F16A4"/>
    <w:rsid w:val="002F21D6"/>
    <w:rsid w:val="002F2B99"/>
    <w:rsid w:val="002F2BE0"/>
    <w:rsid w:val="002F3473"/>
    <w:rsid w:val="002F37B5"/>
    <w:rsid w:val="002F4554"/>
    <w:rsid w:val="002F4986"/>
    <w:rsid w:val="002F7197"/>
    <w:rsid w:val="00300743"/>
    <w:rsid w:val="00301191"/>
    <w:rsid w:val="00302F06"/>
    <w:rsid w:val="00303955"/>
    <w:rsid w:val="00304DB1"/>
    <w:rsid w:val="00304EEB"/>
    <w:rsid w:val="00305D09"/>
    <w:rsid w:val="00306B06"/>
    <w:rsid w:val="003070DD"/>
    <w:rsid w:val="003079DF"/>
    <w:rsid w:val="00310040"/>
    <w:rsid w:val="003107D0"/>
    <w:rsid w:val="00312D65"/>
    <w:rsid w:val="00312F5A"/>
    <w:rsid w:val="0031431D"/>
    <w:rsid w:val="00314F9E"/>
    <w:rsid w:val="0031786B"/>
    <w:rsid w:val="00322445"/>
    <w:rsid w:val="0032250F"/>
    <w:rsid w:val="00322759"/>
    <w:rsid w:val="00324329"/>
    <w:rsid w:val="00324BC4"/>
    <w:rsid w:val="003256C2"/>
    <w:rsid w:val="00326606"/>
    <w:rsid w:val="00326D4B"/>
    <w:rsid w:val="00327849"/>
    <w:rsid w:val="00327942"/>
    <w:rsid w:val="00327B52"/>
    <w:rsid w:val="00332105"/>
    <w:rsid w:val="00332825"/>
    <w:rsid w:val="00332C48"/>
    <w:rsid w:val="003339D1"/>
    <w:rsid w:val="00334DBB"/>
    <w:rsid w:val="00334E3E"/>
    <w:rsid w:val="003413F2"/>
    <w:rsid w:val="003414CC"/>
    <w:rsid w:val="003436E0"/>
    <w:rsid w:val="00344969"/>
    <w:rsid w:val="00344F6F"/>
    <w:rsid w:val="003450D5"/>
    <w:rsid w:val="00346EF3"/>
    <w:rsid w:val="0034786B"/>
    <w:rsid w:val="0034792F"/>
    <w:rsid w:val="00347A2A"/>
    <w:rsid w:val="00350F39"/>
    <w:rsid w:val="00351342"/>
    <w:rsid w:val="003522C9"/>
    <w:rsid w:val="003532D7"/>
    <w:rsid w:val="00356E1F"/>
    <w:rsid w:val="003600C2"/>
    <w:rsid w:val="00360721"/>
    <w:rsid w:val="0036080D"/>
    <w:rsid w:val="003609D4"/>
    <w:rsid w:val="003612D2"/>
    <w:rsid w:val="0036178A"/>
    <w:rsid w:val="00362B32"/>
    <w:rsid w:val="00362EF7"/>
    <w:rsid w:val="003635A0"/>
    <w:rsid w:val="003641E9"/>
    <w:rsid w:val="0036506C"/>
    <w:rsid w:val="00365A4F"/>
    <w:rsid w:val="00367076"/>
    <w:rsid w:val="003670DF"/>
    <w:rsid w:val="00367938"/>
    <w:rsid w:val="0037010A"/>
    <w:rsid w:val="00370982"/>
    <w:rsid w:val="003711E5"/>
    <w:rsid w:val="00371CB2"/>
    <w:rsid w:val="0037213C"/>
    <w:rsid w:val="00373860"/>
    <w:rsid w:val="00373B55"/>
    <w:rsid w:val="003744C0"/>
    <w:rsid w:val="00375638"/>
    <w:rsid w:val="00375AB7"/>
    <w:rsid w:val="00381512"/>
    <w:rsid w:val="003821D1"/>
    <w:rsid w:val="0038353F"/>
    <w:rsid w:val="003839E3"/>
    <w:rsid w:val="00383F39"/>
    <w:rsid w:val="00384CA3"/>
    <w:rsid w:val="00385C7A"/>
    <w:rsid w:val="003865B4"/>
    <w:rsid w:val="0038739D"/>
    <w:rsid w:val="0038777C"/>
    <w:rsid w:val="00387AFF"/>
    <w:rsid w:val="00390920"/>
    <w:rsid w:val="00390E7D"/>
    <w:rsid w:val="00392C83"/>
    <w:rsid w:val="0039449C"/>
    <w:rsid w:val="00394BAB"/>
    <w:rsid w:val="00396597"/>
    <w:rsid w:val="003976C0"/>
    <w:rsid w:val="003A0902"/>
    <w:rsid w:val="003A0C05"/>
    <w:rsid w:val="003A0F1A"/>
    <w:rsid w:val="003A1662"/>
    <w:rsid w:val="003A1CE7"/>
    <w:rsid w:val="003A1E90"/>
    <w:rsid w:val="003A2393"/>
    <w:rsid w:val="003A2837"/>
    <w:rsid w:val="003A441A"/>
    <w:rsid w:val="003A4747"/>
    <w:rsid w:val="003A552D"/>
    <w:rsid w:val="003A5948"/>
    <w:rsid w:val="003A6484"/>
    <w:rsid w:val="003A6C60"/>
    <w:rsid w:val="003A7740"/>
    <w:rsid w:val="003B00A7"/>
    <w:rsid w:val="003B05AB"/>
    <w:rsid w:val="003B0EEF"/>
    <w:rsid w:val="003B1AD1"/>
    <w:rsid w:val="003B1F4E"/>
    <w:rsid w:val="003B1FE3"/>
    <w:rsid w:val="003B20F3"/>
    <w:rsid w:val="003B2E61"/>
    <w:rsid w:val="003B5652"/>
    <w:rsid w:val="003B56E0"/>
    <w:rsid w:val="003B5BED"/>
    <w:rsid w:val="003B60B0"/>
    <w:rsid w:val="003B645A"/>
    <w:rsid w:val="003B694A"/>
    <w:rsid w:val="003B6DF8"/>
    <w:rsid w:val="003C0B24"/>
    <w:rsid w:val="003C123A"/>
    <w:rsid w:val="003C1742"/>
    <w:rsid w:val="003C1ACE"/>
    <w:rsid w:val="003C2A1E"/>
    <w:rsid w:val="003C4775"/>
    <w:rsid w:val="003C5344"/>
    <w:rsid w:val="003C59C7"/>
    <w:rsid w:val="003C72C5"/>
    <w:rsid w:val="003D06C6"/>
    <w:rsid w:val="003D1B9D"/>
    <w:rsid w:val="003D1F36"/>
    <w:rsid w:val="003D2229"/>
    <w:rsid w:val="003D2F75"/>
    <w:rsid w:val="003D3A76"/>
    <w:rsid w:val="003D55BE"/>
    <w:rsid w:val="003D5675"/>
    <w:rsid w:val="003D6A0A"/>
    <w:rsid w:val="003D6B0E"/>
    <w:rsid w:val="003D72A6"/>
    <w:rsid w:val="003E0CB7"/>
    <w:rsid w:val="003E145A"/>
    <w:rsid w:val="003E19CC"/>
    <w:rsid w:val="003E2451"/>
    <w:rsid w:val="003E2DD6"/>
    <w:rsid w:val="003E3951"/>
    <w:rsid w:val="003E5144"/>
    <w:rsid w:val="003E5367"/>
    <w:rsid w:val="003E616E"/>
    <w:rsid w:val="003E61E7"/>
    <w:rsid w:val="003E6486"/>
    <w:rsid w:val="003E6723"/>
    <w:rsid w:val="003E723E"/>
    <w:rsid w:val="003E79A3"/>
    <w:rsid w:val="003E7C69"/>
    <w:rsid w:val="003E7E36"/>
    <w:rsid w:val="003F3CC1"/>
    <w:rsid w:val="003F582B"/>
    <w:rsid w:val="003F72C5"/>
    <w:rsid w:val="00400270"/>
    <w:rsid w:val="00400930"/>
    <w:rsid w:val="00400DB3"/>
    <w:rsid w:val="00401980"/>
    <w:rsid w:val="00401F5A"/>
    <w:rsid w:val="004021F7"/>
    <w:rsid w:val="004027D3"/>
    <w:rsid w:val="004030EE"/>
    <w:rsid w:val="0040539A"/>
    <w:rsid w:val="00405B40"/>
    <w:rsid w:val="00405D62"/>
    <w:rsid w:val="004069C8"/>
    <w:rsid w:val="00407E33"/>
    <w:rsid w:val="004103F8"/>
    <w:rsid w:val="004113D1"/>
    <w:rsid w:val="00411428"/>
    <w:rsid w:val="00411F42"/>
    <w:rsid w:val="0041200E"/>
    <w:rsid w:val="0041329E"/>
    <w:rsid w:val="00414537"/>
    <w:rsid w:val="00414859"/>
    <w:rsid w:val="00417FB7"/>
    <w:rsid w:val="004207CE"/>
    <w:rsid w:val="00420F59"/>
    <w:rsid w:val="00421EB0"/>
    <w:rsid w:val="004221FF"/>
    <w:rsid w:val="00422A9E"/>
    <w:rsid w:val="00424279"/>
    <w:rsid w:val="00424D06"/>
    <w:rsid w:val="00425741"/>
    <w:rsid w:val="00425E1A"/>
    <w:rsid w:val="004270A5"/>
    <w:rsid w:val="00427DAA"/>
    <w:rsid w:val="00430C7D"/>
    <w:rsid w:val="00430D7B"/>
    <w:rsid w:val="004313CB"/>
    <w:rsid w:val="0043149B"/>
    <w:rsid w:val="00432B93"/>
    <w:rsid w:val="00436F6E"/>
    <w:rsid w:val="0043786F"/>
    <w:rsid w:val="00437971"/>
    <w:rsid w:val="00437B9C"/>
    <w:rsid w:val="004407B6"/>
    <w:rsid w:val="004420F0"/>
    <w:rsid w:val="00442303"/>
    <w:rsid w:val="0044329D"/>
    <w:rsid w:val="00444470"/>
    <w:rsid w:val="00445EB4"/>
    <w:rsid w:val="00445F10"/>
    <w:rsid w:val="00446675"/>
    <w:rsid w:val="00450232"/>
    <w:rsid w:val="00450877"/>
    <w:rsid w:val="00450F96"/>
    <w:rsid w:val="00451E1B"/>
    <w:rsid w:val="004520DC"/>
    <w:rsid w:val="004530D3"/>
    <w:rsid w:val="00453DB3"/>
    <w:rsid w:val="004547B1"/>
    <w:rsid w:val="00454B23"/>
    <w:rsid w:val="00455D16"/>
    <w:rsid w:val="004564A2"/>
    <w:rsid w:val="00456B5C"/>
    <w:rsid w:val="00457D6B"/>
    <w:rsid w:val="00461469"/>
    <w:rsid w:val="004615DA"/>
    <w:rsid w:val="00461830"/>
    <w:rsid w:val="00462B86"/>
    <w:rsid w:val="00463954"/>
    <w:rsid w:val="004652A8"/>
    <w:rsid w:val="004653FD"/>
    <w:rsid w:val="0046563D"/>
    <w:rsid w:val="00470CE9"/>
    <w:rsid w:val="00470DD6"/>
    <w:rsid w:val="00471902"/>
    <w:rsid w:val="00471B9A"/>
    <w:rsid w:val="00471E95"/>
    <w:rsid w:val="00472BFB"/>
    <w:rsid w:val="00474957"/>
    <w:rsid w:val="004754EC"/>
    <w:rsid w:val="00480D3E"/>
    <w:rsid w:val="004818C4"/>
    <w:rsid w:val="00482699"/>
    <w:rsid w:val="004826E0"/>
    <w:rsid w:val="00483617"/>
    <w:rsid w:val="00483EB3"/>
    <w:rsid w:val="00484AA2"/>
    <w:rsid w:val="0048705B"/>
    <w:rsid w:val="00490C82"/>
    <w:rsid w:val="004911E3"/>
    <w:rsid w:val="00491B83"/>
    <w:rsid w:val="00491E71"/>
    <w:rsid w:val="0049359B"/>
    <w:rsid w:val="00493EE9"/>
    <w:rsid w:val="004947AE"/>
    <w:rsid w:val="004953EF"/>
    <w:rsid w:val="0049650E"/>
    <w:rsid w:val="00497B39"/>
    <w:rsid w:val="004A0A8F"/>
    <w:rsid w:val="004A1867"/>
    <w:rsid w:val="004A1B96"/>
    <w:rsid w:val="004A28C4"/>
    <w:rsid w:val="004A3283"/>
    <w:rsid w:val="004A4A51"/>
    <w:rsid w:val="004A5A0C"/>
    <w:rsid w:val="004A64D7"/>
    <w:rsid w:val="004A6937"/>
    <w:rsid w:val="004A70A4"/>
    <w:rsid w:val="004A7444"/>
    <w:rsid w:val="004A7EFB"/>
    <w:rsid w:val="004A7FDD"/>
    <w:rsid w:val="004B0101"/>
    <w:rsid w:val="004B05BC"/>
    <w:rsid w:val="004B0643"/>
    <w:rsid w:val="004B0CEF"/>
    <w:rsid w:val="004B10E1"/>
    <w:rsid w:val="004B29F5"/>
    <w:rsid w:val="004B2C40"/>
    <w:rsid w:val="004B2D5B"/>
    <w:rsid w:val="004B2DC2"/>
    <w:rsid w:val="004B2E9E"/>
    <w:rsid w:val="004B32B0"/>
    <w:rsid w:val="004B3E76"/>
    <w:rsid w:val="004B4370"/>
    <w:rsid w:val="004B45A1"/>
    <w:rsid w:val="004B600B"/>
    <w:rsid w:val="004B6172"/>
    <w:rsid w:val="004B6C83"/>
    <w:rsid w:val="004B7999"/>
    <w:rsid w:val="004C0ADD"/>
    <w:rsid w:val="004C1344"/>
    <w:rsid w:val="004C30FC"/>
    <w:rsid w:val="004C31A1"/>
    <w:rsid w:val="004C3BB7"/>
    <w:rsid w:val="004C43A2"/>
    <w:rsid w:val="004C5CCC"/>
    <w:rsid w:val="004C629F"/>
    <w:rsid w:val="004C6C2A"/>
    <w:rsid w:val="004C7D1B"/>
    <w:rsid w:val="004D3487"/>
    <w:rsid w:val="004D3D56"/>
    <w:rsid w:val="004D4564"/>
    <w:rsid w:val="004D619D"/>
    <w:rsid w:val="004D6587"/>
    <w:rsid w:val="004E0CBB"/>
    <w:rsid w:val="004E137F"/>
    <w:rsid w:val="004E18BB"/>
    <w:rsid w:val="004E3A72"/>
    <w:rsid w:val="004E4584"/>
    <w:rsid w:val="004E4883"/>
    <w:rsid w:val="004E4B5F"/>
    <w:rsid w:val="004E51C5"/>
    <w:rsid w:val="004E686F"/>
    <w:rsid w:val="004E73CA"/>
    <w:rsid w:val="004E7505"/>
    <w:rsid w:val="004E75DD"/>
    <w:rsid w:val="004E7BA0"/>
    <w:rsid w:val="004F03FB"/>
    <w:rsid w:val="004F0614"/>
    <w:rsid w:val="004F13B3"/>
    <w:rsid w:val="004F23BF"/>
    <w:rsid w:val="004F2B9C"/>
    <w:rsid w:val="004F3235"/>
    <w:rsid w:val="004F35BD"/>
    <w:rsid w:val="004F3937"/>
    <w:rsid w:val="004F3AF5"/>
    <w:rsid w:val="004F5042"/>
    <w:rsid w:val="004F5B8C"/>
    <w:rsid w:val="004F67CF"/>
    <w:rsid w:val="004F744D"/>
    <w:rsid w:val="005009BE"/>
    <w:rsid w:val="005009C2"/>
    <w:rsid w:val="00501BB2"/>
    <w:rsid w:val="005028F7"/>
    <w:rsid w:val="005030BF"/>
    <w:rsid w:val="005031F1"/>
    <w:rsid w:val="00503D64"/>
    <w:rsid w:val="00503DD3"/>
    <w:rsid w:val="005058F4"/>
    <w:rsid w:val="0050645B"/>
    <w:rsid w:val="00506C98"/>
    <w:rsid w:val="005070DA"/>
    <w:rsid w:val="00512D7B"/>
    <w:rsid w:val="0051486C"/>
    <w:rsid w:val="00515C59"/>
    <w:rsid w:val="00516D5C"/>
    <w:rsid w:val="00520C2B"/>
    <w:rsid w:val="00521018"/>
    <w:rsid w:val="00521F02"/>
    <w:rsid w:val="0052248D"/>
    <w:rsid w:val="005229D7"/>
    <w:rsid w:val="00523E73"/>
    <w:rsid w:val="00524182"/>
    <w:rsid w:val="00524AF4"/>
    <w:rsid w:val="00524E14"/>
    <w:rsid w:val="005254DD"/>
    <w:rsid w:val="0052587D"/>
    <w:rsid w:val="00525F4A"/>
    <w:rsid w:val="005269B1"/>
    <w:rsid w:val="00527457"/>
    <w:rsid w:val="00527ADF"/>
    <w:rsid w:val="00531059"/>
    <w:rsid w:val="00531FA2"/>
    <w:rsid w:val="005321E0"/>
    <w:rsid w:val="0053320E"/>
    <w:rsid w:val="005333EC"/>
    <w:rsid w:val="005334C9"/>
    <w:rsid w:val="00533B2F"/>
    <w:rsid w:val="00533BB1"/>
    <w:rsid w:val="00535711"/>
    <w:rsid w:val="00537066"/>
    <w:rsid w:val="005406B9"/>
    <w:rsid w:val="00540884"/>
    <w:rsid w:val="00541B6C"/>
    <w:rsid w:val="00542248"/>
    <w:rsid w:val="00542639"/>
    <w:rsid w:val="005428D2"/>
    <w:rsid w:val="00542D39"/>
    <w:rsid w:val="0054327D"/>
    <w:rsid w:val="00544128"/>
    <w:rsid w:val="00544674"/>
    <w:rsid w:val="00546071"/>
    <w:rsid w:val="005468CE"/>
    <w:rsid w:val="00547100"/>
    <w:rsid w:val="00547791"/>
    <w:rsid w:val="0054790F"/>
    <w:rsid w:val="00550915"/>
    <w:rsid w:val="00554369"/>
    <w:rsid w:val="00554583"/>
    <w:rsid w:val="00554667"/>
    <w:rsid w:val="005556FC"/>
    <w:rsid w:val="00556504"/>
    <w:rsid w:val="00557039"/>
    <w:rsid w:val="0055791A"/>
    <w:rsid w:val="00560087"/>
    <w:rsid w:val="00560581"/>
    <w:rsid w:val="005608A7"/>
    <w:rsid w:val="00560E27"/>
    <w:rsid w:val="00561438"/>
    <w:rsid w:val="0056284D"/>
    <w:rsid w:val="00563943"/>
    <w:rsid w:val="0056594C"/>
    <w:rsid w:val="005667B6"/>
    <w:rsid w:val="00566A20"/>
    <w:rsid w:val="00566AD0"/>
    <w:rsid w:val="00570369"/>
    <w:rsid w:val="005708BD"/>
    <w:rsid w:val="00570975"/>
    <w:rsid w:val="005713DB"/>
    <w:rsid w:val="00571EE8"/>
    <w:rsid w:val="00574357"/>
    <w:rsid w:val="005748C5"/>
    <w:rsid w:val="00574918"/>
    <w:rsid w:val="00574C2A"/>
    <w:rsid w:val="00575908"/>
    <w:rsid w:val="00576F91"/>
    <w:rsid w:val="0057779C"/>
    <w:rsid w:val="005800E1"/>
    <w:rsid w:val="00584367"/>
    <w:rsid w:val="005847DE"/>
    <w:rsid w:val="00584FB7"/>
    <w:rsid w:val="0058522F"/>
    <w:rsid w:val="0058543C"/>
    <w:rsid w:val="005857DC"/>
    <w:rsid w:val="00585CDC"/>
    <w:rsid w:val="005875C1"/>
    <w:rsid w:val="0059086A"/>
    <w:rsid w:val="00590E99"/>
    <w:rsid w:val="005928C0"/>
    <w:rsid w:val="005930BF"/>
    <w:rsid w:val="0059492D"/>
    <w:rsid w:val="005956E1"/>
    <w:rsid w:val="005A15B0"/>
    <w:rsid w:val="005A1CD4"/>
    <w:rsid w:val="005A216B"/>
    <w:rsid w:val="005A44E3"/>
    <w:rsid w:val="005A4A97"/>
    <w:rsid w:val="005A5E69"/>
    <w:rsid w:val="005A760C"/>
    <w:rsid w:val="005B020A"/>
    <w:rsid w:val="005B0B2C"/>
    <w:rsid w:val="005B16DF"/>
    <w:rsid w:val="005B217F"/>
    <w:rsid w:val="005B34A9"/>
    <w:rsid w:val="005B3726"/>
    <w:rsid w:val="005B68BA"/>
    <w:rsid w:val="005B7A77"/>
    <w:rsid w:val="005B7CDC"/>
    <w:rsid w:val="005C0130"/>
    <w:rsid w:val="005C1013"/>
    <w:rsid w:val="005C1A9A"/>
    <w:rsid w:val="005C1CA7"/>
    <w:rsid w:val="005C2957"/>
    <w:rsid w:val="005C2F2A"/>
    <w:rsid w:val="005C3001"/>
    <w:rsid w:val="005C56FE"/>
    <w:rsid w:val="005C69A0"/>
    <w:rsid w:val="005C6FE4"/>
    <w:rsid w:val="005C71E2"/>
    <w:rsid w:val="005C7766"/>
    <w:rsid w:val="005C7CF2"/>
    <w:rsid w:val="005D2601"/>
    <w:rsid w:val="005D2A56"/>
    <w:rsid w:val="005D3285"/>
    <w:rsid w:val="005D5281"/>
    <w:rsid w:val="005D5678"/>
    <w:rsid w:val="005D7152"/>
    <w:rsid w:val="005D7FEF"/>
    <w:rsid w:val="005E0085"/>
    <w:rsid w:val="005E01B9"/>
    <w:rsid w:val="005E04B5"/>
    <w:rsid w:val="005E102A"/>
    <w:rsid w:val="005E38B5"/>
    <w:rsid w:val="005E3DE1"/>
    <w:rsid w:val="005E5083"/>
    <w:rsid w:val="005E5919"/>
    <w:rsid w:val="005E6E84"/>
    <w:rsid w:val="005F18F3"/>
    <w:rsid w:val="005F28AC"/>
    <w:rsid w:val="005F4132"/>
    <w:rsid w:val="005F4797"/>
    <w:rsid w:val="005F4C93"/>
    <w:rsid w:val="005F4DDF"/>
    <w:rsid w:val="005F5A53"/>
    <w:rsid w:val="005F5DD6"/>
    <w:rsid w:val="005F6820"/>
    <w:rsid w:val="005F6FEB"/>
    <w:rsid w:val="00600A1A"/>
    <w:rsid w:val="00600CBC"/>
    <w:rsid w:val="00600DB2"/>
    <w:rsid w:val="00602289"/>
    <w:rsid w:val="00603D08"/>
    <w:rsid w:val="00604ED7"/>
    <w:rsid w:val="00604FAE"/>
    <w:rsid w:val="0060545F"/>
    <w:rsid w:val="0060691C"/>
    <w:rsid w:val="00607201"/>
    <w:rsid w:val="0061096B"/>
    <w:rsid w:val="0061546F"/>
    <w:rsid w:val="00615507"/>
    <w:rsid w:val="00615A13"/>
    <w:rsid w:val="00615C16"/>
    <w:rsid w:val="006162EB"/>
    <w:rsid w:val="0062186A"/>
    <w:rsid w:val="00622302"/>
    <w:rsid w:val="0062389C"/>
    <w:rsid w:val="00623D70"/>
    <w:rsid w:val="0062492B"/>
    <w:rsid w:val="00624E8A"/>
    <w:rsid w:val="00625B1F"/>
    <w:rsid w:val="00625B3E"/>
    <w:rsid w:val="00625E60"/>
    <w:rsid w:val="0062687E"/>
    <w:rsid w:val="00626DD3"/>
    <w:rsid w:val="006272EC"/>
    <w:rsid w:val="006274F7"/>
    <w:rsid w:val="00627AB3"/>
    <w:rsid w:val="00631C7C"/>
    <w:rsid w:val="00632FED"/>
    <w:rsid w:val="00633A5E"/>
    <w:rsid w:val="00634441"/>
    <w:rsid w:val="006348B9"/>
    <w:rsid w:val="006349CC"/>
    <w:rsid w:val="00634B85"/>
    <w:rsid w:val="00634C4F"/>
    <w:rsid w:val="00635713"/>
    <w:rsid w:val="00637C85"/>
    <w:rsid w:val="00640AC0"/>
    <w:rsid w:val="0064260F"/>
    <w:rsid w:val="00643A05"/>
    <w:rsid w:val="006442E2"/>
    <w:rsid w:val="0064621A"/>
    <w:rsid w:val="006468A9"/>
    <w:rsid w:val="00646B86"/>
    <w:rsid w:val="00650AC9"/>
    <w:rsid w:val="00651E85"/>
    <w:rsid w:val="006536C1"/>
    <w:rsid w:val="00653FB5"/>
    <w:rsid w:val="00653FBE"/>
    <w:rsid w:val="00655037"/>
    <w:rsid w:val="0065541B"/>
    <w:rsid w:val="00655ECF"/>
    <w:rsid w:val="006564E1"/>
    <w:rsid w:val="006570F5"/>
    <w:rsid w:val="006610F9"/>
    <w:rsid w:val="00661114"/>
    <w:rsid w:val="0066307E"/>
    <w:rsid w:val="006645AF"/>
    <w:rsid w:val="00665984"/>
    <w:rsid w:val="006661C7"/>
    <w:rsid w:val="00667305"/>
    <w:rsid w:val="006736F2"/>
    <w:rsid w:val="00673ABA"/>
    <w:rsid w:val="00673C9F"/>
    <w:rsid w:val="00674BA3"/>
    <w:rsid w:val="00675895"/>
    <w:rsid w:val="00676383"/>
    <w:rsid w:val="00676801"/>
    <w:rsid w:val="00677008"/>
    <w:rsid w:val="00677D47"/>
    <w:rsid w:val="00680408"/>
    <w:rsid w:val="00681A6D"/>
    <w:rsid w:val="00681C4C"/>
    <w:rsid w:val="00682306"/>
    <w:rsid w:val="006833D9"/>
    <w:rsid w:val="006859E8"/>
    <w:rsid w:val="00685FC9"/>
    <w:rsid w:val="00686AD7"/>
    <w:rsid w:val="00687E63"/>
    <w:rsid w:val="0069385D"/>
    <w:rsid w:val="0069438C"/>
    <w:rsid w:val="00695308"/>
    <w:rsid w:val="006963E8"/>
    <w:rsid w:val="0069766A"/>
    <w:rsid w:val="006A320A"/>
    <w:rsid w:val="006A3D59"/>
    <w:rsid w:val="006A4F87"/>
    <w:rsid w:val="006A54B0"/>
    <w:rsid w:val="006B0B71"/>
    <w:rsid w:val="006B1065"/>
    <w:rsid w:val="006B1506"/>
    <w:rsid w:val="006B2967"/>
    <w:rsid w:val="006B36A9"/>
    <w:rsid w:val="006B3BDF"/>
    <w:rsid w:val="006B3FE6"/>
    <w:rsid w:val="006B50A5"/>
    <w:rsid w:val="006B578B"/>
    <w:rsid w:val="006B61FB"/>
    <w:rsid w:val="006B6C44"/>
    <w:rsid w:val="006B7045"/>
    <w:rsid w:val="006B721C"/>
    <w:rsid w:val="006B7A34"/>
    <w:rsid w:val="006B7E53"/>
    <w:rsid w:val="006C022B"/>
    <w:rsid w:val="006C02BB"/>
    <w:rsid w:val="006C1245"/>
    <w:rsid w:val="006C2591"/>
    <w:rsid w:val="006C2E73"/>
    <w:rsid w:val="006C3470"/>
    <w:rsid w:val="006C3A75"/>
    <w:rsid w:val="006C48AA"/>
    <w:rsid w:val="006C5870"/>
    <w:rsid w:val="006C673B"/>
    <w:rsid w:val="006C69FB"/>
    <w:rsid w:val="006C6B8B"/>
    <w:rsid w:val="006C6DC4"/>
    <w:rsid w:val="006C72E7"/>
    <w:rsid w:val="006C7402"/>
    <w:rsid w:val="006C76B4"/>
    <w:rsid w:val="006D08EC"/>
    <w:rsid w:val="006D0B8C"/>
    <w:rsid w:val="006D154C"/>
    <w:rsid w:val="006D4CC7"/>
    <w:rsid w:val="006D5336"/>
    <w:rsid w:val="006D5979"/>
    <w:rsid w:val="006D5A5D"/>
    <w:rsid w:val="006D5F87"/>
    <w:rsid w:val="006E0130"/>
    <w:rsid w:val="006E0377"/>
    <w:rsid w:val="006E0C29"/>
    <w:rsid w:val="006E0E31"/>
    <w:rsid w:val="006E21D4"/>
    <w:rsid w:val="006E25BA"/>
    <w:rsid w:val="006E4361"/>
    <w:rsid w:val="006E4860"/>
    <w:rsid w:val="006E4C71"/>
    <w:rsid w:val="006E5068"/>
    <w:rsid w:val="006E6310"/>
    <w:rsid w:val="006F046A"/>
    <w:rsid w:val="006F092B"/>
    <w:rsid w:val="006F0D44"/>
    <w:rsid w:val="006F3744"/>
    <w:rsid w:val="006F50A2"/>
    <w:rsid w:val="006F6096"/>
    <w:rsid w:val="006F6571"/>
    <w:rsid w:val="006F7448"/>
    <w:rsid w:val="006F7CA9"/>
    <w:rsid w:val="0070116C"/>
    <w:rsid w:val="007014CE"/>
    <w:rsid w:val="0070157C"/>
    <w:rsid w:val="00702A29"/>
    <w:rsid w:val="00705776"/>
    <w:rsid w:val="0070680A"/>
    <w:rsid w:val="007073FE"/>
    <w:rsid w:val="00710BEC"/>
    <w:rsid w:val="00711F6D"/>
    <w:rsid w:val="00712BE7"/>
    <w:rsid w:val="00712F75"/>
    <w:rsid w:val="00715A40"/>
    <w:rsid w:val="0071606E"/>
    <w:rsid w:val="00716166"/>
    <w:rsid w:val="0071639B"/>
    <w:rsid w:val="0071683A"/>
    <w:rsid w:val="00716E2F"/>
    <w:rsid w:val="00716E48"/>
    <w:rsid w:val="007175DD"/>
    <w:rsid w:val="00717A73"/>
    <w:rsid w:val="00717F9D"/>
    <w:rsid w:val="00720776"/>
    <w:rsid w:val="007208F7"/>
    <w:rsid w:val="007217B1"/>
    <w:rsid w:val="00722548"/>
    <w:rsid w:val="00722CA9"/>
    <w:rsid w:val="00724222"/>
    <w:rsid w:val="0072438A"/>
    <w:rsid w:val="0072567E"/>
    <w:rsid w:val="00726C44"/>
    <w:rsid w:val="0072738F"/>
    <w:rsid w:val="007275A5"/>
    <w:rsid w:val="0072774C"/>
    <w:rsid w:val="00727AEA"/>
    <w:rsid w:val="00733342"/>
    <w:rsid w:val="00734089"/>
    <w:rsid w:val="007342D9"/>
    <w:rsid w:val="0073559B"/>
    <w:rsid w:val="00735F1C"/>
    <w:rsid w:val="00736B87"/>
    <w:rsid w:val="00737FE2"/>
    <w:rsid w:val="00740AEE"/>
    <w:rsid w:val="007449ED"/>
    <w:rsid w:val="0074551D"/>
    <w:rsid w:val="0074565B"/>
    <w:rsid w:val="00745E4E"/>
    <w:rsid w:val="00746944"/>
    <w:rsid w:val="00746AED"/>
    <w:rsid w:val="0075002D"/>
    <w:rsid w:val="007500CC"/>
    <w:rsid w:val="007511DC"/>
    <w:rsid w:val="007517FA"/>
    <w:rsid w:val="00751FA1"/>
    <w:rsid w:val="00752845"/>
    <w:rsid w:val="00752E12"/>
    <w:rsid w:val="00752E68"/>
    <w:rsid w:val="00754CAB"/>
    <w:rsid w:val="00756DE1"/>
    <w:rsid w:val="00756DFC"/>
    <w:rsid w:val="00757DAC"/>
    <w:rsid w:val="00760340"/>
    <w:rsid w:val="0076048F"/>
    <w:rsid w:val="00760B70"/>
    <w:rsid w:val="007618AD"/>
    <w:rsid w:val="0076205E"/>
    <w:rsid w:val="00762ED3"/>
    <w:rsid w:val="00764302"/>
    <w:rsid w:val="007647E4"/>
    <w:rsid w:val="00764A0B"/>
    <w:rsid w:val="00764B5B"/>
    <w:rsid w:val="007652E8"/>
    <w:rsid w:val="00765326"/>
    <w:rsid w:val="007659B9"/>
    <w:rsid w:val="0076646C"/>
    <w:rsid w:val="00766918"/>
    <w:rsid w:val="00767013"/>
    <w:rsid w:val="007677BB"/>
    <w:rsid w:val="0077048E"/>
    <w:rsid w:val="007707D8"/>
    <w:rsid w:val="00770937"/>
    <w:rsid w:val="007719FD"/>
    <w:rsid w:val="00773074"/>
    <w:rsid w:val="007732FE"/>
    <w:rsid w:val="007733F0"/>
    <w:rsid w:val="00774146"/>
    <w:rsid w:val="007745F0"/>
    <w:rsid w:val="00780333"/>
    <w:rsid w:val="007819F6"/>
    <w:rsid w:val="0078292C"/>
    <w:rsid w:val="007832B9"/>
    <w:rsid w:val="0078465C"/>
    <w:rsid w:val="00786F0D"/>
    <w:rsid w:val="00786F79"/>
    <w:rsid w:val="00790A36"/>
    <w:rsid w:val="0079144E"/>
    <w:rsid w:val="00791A7B"/>
    <w:rsid w:val="007927B8"/>
    <w:rsid w:val="00792C34"/>
    <w:rsid w:val="00792C8E"/>
    <w:rsid w:val="007930B0"/>
    <w:rsid w:val="007938DF"/>
    <w:rsid w:val="00793D17"/>
    <w:rsid w:val="00793E79"/>
    <w:rsid w:val="00794B4D"/>
    <w:rsid w:val="00794E53"/>
    <w:rsid w:val="00795141"/>
    <w:rsid w:val="00795ABE"/>
    <w:rsid w:val="00796436"/>
    <w:rsid w:val="007A01E0"/>
    <w:rsid w:val="007A0B60"/>
    <w:rsid w:val="007A12F8"/>
    <w:rsid w:val="007A3B24"/>
    <w:rsid w:val="007A475C"/>
    <w:rsid w:val="007A5190"/>
    <w:rsid w:val="007A6186"/>
    <w:rsid w:val="007A6864"/>
    <w:rsid w:val="007A7572"/>
    <w:rsid w:val="007B16C7"/>
    <w:rsid w:val="007B2220"/>
    <w:rsid w:val="007B2720"/>
    <w:rsid w:val="007B2CDB"/>
    <w:rsid w:val="007B3894"/>
    <w:rsid w:val="007B5DA7"/>
    <w:rsid w:val="007B60F9"/>
    <w:rsid w:val="007B67E2"/>
    <w:rsid w:val="007B6A5E"/>
    <w:rsid w:val="007B7DC3"/>
    <w:rsid w:val="007B7F9D"/>
    <w:rsid w:val="007C1CA7"/>
    <w:rsid w:val="007C2167"/>
    <w:rsid w:val="007C2ADB"/>
    <w:rsid w:val="007C2BDD"/>
    <w:rsid w:val="007C2D4B"/>
    <w:rsid w:val="007C35F7"/>
    <w:rsid w:val="007C4436"/>
    <w:rsid w:val="007C464F"/>
    <w:rsid w:val="007C574B"/>
    <w:rsid w:val="007C792F"/>
    <w:rsid w:val="007D093C"/>
    <w:rsid w:val="007D0D05"/>
    <w:rsid w:val="007D0DA7"/>
    <w:rsid w:val="007D1A96"/>
    <w:rsid w:val="007D3048"/>
    <w:rsid w:val="007D4422"/>
    <w:rsid w:val="007D66A8"/>
    <w:rsid w:val="007D6D0E"/>
    <w:rsid w:val="007D6E93"/>
    <w:rsid w:val="007D7616"/>
    <w:rsid w:val="007D7B5E"/>
    <w:rsid w:val="007E014B"/>
    <w:rsid w:val="007E1882"/>
    <w:rsid w:val="007E1C9D"/>
    <w:rsid w:val="007E3836"/>
    <w:rsid w:val="007E485C"/>
    <w:rsid w:val="007E50DF"/>
    <w:rsid w:val="007E52FF"/>
    <w:rsid w:val="007E55D9"/>
    <w:rsid w:val="007E6C72"/>
    <w:rsid w:val="007E7BA0"/>
    <w:rsid w:val="007E7C4A"/>
    <w:rsid w:val="007F0FE9"/>
    <w:rsid w:val="007F1478"/>
    <w:rsid w:val="007F1DF5"/>
    <w:rsid w:val="007F2D7F"/>
    <w:rsid w:val="007F38B5"/>
    <w:rsid w:val="007F54F5"/>
    <w:rsid w:val="007F5B80"/>
    <w:rsid w:val="007F6777"/>
    <w:rsid w:val="007F7202"/>
    <w:rsid w:val="007F7307"/>
    <w:rsid w:val="007F7ACD"/>
    <w:rsid w:val="008019D2"/>
    <w:rsid w:val="00802E59"/>
    <w:rsid w:val="00803231"/>
    <w:rsid w:val="00803768"/>
    <w:rsid w:val="00803FB9"/>
    <w:rsid w:val="00804149"/>
    <w:rsid w:val="008049BC"/>
    <w:rsid w:val="008051A4"/>
    <w:rsid w:val="00805708"/>
    <w:rsid w:val="0080740C"/>
    <w:rsid w:val="00807B1B"/>
    <w:rsid w:val="00807D15"/>
    <w:rsid w:val="0081172E"/>
    <w:rsid w:val="00811AA4"/>
    <w:rsid w:val="00811DD1"/>
    <w:rsid w:val="00812047"/>
    <w:rsid w:val="00813071"/>
    <w:rsid w:val="008140EB"/>
    <w:rsid w:val="00814C05"/>
    <w:rsid w:val="008157C1"/>
    <w:rsid w:val="008164D5"/>
    <w:rsid w:val="008200BC"/>
    <w:rsid w:val="00820808"/>
    <w:rsid w:val="00820AC2"/>
    <w:rsid w:val="008217AC"/>
    <w:rsid w:val="00821EEB"/>
    <w:rsid w:val="0082231B"/>
    <w:rsid w:val="00822408"/>
    <w:rsid w:val="00822892"/>
    <w:rsid w:val="00824EF2"/>
    <w:rsid w:val="008254FA"/>
    <w:rsid w:val="00825A84"/>
    <w:rsid w:val="0082620F"/>
    <w:rsid w:val="00831256"/>
    <w:rsid w:val="0083199E"/>
    <w:rsid w:val="00831FC5"/>
    <w:rsid w:val="0083224B"/>
    <w:rsid w:val="00833057"/>
    <w:rsid w:val="008360FC"/>
    <w:rsid w:val="00836E6A"/>
    <w:rsid w:val="00836FA8"/>
    <w:rsid w:val="0083747D"/>
    <w:rsid w:val="00843D0A"/>
    <w:rsid w:val="00843EF6"/>
    <w:rsid w:val="008443E8"/>
    <w:rsid w:val="008449A1"/>
    <w:rsid w:val="00846426"/>
    <w:rsid w:val="00847210"/>
    <w:rsid w:val="00847C76"/>
    <w:rsid w:val="00850559"/>
    <w:rsid w:val="00850638"/>
    <w:rsid w:val="00851937"/>
    <w:rsid w:val="0085235A"/>
    <w:rsid w:val="0085235B"/>
    <w:rsid w:val="00852A28"/>
    <w:rsid w:val="00853114"/>
    <w:rsid w:val="008539A8"/>
    <w:rsid w:val="008545AF"/>
    <w:rsid w:val="008550CD"/>
    <w:rsid w:val="0085529B"/>
    <w:rsid w:val="00856F62"/>
    <w:rsid w:val="00860060"/>
    <w:rsid w:val="00860D92"/>
    <w:rsid w:val="008616DF"/>
    <w:rsid w:val="00861782"/>
    <w:rsid w:val="00862EA6"/>
    <w:rsid w:val="00865EA2"/>
    <w:rsid w:val="008675E1"/>
    <w:rsid w:val="00867814"/>
    <w:rsid w:val="00870425"/>
    <w:rsid w:val="00870E1F"/>
    <w:rsid w:val="00871EB2"/>
    <w:rsid w:val="00872071"/>
    <w:rsid w:val="008723F0"/>
    <w:rsid w:val="0087261E"/>
    <w:rsid w:val="008726A7"/>
    <w:rsid w:val="008732EA"/>
    <w:rsid w:val="008741DE"/>
    <w:rsid w:val="0087490E"/>
    <w:rsid w:val="008749DD"/>
    <w:rsid w:val="00875542"/>
    <w:rsid w:val="00875BD9"/>
    <w:rsid w:val="00875E6D"/>
    <w:rsid w:val="008776F5"/>
    <w:rsid w:val="00880AF1"/>
    <w:rsid w:val="008816ED"/>
    <w:rsid w:val="008817A7"/>
    <w:rsid w:val="0088180C"/>
    <w:rsid w:val="0088223D"/>
    <w:rsid w:val="00882CB3"/>
    <w:rsid w:val="00883CF1"/>
    <w:rsid w:val="00884781"/>
    <w:rsid w:val="00884BB3"/>
    <w:rsid w:val="00884E65"/>
    <w:rsid w:val="0088510A"/>
    <w:rsid w:val="008864C3"/>
    <w:rsid w:val="00886D23"/>
    <w:rsid w:val="00886E9D"/>
    <w:rsid w:val="0088730C"/>
    <w:rsid w:val="008877E5"/>
    <w:rsid w:val="00887816"/>
    <w:rsid w:val="00891610"/>
    <w:rsid w:val="00891D9B"/>
    <w:rsid w:val="00892221"/>
    <w:rsid w:val="0089228D"/>
    <w:rsid w:val="00892799"/>
    <w:rsid w:val="008933C5"/>
    <w:rsid w:val="00893632"/>
    <w:rsid w:val="0089523C"/>
    <w:rsid w:val="00896629"/>
    <w:rsid w:val="008969C8"/>
    <w:rsid w:val="00897262"/>
    <w:rsid w:val="008A00F0"/>
    <w:rsid w:val="008A168D"/>
    <w:rsid w:val="008A2344"/>
    <w:rsid w:val="008A3046"/>
    <w:rsid w:val="008A3262"/>
    <w:rsid w:val="008A4DB2"/>
    <w:rsid w:val="008A5D1C"/>
    <w:rsid w:val="008A6780"/>
    <w:rsid w:val="008A6FF8"/>
    <w:rsid w:val="008A7CBE"/>
    <w:rsid w:val="008B0507"/>
    <w:rsid w:val="008B1AA4"/>
    <w:rsid w:val="008B289B"/>
    <w:rsid w:val="008B2C8D"/>
    <w:rsid w:val="008B52EC"/>
    <w:rsid w:val="008B726E"/>
    <w:rsid w:val="008B7A5E"/>
    <w:rsid w:val="008B7C88"/>
    <w:rsid w:val="008B7EAA"/>
    <w:rsid w:val="008B7FAC"/>
    <w:rsid w:val="008C0092"/>
    <w:rsid w:val="008C01FE"/>
    <w:rsid w:val="008C05AF"/>
    <w:rsid w:val="008C1F24"/>
    <w:rsid w:val="008C242D"/>
    <w:rsid w:val="008C24CB"/>
    <w:rsid w:val="008C25BC"/>
    <w:rsid w:val="008C3BEB"/>
    <w:rsid w:val="008C3C7B"/>
    <w:rsid w:val="008C3F4B"/>
    <w:rsid w:val="008C414B"/>
    <w:rsid w:val="008C429A"/>
    <w:rsid w:val="008C4835"/>
    <w:rsid w:val="008C5741"/>
    <w:rsid w:val="008C5F67"/>
    <w:rsid w:val="008D08B9"/>
    <w:rsid w:val="008D0EFA"/>
    <w:rsid w:val="008D1FE8"/>
    <w:rsid w:val="008D3525"/>
    <w:rsid w:val="008D440A"/>
    <w:rsid w:val="008D5AAC"/>
    <w:rsid w:val="008D69AB"/>
    <w:rsid w:val="008D77E4"/>
    <w:rsid w:val="008D7DAB"/>
    <w:rsid w:val="008E0F4E"/>
    <w:rsid w:val="008E2174"/>
    <w:rsid w:val="008E2FFB"/>
    <w:rsid w:val="008E30F6"/>
    <w:rsid w:val="008E3367"/>
    <w:rsid w:val="008E5177"/>
    <w:rsid w:val="008E5215"/>
    <w:rsid w:val="008E6741"/>
    <w:rsid w:val="008E695F"/>
    <w:rsid w:val="008E7E63"/>
    <w:rsid w:val="008F0E8C"/>
    <w:rsid w:val="008F15A4"/>
    <w:rsid w:val="008F207F"/>
    <w:rsid w:val="008F25BF"/>
    <w:rsid w:val="008F2DE9"/>
    <w:rsid w:val="008F4304"/>
    <w:rsid w:val="008F4722"/>
    <w:rsid w:val="008F4BBB"/>
    <w:rsid w:val="008F56E9"/>
    <w:rsid w:val="008F5C0C"/>
    <w:rsid w:val="008F6224"/>
    <w:rsid w:val="008F6926"/>
    <w:rsid w:val="008F6E67"/>
    <w:rsid w:val="008F7574"/>
    <w:rsid w:val="008F7603"/>
    <w:rsid w:val="0090068C"/>
    <w:rsid w:val="00901EA0"/>
    <w:rsid w:val="00903559"/>
    <w:rsid w:val="00903C6F"/>
    <w:rsid w:val="009045B2"/>
    <w:rsid w:val="00904763"/>
    <w:rsid w:val="00904765"/>
    <w:rsid w:val="0090580D"/>
    <w:rsid w:val="00905BCA"/>
    <w:rsid w:val="009072DF"/>
    <w:rsid w:val="0091111C"/>
    <w:rsid w:val="0091150A"/>
    <w:rsid w:val="00911D6E"/>
    <w:rsid w:val="00913DE1"/>
    <w:rsid w:val="00914E07"/>
    <w:rsid w:val="00915C43"/>
    <w:rsid w:val="009162AF"/>
    <w:rsid w:val="00916CA6"/>
    <w:rsid w:val="009209B5"/>
    <w:rsid w:val="00921BEB"/>
    <w:rsid w:val="00922EED"/>
    <w:rsid w:val="00923BB3"/>
    <w:rsid w:val="00924617"/>
    <w:rsid w:val="00924CCE"/>
    <w:rsid w:val="00927A75"/>
    <w:rsid w:val="00927BFF"/>
    <w:rsid w:val="00930155"/>
    <w:rsid w:val="009304F5"/>
    <w:rsid w:val="009308C2"/>
    <w:rsid w:val="009317C2"/>
    <w:rsid w:val="00931B19"/>
    <w:rsid w:val="00931E6A"/>
    <w:rsid w:val="00932DB9"/>
    <w:rsid w:val="00932E2A"/>
    <w:rsid w:val="0093382E"/>
    <w:rsid w:val="00933E52"/>
    <w:rsid w:val="00934727"/>
    <w:rsid w:val="00935DCD"/>
    <w:rsid w:val="009366EC"/>
    <w:rsid w:val="009377C5"/>
    <w:rsid w:val="00937B4D"/>
    <w:rsid w:val="00940582"/>
    <w:rsid w:val="00940DCB"/>
    <w:rsid w:val="00941AD0"/>
    <w:rsid w:val="00941D6E"/>
    <w:rsid w:val="00942CBC"/>
    <w:rsid w:val="00942ECD"/>
    <w:rsid w:val="009436BC"/>
    <w:rsid w:val="0094650F"/>
    <w:rsid w:val="00946719"/>
    <w:rsid w:val="0094772B"/>
    <w:rsid w:val="009478E9"/>
    <w:rsid w:val="0095083B"/>
    <w:rsid w:val="00950E9A"/>
    <w:rsid w:val="009523CC"/>
    <w:rsid w:val="0095383F"/>
    <w:rsid w:val="00953A96"/>
    <w:rsid w:val="00954B8F"/>
    <w:rsid w:val="00955FDF"/>
    <w:rsid w:val="009568FF"/>
    <w:rsid w:val="00956BB8"/>
    <w:rsid w:val="00956E44"/>
    <w:rsid w:val="009576CB"/>
    <w:rsid w:val="009612D1"/>
    <w:rsid w:val="00963971"/>
    <w:rsid w:val="009652E4"/>
    <w:rsid w:val="00966CD2"/>
    <w:rsid w:val="0096762B"/>
    <w:rsid w:val="00967BB9"/>
    <w:rsid w:val="009702D6"/>
    <w:rsid w:val="009703D4"/>
    <w:rsid w:val="00970760"/>
    <w:rsid w:val="00970EED"/>
    <w:rsid w:val="0097125A"/>
    <w:rsid w:val="009713FC"/>
    <w:rsid w:val="00971691"/>
    <w:rsid w:val="0097366A"/>
    <w:rsid w:val="0097396A"/>
    <w:rsid w:val="00976FA4"/>
    <w:rsid w:val="00977683"/>
    <w:rsid w:val="00980B60"/>
    <w:rsid w:val="00980FA9"/>
    <w:rsid w:val="009836D1"/>
    <w:rsid w:val="00983B68"/>
    <w:rsid w:val="00983E30"/>
    <w:rsid w:val="00984313"/>
    <w:rsid w:val="00984FD4"/>
    <w:rsid w:val="009853C9"/>
    <w:rsid w:val="009872DF"/>
    <w:rsid w:val="00990A9A"/>
    <w:rsid w:val="0099104A"/>
    <w:rsid w:val="00991146"/>
    <w:rsid w:val="00992543"/>
    <w:rsid w:val="00992692"/>
    <w:rsid w:val="00993234"/>
    <w:rsid w:val="009949B0"/>
    <w:rsid w:val="00994DED"/>
    <w:rsid w:val="00996777"/>
    <w:rsid w:val="009968EB"/>
    <w:rsid w:val="009A080F"/>
    <w:rsid w:val="009A10A8"/>
    <w:rsid w:val="009A125B"/>
    <w:rsid w:val="009A13DB"/>
    <w:rsid w:val="009A2B75"/>
    <w:rsid w:val="009A2D77"/>
    <w:rsid w:val="009A3F61"/>
    <w:rsid w:val="009A4990"/>
    <w:rsid w:val="009A5726"/>
    <w:rsid w:val="009A58D8"/>
    <w:rsid w:val="009A6CAE"/>
    <w:rsid w:val="009A6E0E"/>
    <w:rsid w:val="009A7439"/>
    <w:rsid w:val="009B123D"/>
    <w:rsid w:val="009B131F"/>
    <w:rsid w:val="009B15E8"/>
    <w:rsid w:val="009B2395"/>
    <w:rsid w:val="009B3F59"/>
    <w:rsid w:val="009B44D8"/>
    <w:rsid w:val="009B45A6"/>
    <w:rsid w:val="009B4E01"/>
    <w:rsid w:val="009B5386"/>
    <w:rsid w:val="009B5ECA"/>
    <w:rsid w:val="009B6B25"/>
    <w:rsid w:val="009B6BA7"/>
    <w:rsid w:val="009B6F9D"/>
    <w:rsid w:val="009C00C0"/>
    <w:rsid w:val="009C1550"/>
    <w:rsid w:val="009C1FD2"/>
    <w:rsid w:val="009C2EC8"/>
    <w:rsid w:val="009C3671"/>
    <w:rsid w:val="009C388B"/>
    <w:rsid w:val="009C671B"/>
    <w:rsid w:val="009C782B"/>
    <w:rsid w:val="009C7847"/>
    <w:rsid w:val="009D671B"/>
    <w:rsid w:val="009D7100"/>
    <w:rsid w:val="009D7572"/>
    <w:rsid w:val="009D7BA2"/>
    <w:rsid w:val="009E05CF"/>
    <w:rsid w:val="009E25CA"/>
    <w:rsid w:val="009E2B86"/>
    <w:rsid w:val="009E2CA5"/>
    <w:rsid w:val="009E2E5F"/>
    <w:rsid w:val="009E35D8"/>
    <w:rsid w:val="009E4064"/>
    <w:rsid w:val="009E4310"/>
    <w:rsid w:val="009E486A"/>
    <w:rsid w:val="009F1C8E"/>
    <w:rsid w:val="009F1EDC"/>
    <w:rsid w:val="009F2D27"/>
    <w:rsid w:val="009F559C"/>
    <w:rsid w:val="009F5BF8"/>
    <w:rsid w:val="009F7A5A"/>
    <w:rsid w:val="00A0016A"/>
    <w:rsid w:val="00A017EF"/>
    <w:rsid w:val="00A040BA"/>
    <w:rsid w:val="00A043F0"/>
    <w:rsid w:val="00A0701B"/>
    <w:rsid w:val="00A0779E"/>
    <w:rsid w:val="00A079D9"/>
    <w:rsid w:val="00A07D32"/>
    <w:rsid w:val="00A07FE0"/>
    <w:rsid w:val="00A102B5"/>
    <w:rsid w:val="00A10684"/>
    <w:rsid w:val="00A1083F"/>
    <w:rsid w:val="00A10D69"/>
    <w:rsid w:val="00A1168B"/>
    <w:rsid w:val="00A11DF9"/>
    <w:rsid w:val="00A13DB3"/>
    <w:rsid w:val="00A1458E"/>
    <w:rsid w:val="00A15C54"/>
    <w:rsid w:val="00A162CB"/>
    <w:rsid w:val="00A200F9"/>
    <w:rsid w:val="00A204B0"/>
    <w:rsid w:val="00A20641"/>
    <w:rsid w:val="00A20778"/>
    <w:rsid w:val="00A21509"/>
    <w:rsid w:val="00A2378F"/>
    <w:rsid w:val="00A26248"/>
    <w:rsid w:val="00A27563"/>
    <w:rsid w:val="00A302D4"/>
    <w:rsid w:val="00A31162"/>
    <w:rsid w:val="00A3191F"/>
    <w:rsid w:val="00A31E8E"/>
    <w:rsid w:val="00A32687"/>
    <w:rsid w:val="00A339DE"/>
    <w:rsid w:val="00A3410E"/>
    <w:rsid w:val="00A3498E"/>
    <w:rsid w:val="00A36062"/>
    <w:rsid w:val="00A3753A"/>
    <w:rsid w:val="00A400D1"/>
    <w:rsid w:val="00A40154"/>
    <w:rsid w:val="00A40181"/>
    <w:rsid w:val="00A404EE"/>
    <w:rsid w:val="00A40AE2"/>
    <w:rsid w:val="00A40C72"/>
    <w:rsid w:val="00A4127C"/>
    <w:rsid w:val="00A41324"/>
    <w:rsid w:val="00A434AF"/>
    <w:rsid w:val="00A434B9"/>
    <w:rsid w:val="00A4353A"/>
    <w:rsid w:val="00A4454E"/>
    <w:rsid w:val="00A449A3"/>
    <w:rsid w:val="00A44A9B"/>
    <w:rsid w:val="00A45FC5"/>
    <w:rsid w:val="00A45FDA"/>
    <w:rsid w:val="00A45FFD"/>
    <w:rsid w:val="00A5014F"/>
    <w:rsid w:val="00A51992"/>
    <w:rsid w:val="00A51B0B"/>
    <w:rsid w:val="00A53021"/>
    <w:rsid w:val="00A53E6D"/>
    <w:rsid w:val="00A548FF"/>
    <w:rsid w:val="00A5566A"/>
    <w:rsid w:val="00A564CA"/>
    <w:rsid w:val="00A564DD"/>
    <w:rsid w:val="00A5702B"/>
    <w:rsid w:val="00A57455"/>
    <w:rsid w:val="00A575EA"/>
    <w:rsid w:val="00A6007A"/>
    <w:rsid w:val="00A62B69"/>
    <w:rsid w:val="00A6394F"/>
    <w:rsid w:val="00A63F8A"/>
    <w:rsid w:val="00A67358"/>
    <w:rsid w:val="00A7005B"/>
    <w:rsid w:val="00A70BE3"/>
    <w:rsid w:val="00A713C1"/>
    <w:rsid w:val="00A71621"/>
    <w:rsid w:val="00A71EAE"/>
    <w:rsid w:val="00A72D0E"/>
    <w:rsid w:val="00A74431"/>
    <w:rsid w:val="00A76E55"/>
    <w:rsid w:val="00A77744"/>
    <w:rsid w:val="00A801B9"/>
    <w:rsid w:val="00A802AB"/>
    <w:rsid w:val="00A81017"/>
    <w:rsid w:val="00A81BBE"/>
    <w:rsid w:val="00A81FEE"/>
    <w:rsid w:val="00A82073"/>
    <w:rsid w:val="00A82ECC"/>
    <w:rsid w:val="00A84B08"/>
    <w:rsid w:val="00A85696"/>
    <w:rsid w:val="00A86A0A"/>
    <w:rsid w:val="00A87C29"/>
    <w:rsid w:val="00A906EA"/>
    <w:rsid w:val="00A916DB"/>
    <w:rsid w:val="00A93CB2"/>
    <w:rsid w:val="00A94C28"/>
    <w:rsid w:val="00A95E3C"/>
    <w:rsid w:val="00A96FBA"/>
    <w:rsid w:val="00AA012E"/>
    <w:rsid w:val="00AA0B66"/>
    <w:rsid w:val="00AA1778"/>
    <w:rsid w:val="00AA2A0F"/>
    <w:rsid w:val="00AA2E1C"/>
    <w:rsid w:val="00AA4CC8"/>
    <w:rsid w:val="00AA5046"/>
    <w:rsid w:val="00AA6C42"/>
    <w:rsid w:val="00AA7FB5"/>
    <w:rsid w:val="00AB2228"/>
    <w:rsid w:val="00AB64F8"/>
    <w:rsid w:val="00AB6EA9"/>
    <w:rsid w:val="00AB71DC"/>
    <w:rsid w:val="00AB7778"/>
    <w:rsid w:val="00AC0EBA"/>
    <w:rsid w:val="00AC101B"/>
    <w:rsid w:val="00AC1417"/>
    <w:rsid w:val="00AC1808"/>
    <w:rsid w:val="00AC311D"/>
    <w:rsid w:val="00AC3433"/>
    <w:rsid w:val="00AC3F62"/>
    <w:rsid w:val="00AC43BB"/>
    <w:rsid w:val="00AC4603"/>
    <w:rsid w:val="00AC5FB8"/>
    <w:rsid w:val="00AC6A79"/>
    <w:rsid w:val="00AC7CE8"/>
    <w:rsid w:val="00AD04BD"/>
    <w:rsid w:val="00AD0C8F"/>
    <w:rsid w:val="00AD0CC4"/>
    <w:rsid w:val="00AD24C0"/>
    <w:rsid w:val="00AD28FE"/>
    <w:rsid w:val="00AD2D01"/>
    <w:rsid w:val="00AD3099"/>
    <w:rsid w:val="00AD383C"/>
    <w:rsid w:val="00AD4515"/>
    <w:rsid w:val="00AD4571"/>
    <w:rsid w:val="00AD511E"/>
    <w:rsid w:val="00AD6374"/>
    <w:rsid w:val="00AD6FCD"/>
    <w:rsid w:val="00AD7A07"/>
    <w:rsid w:val="00AE09E3"/>
    <w:rsid w:val="00AE0A7A"/>
    <w:rsid w:val="00AE0DC5"/>
    <w:rsid w:val="00AE10B5"/>
    <w:rsid w:val="00AE118A"/>
    <w:rsid w:val="00AE1209"/>
    <w:rsid w:val="00AE19C7"/>
    <w:rsid w:val="00AE1AF0"/>
    <w:rsid w:val="00AE5FB8"/>
    <w:rsid w:val="00AE692D"/>
    <w:rsid w:val="00AE7DD2"/>
    <w:rsid w:val="00AF1764"/>
    <w:rsid w:val="00AF17F2"/>
    <w:rsid w:val="00AF24F9"/>
    <w:rsid w:val="00AF3005"/>
    <w:rsid w:val="00AF3323"/>
    <w:rsid w:val="00AF3DD2"/>
    <w:rsid w:val="00AF3E76"/>
    <w:rsid w:val="00AF45BF"/>
    <w:rsid w:val="00AF5C34"/>
    <w:rsid w:val="00AF63C8"/>
    <w:rsid w:val="00AF72DF"/>
    <w:rsid w:val="00AF7D43"/>
    <w:rsid w:val="00AF7D72"/>
    <w:rsid w:val="00B0047F"/>
    <w:rsid w:val="00B01262"/>
    <w:rsid w:val="00B019E7"/>
    <w:rsid w:val="00B0216D"/>
    <w:rsid w:val="00B03043"/>
    <w:rsid w:val="00B03BA4"/>
    <w:rsid w:val="00B03D38"/>
    <w:rsid w:val="00B03D83"/>
    <w:rsid w:val="00B04683"/>
    <w:rsid w:val="00B04E05"/>
    <w:rsid w:val="00B04F5A"/>
    <w:rsid w:val="00B053E3"/>
    <w:rsid w:val="00B05E24"/>
    <w:rsid w:val="00B0656D"/>
    <w:rsid w:val="00B06606"/>
    <w:rsid w:val="00B06F92"/>
    <w:rsid w:val="00B0727F"/>
    <w:rsid w:val="00B072EF"/>
    <w:rsid w:val="00B076BB"/>
    <w:rsid w:val="00B07AE1"/>
    <w:rsid w:val="00B10443"/>
    <w:rsid w:val="00B11F48"/>
    <w:rsid w:val="00B131D5"/>
    <w:rsid w:val="00B13246"/>
    <w:rsid w:val="00B13360"/>
    <w:rsid w:val="00B1390A"/>
    <w:rsid w:val="00B142E4"/>
    <w:rsid w:val="00B14C1C"/>
    <w:rsid w:val="00B15B19"/>
    <w:rsid w:val="00B15F67"/>
    <w:rsid w:val="00B1731E"/>
    <w:rsid w:val="00B17CF3"/>
    <w:rsid w:val="00B17FEC"/>
    <w:rsid w:val="00B215BA"/>
    <w:rsid w:val="00B21FE7"/>
    <w:rsid w:val="00B22F9C"/>
    <w:rsid w:val="00B25469"/>
    <w:rsid w:val="00B25DEF"/>
    <w:rsid w:val="00B27F42"/>
    <w:rsid w:val="00B327F6"/>
    <w:rsid w:val="00B33019"/>
    <w:rsid w:val="00B33874"/>
    <w:rsid w:val="00B33A8C"/>
    <w:rsid w:val="00B341CB"/>
    <w:rsid w:val="00B34627"/>
    <w:rsid w:val="00B37E47"/>
    <w:rsid w:val="00B40466"/>
    <w:rsid w:val="00B40859"/>
    <w:rsid w:val="00B408FD"/>
    <w:rsid w:val="00B4303B"/>
    <w:rsid w:val="00B43DFF"/>
    <w:rsid w:val="00B44CEB"/>
    <w:rsid w:val="00B458B9"/>
    <w:rsid w:val="00B46142"/>
    <w:rsid w:val="00B467EF"/>
    <w:rsid w:val="00B46A9E"/>
    <w:rsid w:val="00B47195"/>
    <w:rsid w:val="00B5170C"/>
    <w:rsid w:val="00B5176D"/>
    <w:rsid w:val="00B51AB9"/>
    <w:rsid w:val="00B53787"/>
    <w:rsid w:val="00B537B3"/>
    <w:rsid w:val="00B55DD0"/>
    <w:rsid w:val="00B5631F"/>
    <w:rsid w:val="00B60890"/>
    <w:rsid w:val="00B60EC7"/>
    <w:rsid w:val="00B61460"/>
    <w:rsid w:val="00B61F7F"/>
    <w:rsid w:val="00B62072"/>
    <w:rsid w:val="00B639EA"/>
    <w:rsid w:val="00B64D54"/>
    <w:rsid w:val="00B65997"/>
    <w:rsid w:val="00B65C47"/>
    <w:rsid w:val="00B65E13"/>
    <w:rsid w:val="00B662F6"/>
    <w:rsid w:val="00B673B6"/>
    <w:rsid w:val="00B70C3D"/>
    <w:rsid w:val="00B71FE4"/>
    <w:rsid w:val="00B724B3"/>
    <w:rsid w:val="00B7267D"/>
    <w:rsid w:val="00B72F5B"/>
    <w:rsid w:val="00B7337E"/>
    <w:rsid w:val="00B73453"/>
    <w:rsid w:val="00B745DE"/>
    <w:rsid w:val="00B74A47"/>
    <w:rsid w:val="00B74D35"/>
    <w:rsid w:val="00B76743"/>
    <w:rsid w:val="00B7684A"/>
    <w:rsid w:val="00B76D75"/>
    <w:rsid w:val="00B773A0"/>
    <w:rsid w:val="00B8071B"/>
    <w:rsid w:val="00B80F5E"/>
    <w:rsid w:val="00B8158D"/>
    <w:rsid w:val="00B81F8F"/>
    <w:rsid w:val="00B835D3"/>
    <w:rsid w:val="00B83EF5"/>
    <w:rsid w:val="00B83FAE"/>
    <w:rsid w:val="00B84171"/>
    <w:rsid w:val="00B8644D"/>
    <w:rsid w:val="00B86658"/>
    <w:rsid w:val="00B902AE"/>
    <w:rsid w:val="00B92317"/>
    <w:rsid w:val="00B92883"/>
    <w:rsid w:val="00B942C1"/>
    <w:rsid w:val="00B95BBF"/>
    <w:rsid w:val="00B95FC9"/>
    <w:rsid w:val="00B969D5"/>
    <w:rsid w:val="00B973CB"/>
    <w:rsid w:val="00B97C33"/>
    <w:rsid w:val="00BA1A6F"/>
    <w:rsid w:val="00BA2F99"/>
    <w:rsid w:val="00BA4B6E"/>
    <w:rsid w:val="00BA4B87"/>
    <w:rsid w:val="00BA4DFC"/>
    <w:rsid w:val="00BA5636"/>
    <w:rsid w:val="00BA595F"/>
    <w:rsid w:val="00BA5BDD"/>
    <w:rsid w:val="00BA5EB8"/>
    <w:rsid w:val="00BA6136"/>
    <w:rsid w:val="00BA6F64"/>
    <w:rsid w:val="00BB1BDF"/>
    <w:rsid w:val="00BB2C30"/>
    <w:rsid w:val="00BB2CF2"/>
    <w:rsid w:val="00BB67CA"/>
    <w:rsid w:val="00BB78A8"/>
    <w:rsid w:val="00BC2C3D"/>
    <w:rsid w:val="00BC4292"/>
    <w:rsid w:val="00BC535A"/>
    <w:rsid w:val="00BC5735"/>
    <w:rsid w:val="00BC60AA"/>
    <w:rsid w:val="00BC64DC"/>
    <w:rsid w:val="00BC6583"/>
    <w:rsid w:val="00BC6D60"/>
    <w:rsid w:val="00BC79A2"/>
    <w:rsid w:val="00BD0861"/>
    <w:rsid w:val="00BD13B6"/>
    <w:rsid w:val="00BD3EC0"/>
    <w:rsid w:val="00BD4198"/>
    <w:rsid w:val="00BD4D0E"/>
    <w:rsid w:val="00BD50C3"/>
    <w:rsid w:val="00BD55D2"/>
    <w:rsid w:val="00BD7ECC"/>
    <w:rsid w:val="00BE02D9"/>
    <w:rsid w:val="00BE3331"/>
    <w:rsid w:val="00BE3D54"/>
    <w:rsid w:val="00BE4143"/>
    <w:rsid w:val="00BE4327"/>
    <w:rsid w:val="00BE47B3"/>
    <w:rsid w:val="00BE4D50"/>
    <w:rsid w:val="00BE711F"/>
    <w:rsid w:val="00BE7269"/>
    <w:rsid w:val="00BE7C76"/>
    <w:rsid w:val="00BF1645"/>
    <w:rsid w:val="00BF1C3E"/>
    <w:rsid w:val="00BF1D83"/>
    <w:rsid w:val="00BF2110"/>
    <w:rsid w:val="00BF3CA5"/>
    <w:rsid w:val="00BF6662"/>
    <w:rsid w:val="00C00B70"/>
    <w:rsid w:val="00C00CA1"/>
    <w:rsid w:val="00C0158F"/>
    <w:rsid w:val="00C01FEF"/>
    <w:rsid w:val="00C041E0"/>
    <w:rsid w:val="00C04281"/>
    <w:rsid w:val="00C04A71"/>
    <w:rsid w:val="00C06072"/>
    <w:rsid w:val="00C0609D"/>
    <w:rsid w:val="00C06783"/>
    <w:rsid w:val="00C1012C"/>
    <w:rsid w:val="00C10E39"/>
    <w:rsid w:val="00C11937"/>
    <w:rsid w:val="00C12DCC"/>
    <w:rsid w:val="00C13066"/>
    <w:rsid w:val="00C14AD6"/>
    <w:rsid w:val="00C14FE4"/>
    <w:rsid w:val="00C15A19"/>
    <w:rsid w:val="00C16589"/>
    <w:rsid w:val="00C1771B"/>
    <w:rsid w:val="00C17FDA"/>
    <w:rsid w:val="00C205C0"/>
    <w:rsid w:val="00C2399C"/>
    <w:rsid w:val="00C24E3B"/>
    <w:rsid w:val="00C24F9A"/>
    <w:rsid w:val="00C25711"/>
    <w:rsid w:val="00C26B6F"/>
    <w:rsid w:val="00C27A1C"/>
    <w:rsid w:val="00C31BBB"/>
    <w:rsid w:val="00C31DDF"/>
    <w:rsid w:val="00C329DD"/>
    <w:rsid w:val="00C342C1"/>
    <w:rsid w:val="00C35194"/>
    <w:rsid w:val="00C36A4D"/>
    <w:rsid w:val="00C37279"/>
    <w:rsid w:val="00C3753E"/>
    <w:rsid w:val="00C37846"/>
    <w:rsid w:val="00C378FC"/>
    <w:rsid w:val="00C409D7"/>
    <w:rsid w:val="00C4146B"/>
    <w:rsid w:val="00C41B08"/>
    <w:rsid w:val="00C4310A"/>
    <w:rsid w:val="00C438D0"/>
    <w:rsid w:val="00C43E63"/>
    <w:rsid w:val="00C44BF3"/>
    <w:rsid w:val="00C471AA"/>
    <w:rsid w:val="00C47F9B"/>
    <w:rsid w:val="00C5030F"/>
    <w:rsid w:val="00C517C6"/>
    <w:rsid w:val="00C51A33"/>
    <w:rsid w:val="00C51C0E"/>
    <w:rsid w:val="00C52424"/>
    <w:rsid w:val="00C5586A"/>
    <w:rsid w:val="00C574A4"/>
    <w:rsid w:val="00C5751B"/>
    <w:rsid w:val="00C57EE0"/>
    <w:rsid w:val="00C61736"/>
    <w:rsid w:val="00C62E2C"/>
    <w:rsid w:val="00C62F45"/>
    <w:rsid w:val="00C63888"/>
    <w:rsid w:val="00C6463A"/>
    <w:rsid w:val="00C64644"/>
    <w:rsid w:val="00C64831"/>
    <w:rsid w:val="00C64FD9"/>
    <w:rsid w:val="00C65616"/>
    <w:rsid w:val="00C65F23"/>
    <w:rsid w:val="00C65F2C"/>
    <w:rsid w:val="00C660DC"/>
    <w:rsid w:val="00C66284"/>
    <w:rsid w:val="00C669D0"/>
    <w:rsid w:val="00C66C86"/>
    <w:rsid w:val="00C66CDB"/>
    <w:rsid w:val="00C67B4D"/>
    <w:rsid w:val="00C7127C"/>
    <w:rsid w:val="00C7275D"/>
    <w:rsid w:val="00C741A6"/>
    <w:rsid w:val="00C749A8"/>
    <w:rsid w:val="00C76661"/>
    <w:rsid w:val="00C76A81"/>
    <w:rsid w:val="00C76F6A"/>
    <w:rsid w:val="00C77222"/>
    <w:rsid w:val="00C77BE0"/>
    <w:rsid w:val="00C81A93"/>
    <w:rsid w:val="00C81C98"/>
    <w:rsid w:val="00C827A0"/>
    <w:rsid w:val="00C83B19"/>
    <w:rsid w:val="00C84266"/>
    <w:rsid w:val="00C845B7"/>
    <w:rsid w:val="00C85293"/>
    <w:rsid w:val="00C857FA"/>
    <w:rsid w:val="00C908F3"/>
    <w:rsid w:val="00C91DBE"/>
    <w:rsid w:val="00C91F8F"/>
    <w:rsid w:val="00C920D4"/>
    <w:rsid w:val="00C924F6"/>
    <w:rsid w:val="00C93066"/>
    <w:rsid w:val="00C936AD"/>
    <w:rsid w:val="00C93732"/>
    <w:rsid w:val="00C941FE"/>
    <w:rsid w:val="00C9459C"/>
    <w:rsid w:val="00C949D5"/>
    <w:rsid w:val="00C94F85"/>
    <w:rsid w:val="00C9577C"/>
    <w:rsid w:val="00CA3C3C"/>
    <w:rsid w:val="00CA4C28"/>
    <w:rsid w:val="00CA4D27"/>
    <w:rsid w:val="00CA532D"/>
    <w:rsid w:val="00CA6BF0"/>
    <w:rsid w:val="00CA6FCE"/>
    <w:rsid w:val="00CB13E0"/>
    <w:rsid w:val="00CB19C0"/>
    <w:rsid w:val="00CB3348"/>
    <w:rsid w:val="00CB4D76"/>
    <w:rsid w:val="00CB4FDF"/>
    <w:rsid w:val="00CB6FB8"/>
    <w:rsid w:val="00CB738E"/>
    <w:rsid w:val="00CB7390"/>
    <w:rsid w:val="00CB74D3"/>
    <w:rsid w:val="00CC01D0"/>
    <w:rsid w:val="00CC023C"/>
    <w:rsid w:val="00CC0DE4"/>
    <w:rsid w:val="00CC144D"/>
    <w:rsid w:val="00CC255F"/>
    <w:rsid w:val="00CC2831"/>
    <w:rsid w:val="00CC5BF0"/>
    <w:rsid w:val="00CC5C51"/>
    <w:rsid w:val="00CC68A5"/>
    <w:rsid w:val="00CC6AA4"/>
    <w:rsid w:val="00CC6DFF"/>
    <w:rsid w:val="00CD1D23"/>
    <w:rsid w:val="00CD3053"/>
    <w:rsid w:val="00CD39C5"/>
    <w:rsid w:val="00CD44F6"/>
    <w:rsid w:val="00CD60EB"/>
    <w:rsid w:val="00CD626E"/>
    <w:rsid w:val="00CD7414"/>
    <w:rsid w:val="00CD7E5A"/>
    <w:rsid w:val="00CE0F12"/>
    <w:rsid w:val="00CE1036"/>
    <w:rsid w:val="00CE1719"/>
    <w:rsid w:val="00CE171D"/>
    <w:rsid w:val="00CE19DB"/>
    <w:rsid w:val="00CE21C6"/>
    <w:rsid w:val="00CE27E4"/>
    <w:rsid w:val="00CE29B4"/>
    <w:rsid w:val="00CE4623"/>
    <w:rsid w:val="00CE546A"/>
    <w:rsid w:val="00CE5A44"/>
    <w:rsid w:val="00CE6020"/>
    <w:rsid w:val="00CE6BDE"/>
    <w:rsid w:val="00CF2BA2"/>
    <w:rsid w:val="00CF31A1"/>
    <w:rsid w:val="00CF3E9A"/>
    <w:rsid w:val="00CF465C"/>
    <w:rsid w:val="00D01F07"/>
    <w:rsid w:val="00D022D6"/>
    <w:rsid w:val="00D02862"/>
    <w:rsid w:val="00D0297B"/>
    <w:rsid w:val="00D03976"/>
    <w:rsid w:val="00D058D2"/>
    <w:rsid w:val="00D06035"/>
    <w:rsid w:val="00D07D16"/>
    <w:rsid w:val="00D10E69"/>
    <w:rsid w:val="00D11241"/>
    <w:rsid w:val="00D12345"/>
    <w:rsid w:val="00D124BB"/>
    <w:rsid w:val="00D12E1E"/>
    <w:rsid w:val="00D13084"/>
    <w:rsid w:val="00D13743"/>
    <w:rsid w:val="00D13B06"/>
    <w:rsid w:val="00D14CE6"/>
    <w:rsid w:val="00D159DB"/>
    <w:rsid w:val="00D165EB"/>
    <w:rsid w:val="00D217D4"/>
    <w:rsid w:val="00D218D4"/>
    <w:rsid w:val="00D21D2C"/>
    <w:rsid w:val="00D22EA0"/>
    <w:rsid w:val="00D248CD"/>
    <w:rsid w:val="00D262A0"/>
    <w:rsid w:val="00D27BA2"/>
    <w:rsid w:val="00D27C8A"/>
    <w:rsid w:val="00D3024B"/>
    <w:rsid w:val="00D31900"/>
    <w:rsid w:val="00D319C7"/>
    <w:rsid w:val="00D32949"/>
    <w:rsid w:val="00D33C55"/>
    <w:rsid w:val="00D34829"/>
    <w:rsid w:val="00D34895"/>
    <w:rsid w:val="00D35E88"/>
    <w:rsid w:val="00D376CB"/>
    <w:rsid w:val="00D418F9"/>
    <w:rsid w:val="00D429CE"/>
    <w:rsid w:val="00D43D8A"/>
    <w:rsid w:val="00D449FC"/>
    <w:rsid w:val="00D44D06"/>
    <w:rsid w:val="00D455B8"/>
    <w:rsid w:val="00D45C99"/>
    <w:rsid w:val="00D46D77"/>
    <w:rsid w:val="00D476AB"/>
    <w:rsid w:val="00D47EB2"/>
    <w:rsid w:val="00D50603"/>
    <w:rsid w:val="00D51F6C"/>
    <w:rsid w:val="00D52227"/>
    <w:rsid w:val="00D54C41"/>
    <w:rsid w:val="00D57ED7"/>
    <w:rsid w:val="00D60976"/>
    <w:rsid w:val="00D63410"/>
    <w:rsid w:val="00D63B43"/>
    <w:rsid w:val="00D64272"/>
    <w:rsid w:val="00D65175"/>
    <w:rsid w:val="00D65FD7"/>
    <w:rsid w:val="00D6600F"/>
    <w:rsid w:val="00D6677D"/>
    <w:rsid w:val="00D66F20"/>
    <w:rsid w:val="00D67180"/>
    <w:rsid w:val="00D67628"/>
    <w:rsid w:val="00D70259"/>
    <w:rsid w:val="00D70F7C"/>
    <w:rsid w:val="00D711CF"/>
    <w:rsid w:val="00D71803"/>
    <w:rsid w:val="00D71931"/>
    <w:rsid w:val="00D72143"/>
    <w:rsid w:val="00D72598"/>
    <w:rsid w:val="00D7305F"/>
    <w:rsid w:val="00D7363F"/>
    <w:rsid w:val="00D73F99"/>
    <w:rsid w:val="00D757F8"/>
    <w:rsid w:val="00D76E48"/>
    <w:rsid w:val="00D77A74"/>
    <w:rsid w:val="00D82793"/>
    <w:rsid w:val="00D833E3"/>
    <w:rsid w:val="00D835EE"/>
    <w:rsid w:val="00D84AB4"/>
    <w:rsid w:val="00D84B90"/>
    <w:rsid w:val="00D8642A"/>
    <w:rsid w:val="00D90D08"/>
    <w:rsid w:val="00D90EB4"/>
    <w:rsid w:val="00D91894"/>
    <w:rsid w:val="00D926EC"/>
    <w:rsid w:val="00D938B8"/>
    <w:rsid w:val="00D9495E"/>
    <w:rsid w:val="00D94F2F"/>
    <w:rsid w:val="00D9588B"/>
    <w:rsid w:val="00D95C34"/>
    <w:rsid w:val="00D96EB1"/>
    <w:rsid w:val="00D96F55"/>
    <w:rsid w:val="00D97218"/>
    <w:rsid w:val="00D97416"/>
    <w:rsid w:val="00D97775"/>
    <w:rsid w:val="00D97DE6"/>
    <w:rsid w:val="00D97E37"/>
    <w:rsid w:val="00DA07DD"/>
    <w:rsid w:val="00DA0AE1"/>
    <w:rsid w:val="00DA20F5"/>
    <w:rsid w:val="00DA4EB3"/>
    <w:rsid w:val="00DA59CE"/>
    <w:rsid w:val="00DB1187"/>
    <w:rsid w:val="00DB1AE6"/>
    <w:rsid w:val="00DB2950"/>
    <w:rsid w:val="00DB2FB5"/>
    <w:rsid w:val="00DB4452"/>
    <w:rsid w:val="00DB487B"/>
    <w:rsid w:val="00DB4CBD"/>
    <w:rsid w:val="00DB5094"/>
    <w:rsid w:val="00DB5BFD"/>
    <w:rsid w:val="00DB5DF8"/>
    <w:rsid w:val="00DB626D"/>
    <w:rsid w:val="00DB75C6"/>
    <w:rsid w:val="00DB76F6"/>
    <w:rsid w:val="00DC08A7"/>
    <w:rsid w:val="00DC14B3"/>
    <w:rsid w:val="00DC19BE"/>
    <w:rsid w:val="00DC1AAA"/>
    <w:rsid w:val="00DC2F1E"/>
    <w:rsid w:val="00DC4C2C"/>
    <w:rsid w:val="00DC62CE"/>
    <w:rsid w:val="00DC6BE0"/>
    <w:rsid w:val="00DC7451"/>
    <w:rsid w:val="00DC7AD8"/>
    <w:rsid w:val="00DD10D3"/>
    <w:rsid w:val="00DD1960"/>
    <w:rsid w:val="00DD25F7"/>
    <w:rsid w:val="00DD2E0B"/>
    <w:rsid w:val="00DD35ED"/>
    <w:rsid w:val="00DD43E4"/>
    <w:rsid w:val="00DD7629"/>
    <w:rsid w:val="00DD79EA"/>
    <w:rsid w:val="00DD79F8"/>
    <w:rsid w:val="00DE0538"/>
    <w:rsid w:val="00DE3816"/>
    <w:rsid w:val="00DE483B"/>
    <w:rsid w:val="00DE54A8"/>
    <w:rsid w:val="00DE5F6A"/>
    <w:rsid w:val="00DE75E9"/>
    <w:rsid w:val="00DE79FE"/>
    <w:rsid w:val="00DF000D"/>
    <w:rsid w:val="00DF002B"/>
    <w:rsid w:val="00DF0277"/>
    <w:rsid w:val="00DF0F9A"/>
    <w:rsid w:val="00DF27A0"/>
    <w:rsid w:val="00DF2ACA"/>
    <w:rsid w:val="00DF330C"/>
    <w:rsid w:val="00DF3C30"/>
    <w:rsid w:val="00DF51EC"/>
    <w:rsid w:val="00DF527A"/>
    <w:rsid w:val="00DF54C1"/>
    <w:rsid w:val="00DF6AF0"/>
    <w:rsid w:val="00DF6DEE"/>
    <w:rsid w:val="00DF7194"/>
    <w:rsid w:val="00DF75A7"/>
    <w:rsid w:val="00DF77EC"/>
    <w:rsid w:val="00E00A63"/>
    <w:rsid w:val="00E00F33"/>
    <w:rsid w:val="00E01C94"/>
    <w:rsid w:val="00E059CD"/>
    <w:rsid w:val="00E06F41"/>
    <w:rsid w:val="00E07F64"/>
    <w:rsid w:val="00E10379"/>
    <w:rsid w:val="00E10BAA"/>
    <w:rsid w:val="00E11522"/>
    <w:rsid w:val="00E11E72"/>
    <w:rsid w:val="00E11E97"/>
    <w:rsid w:val="00E1286D"/>
    <w:rsid w:val="00E144D1"/>
    <w:rsid w:val="00E14B95"/>
    <w:rsid w:val="00E14E59"/>
    <w:rsid w:val="00E15E86"/>
    <w:rsid w:val="00E1601E"/>
    <w:rsid w:val="00E16021"/>
    <w:rsid w:val="00E1608C"/>
    <w:rsid w:val="00E209AB"/>
    <w:rsid w:val="00E20E16"/>
    <w:rsid w:val="00E22959"/>
    <w:rsid w:val="00E23540"/>
    <w:rsid w:val="00E23868"/>
    <w:rsid w:val="00E23D89"/>
    <w:rsid w:val="00E255B1"/>
    <w:rsid w:val="00E26B2E"/>
    <w:rsid w:val="00E26E61"/>
    <w:rsid w:val="00E27065"/>
    <w:rsid w:val="00E27A0C"/>
    <w:rsid w:val="00E304EB"/>
    <w:rsid w:val="00E31C02"/>
    <w:rsid w:val="00E31E2D"/>
    <w:rsid w:val="00E3257E"/>
    <w:rsid w:val="00E328BC"/>
    <w:rsid w:val="00E338E0"/>
    <w:rsid w:val="00E33F8E"/>
    <w:rsid w:val="00E34036"/>
    <w:rsid w:val="00E353C3"/>
    <w:rsid w:val="00E363AE"/>
    <w:rsid w:val="00E36A7D"/>
    <w:rsid w:val="00E371D8"/>
    <w:rsid w:val="00E3739B"/>
    <w:rsid w:val="00E40309"/>
    <w:rsid w:val="00E40F08"/>
    <w:rsid w:val="00E419B4"/>
    <w:rsid w:val="00E41A98"/>
    <w:rsid w:val="00E41C34"/>
    <w:rsid w:val="00E41C4A"/>
    <w:rsid w:val="00E455EE"/>
    <w:rsid w:val="00E50586"/>
    <w:rsid w:val="00E513B2"/>
    <w:rsid w:val="00E52627"/>
    <w:rsid w:val="00E52E68"/>
    <w:rsid w:val="00E534F9"/>
    <w:rsid w:val="00E542F5"/>
    <w:rsid w:val="00E54BB5"/>
    <w:rsid w:val="00E556DC"/>
    <w:rsid w:val="00E55F4E"/>
    <w:rsid w:val="00E56365"/>
    <w:rsid w:val="00E56C30"/>
    <w:rsid w:val="00E5729A"/>
    <w:rsid w:val="00E60B3F"/>
    <w:rsid w:val="00E60B7F"/>
    <w:rsid w:val="00E61027"/>
    <w:rsid w:val="00E6143B"/>
    <w:rsid w:val="00E623C9"/>
    <w:rsid w:val="00E63972"/>
    <w:rsid w:val="00E64471"/>
    <w:rsid w:val="00E6540E"/>
    <w:rsid w:val="00E66727"/>
    <w:rsid w:val="00E66B86"/>
    <w:rsid w:val="00E6711A"/>
    <w:rsid w:val="00E71C4D"/>
    <w:rsid w:val="00E727E0"/>
    <w:rsid w:val="00E72E84"/>
    <w:rsid w:val="00E73731"/>
    <w:rsid w:val="00E73762"/>
    <w:rsid w:val="00E737CA"/>
    <w:rsid w:val="00E742BE"/>
    <w:rsid w:val="00E74341"/>
    <w:rsid w:val="00E74DE3"/>
    <w:rsid w:val="00E7512B"/>
    <w:rsid w:val="00E75608"/>
    <w:rsid w:val="00E75E10"/>
    <w:rsid w:val="00E7614C"/>
    <w:rsid w:val="00E76E8B"/>
    <w:rsid w:val="00E804C1"/>
    <w:rsid w:val="00E80EF1"/>
    <w:rsid w:val="00E8160E"/>
    <w:rsid w:val="00E81A32"/>
    <w:rsid w:val="00E81F0F"/>
    <w:rsid w:val="00E83CA2"/>
    <w:rsid w:val="00E83ED6"/>
    <w:rsid w:val="00E849F7"/>
    <w:rsid w:val="00E8635F"/>
    <w:rsid w:val="00E86F43"/>
    <w:rsid w:val="00E876AF"/>
    <w:rsid w:val="00E91129"/>
    <w:rsid w:val="00E92735"/>
    <w:rsid w:val="00E92E7B"/>
    <w:rsid w:val="00E9321B"/>
    <w:rsid w:val="00E93C1D"/>
    <w:rsid w:val="00E94FD5"/>
    <w:rsid w:val="00E96FBA"/>
    <w:rsid w:val="00E973A2"/>
    <w:rsid w:val="00E97A62"/>
    <w:rsid w:val="00EA0099"/>
    <w:rsid w:val="00EA0AAD"/>
    <w:rsid w:val="00EA1368"/>
    <w:rsid w:val="00EA1410"/>
    <w:rsid w:val="00EA1BE6"/>
    <w:rsid w:val="00EA2289"/>
    <w:rsid w:val="00EA37A4"/>
    <w:rsid w:val="00EA3CEC"/>
    <w:rsid w:val="00EA50F3"/>
    <w:rsid w:val="00EA555C"/>
    <w:rsid w:val="00EA5C6F"/>
    <w:rsid w:val="00EA5CE2"/>
    <w:rsid w:val="00EA6ADB"/>
    <w:rsid w:val="00EA6E2A"/>
    <w:rsid w:val="00EB0217"/>
    <w:rsid w:val="00EB0C01"/>
    <w:rsid w:val="00EB1284"/>
    <w:rsid w:val="00EB18FA"/>
    <w:rsid w:val="00EB1C27"/>
    <w:rsid w:val="00EB2CEF"/>
    <w:rsid w:val="00EB377B"/>
    <w:rsid w:val="00EB4838"/>
    <w:rsid w:val="00EB5D82"/>
    <w:rsid w:val="00EB6DF8"/>
    <w:rsid w:val="00EC0569"/>
    <w:rsid w:val="00EC0CB3"/>
    <w:rsid w:val="00EC0EE0"/>
    <w:rsid w:val="00EC152B"/>
    <w:rsid w:val="00EC3849"/>
    <w:rsid w:val="00EC3996"/>
    <w:rsid w:val="00EC44C5"/>
    <w:rsid w:val="00EC48BC"/>
    <w:rsid w:val="00EC4AD0"/>
    <w:rsid w:val="00EC54E7"/>
    <w:rsid w:val="00EC5998"/>
    <w:rsid w:val="00ED0AB1"/>
    <w:rsid w:val="00ED0FBE"/>
    <w:rsid w:val="00ED13A4"/>
    <w:rsid w:val="00ED2CDC"/>
    <w:rsid w:val="00ED4921"/>
    <w:rsid w:val="00ED58FC"/>
    <w:rsid w:val="00ED6DC7"/>
    <w:rsid w:val="00ED7B98"/>
    <w:rsid w:val="00EE0B4A"/>
    <w:rsid w:val="00EE0B5A"/>
    <w:rsid w:val="00EE14FB"/>
    <w:rsid w:val="00EE1E0F"/>
    <w:rsid w:val="00EE2F58"/>
    <w:rsid w:val="00EE3CE1"/>
    <w:rsid w:val="00EE4EE2"/>
    <w:rsid w:val="00EE530F"/>
    <w:rsid w:val="00EE5535"/>
    <w:rsid w:val="00EE593C"/>
    <w:rsid w:val="00EE6326"/>
    <w:rsid w:val="00EE63C3"/>
    <w:rsid w:val="00EE66BE"/>
    <w:rsid w:val="00EE6910"/>
    <w:rsid w:val="00EE7DBA"/>
    <w:rsid w:val="00EF0099"/>
    <w:rsid w:val="00EF1B50"/>
    <w:rsid w:val="00EF2390"/>
    <w:rsid w:val="00EF2C1A"/>
    <w:rsid w:val="00EF337E"/>
    <w:rsid w:val="00EF4323"/>
    <w:rsid w:val="00EF47C8"/>
    <w:rsid w:val="00EF4CEA"/>
    <w:rsid w:val="00EF6340"/>
    <w:rsid w:val="00EF64A9"/>
    <w:rsid w:val="00EF6C02"/>
    <w:rsid w:val="00EF6DFE"/>
    <w:rsid w:val="00EF788C"/>
    <w:rsid w:val="00F00183"/>
    <w:rsid w:val="00F007AB"/>
    <w:rsid w:val="00F00B3D"/>
    <w:rsid w:val="00F01482"/>
    <w:rsid w:val="00F014C4"/>
    <w:rsid w:val="00F01787"/>
    <w:rsid w:val="00F04003"/>
    <w:rsid w:val="00F0556E"/>
    <w:rsid w:val="00F05643"/>
    <w:rsid w:val="00F05B84"/>
    <w:rsid w:val="00F05EBE"/>
    <w:rsid w:val="00F05F7A"/>
    <w:rsid w:val="00F06BF0"/>
    <w:rsid w:val="00F070D5"/>
    <w:rsid w:val="00F07AE5"/>
    <w:rsid w:val="00F10A4C"/>
    <w:rsid w:val="00F11636"/>
    <w:rsid w:val="00F12094"/>
    <w:rsid w:val="00F1328F"/>
    <w:rsid w:val="00F138FF"/>
    <w:rsid w:val="00F13F2C"/>
    <w:rsid w:val="00F1451A"/>
    <w:rsid w:val="00F150A9"/>
    <w:rsid w:val="00F15898"/>
    <w:rsid w:val="00F16282"/>
    <w:rsid w:val="00F17118"/>
    <w:rsid w:val="00F17636"/>
    <w:rsid w:val="00F177BD"/>
    <w:rsid w:val="00F2106E"/>
    <w:rsid w:val="00F2226E"/>
    <w:rsid w:val="00F223C4"/>
    <w:rsid w:val="00F226BF"/>
    <w:rsid w:val="00F232D6"/>
    <w:rsid w:val="00F2655B"/>
    <w:rsid w:val="00F26EA1"/>
    <w:rsid w:val="00F27557"/>
    <w:rsid w:val="00F27A8B"/>
    <w:rsid w:val="00F27AE1"/>
    <w:rsid w:val="00F30C1E"/>
    <w:rsid w:val="00F30CAD"/>
    <w:rsid w:val="00F3305A"/>
    <w:rsid w:val="00F3340E"/>
    <w:rsid w:val="00F33805"/>
    <w:rsid w:val="00F3382E"/>
    <w:rsid w:val="00F3393C"/>
    <w:rsid w:val="00F33B75"/>
    <w:rsid w:val="00F3436B"/>
    <w:rsid w:val="00F36FA3"/>
    <w:rsid w:val="00F378CB"/>
    <w:rsid w:val="00F37B3D"/>
    <w:rsid w:val="00F40706"/>
    <w:rsid w:val="00F4183F"/>
    <w:rsid w:val="00F41C73"/>
    <w:rsid w:val="00F42924"/>
    <w:rsid w:val="00F46005"/>
    <w:rsid w:val="00F46508"/>
    <w:rsid w:val="00F46E3D"/>
    <w:rsid w:val="00F478C4"/>
    <w:rsid w:val="00F47BEE"/>
    <w:rsid w:val="00F47DA1"/>
    <w:rsid w:val="00F500ED"/>
    <w:rsid w:val="00F500FC"/>
    <w:rsid w:val="00F514CC"/>
    <w:rsid w:val="00F534B3"/>
    <w:rsid w:val="00F5413A"/>
    <w:rsid w:val="00F54E24"/>
    <w:rsid w:val="00F55A7D"/>
    <w:rsid w:val="00F55C83"/>
    <w:rsid w:val="00F56CEE"/>
    <w:rsid w:val="00F573DF"/>
    <w:rsid w:val="00F57400"/>
    <w:rsid w:val="00F608D2"/>
    <w:rsid w:val="00F617B8"/>
    <w:rsid w:val="00F620EE"/>
    <w:rsid w:val="00F623D5"/>
    <w:rsid w:val="00F661A7"/>
    <w:rsid w:val="00F66D78"/>
    <w:rsid w:val="00F703D4"/>
    <w:rsid w:val="00F707A6"/>
    <w:rsid w:val="00F70B0C"/>
    <w:rsid w:val="00F73132"/>
    <w:rsid w:val="00F73D2C"/>
    <w:rsid w:val="00F74520"/>
    <w:rsid w:val="00F757D4"/>
    <w:rsid w:val="00F75DED"/>
    <w:rsid w:val="00F76E3A"/>
    <w:rsid w:val="00F7758E"/>
    <w:rsid w:val="00F777E5"/>
    <w:rsid w:val="00F779F1"/>
    <w:rsid w:val="00F77E46"/>
    <w:rsid w:val="00F8065A"/>
    <w:rsid w:val="00F80D13"/>
    <w:rsid w:val="00F813F2"/>
    <w:rsid w:val="00F817F3"/>
    <w:rsid w:val="00F81FE7"/>
    <w:rsid w:val="00F82608"/>
    <w:rsid w:val="00F82798"/>
    <w:rsid w:val="00F82BC9"/>
    <w:rsid w:val="00F83CBF"/>
    <w:rsid w:val="00F84C2D"/>
    <w:rsid w:val="00F84D17"/>
    <w:rsid w:val="00F858CB"/>
    <w:rsid w:val="00F859E1"/>
    <w:rsid w:val="00F85AC2"/>
    <w:rsid w:val="00F87C99"/>
    <w:rsid w:val="00F91040"/>
    <w:rsid w:val="00F91476"/>
    <w:rsid w:val="00F91A22"/>
    <w:rsid w:val="00F91AB0"/>
    <w:rsid w:val="00F934C5"/>
    <w:rsid w:val="00F94168"/>
    <w:rsid w:val="00F9416F"/>
    <w:rsid w:val="00F943C1"/>
    <w:rsid w:val="00F9473C"/>
    <w:rsid w:val="00F9492C"/>
    <w:rsid w:val="00F95301"/>
    <w:rsid w:val="00F95999"/>
    <w:rsid w:val="00F95BEE"/>
    <w:rsid w:val="00F95E0C"/>
    <w:rsid w:val="00F97191"/>
    <w:rsid w:val="00F97E88"/>
    <w:rsid w:val="00FA0587"/>
    <w:rsid w:val="00FA1B72"/>
    <w:rsid w:val="00FA1ED5"/>
    <w:rsid w:val="00FA206A"/>
    <w:rsid w:val="00FA20CB"/>
    <w:rsid w:val="00FA2459"/>
    <w:rsid w:val="00FA262B"/>
    <w:rsid w:val="00FA3205"/>
    <w:rsid w:val="00FA36FF"/>
    <w:rsid w:val="00FA3DFC"/>
    <w:rsid w:val="00FA467F"/>
    <w:rsid w:val="00FA4948"/>
    <w:rsid w:val="00FB077A"/>
    <w:rsid w:val="00FB07E4"/>
    <w:rsid w:val="00FB32E3"/>
    <w:rsid w:val="00FB417B"/>
    <w:rsid w:val="00FB42DD"/>
    <w:rsid w:val="00FB52B0"/>
    <w:rsid w:val="00FB6003"/>
    <w:rsid w:val="00FB7675"/>
    <w:rsid w:val="00FC2F26"/>
    <w:rsid w:val="00FC320B"/>
    <w:rsid w:val="00FC325D"/>
    <w:rsid w:val="00FC527A"/>
    <w:rsid w:val="00FD21A9"/>
    <w:rsid w:val="00FD36B5"/>
    <w:rsid w:val="00FD4B95"/>
    <w:rsid w:val="00FD5020"/>
    <w:rsid w:val="00FD60A8"/>
    <w:rsid w:val="00FD6D76"/>
    <w:rsid w:val="00FE04BD"/>
    <w:rsid w:val="00FE0B13"/>
    <w:rsid w:val="00FE22F2"/>
    <w:rsid w:val="00FE31CB"/>
    <w:rsid w:val="00FE485E"/>
    <w:rsid w:val="00FE4AA7"/>
    <w:rsid w:val="00FE7855"/>
    <w:rsid w:val="00FE7A4D"/>
    <w:rsid w:val="00FE7B90"/>
    <w:rsid w:val="00FF05AE"/>
    <w:rsid w:val="00FF0B88"/>
    <w:rsid w:val="00FF2C58"/>
    <w:rsid w:val="00FF3CD6"/>
    <w:rsid w:val="00FF4854"/>
    <w:rsid w:val="00FF48AE"/>
    <w:rsid w:val="00FF4B7B"/>
    <w:rsid w:val="00FF54C2"/>
    <w:rsid w:val="00FF5D05"/>
    <w:rsid w:val="00FF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2D43FA"/>
  <w15:docId w15:val="{5F84D10D-A2E4-41C6-8509-055162F2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2EC"/>
    <w:pPr>
      <w:spacing w:after="0" w:line="240" w:lineRule="auto"/>
    </w:pPr>
    <w:rPr>
      <w:rFonts w:asciiTheme="minorHAnsi" w:eastAsiaTheme="minorEastAsia" w:hAnsiTheme="minorHAnsi" w:cstheme="minorBidi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2E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66A"/>
    <w:pPr>
      <w:keepNext/>
      <w:keepLines/>
      <w:spacing w:before="200"/>
      <w:outlineLvl w:val="1"/>
    </w:pPr>
    <w:rPr>
      <w:rFonts w:ascii="Times New Roman" w:eastAsia="MS Gothic" w:hAnsi="Times New Roman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2E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2E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2E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2E3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2E3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2E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2E3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2E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566A"/>
    <w:rPr>
      <w:rFonts w:eastAsia="MS Gothic"/>
      <w:b/>
      <w:bCs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2E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B32E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2E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2E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2E3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2E3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2E3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B32E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B32E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2E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B32E3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B32E3"/>
    <w:rPr>
      <w:b/>
      <w:bCs/>
    </w:rPr>
  </w:style>
  <w:style w:type="character" w:styleId="Emphasis">
    <w:name w:val="Emphasis"/>
    <w:basedOn w:val="DefaultParagraphFont"/>
    <w:uiPriority w:val="20"/>
    <w:qFormat/>
    <w:rsid w:val="00FB32E3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B32E3"/>
    <w:rPr>
      <w:szCs w:val="32"/>
    </w:rPr>
  </w:style>
  <w:style w:type="paragraph" w:styleId="ListParagraph">
    <w:name w:val="List Paragraph"/>
    <w:basedOn w:val="Normal"/>
    <w:uiPriority w:val="34"/>
    <w:qFormat/>
    <w:rsid w:val="00A556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B32E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B32E3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2E3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2E3"/>
    <w:rPr>
      <w:b/>
      <w:i/>
      <w:sz w:val="24"/>
    </w:rPr>
  </w:style>
  <w:style w:type="character" w:styleId="SubtleEmphasis">
    <w:name w:val="Subtle Emphasis"/>
    <w:uiPriority w:val="19"/>
    <w:qFormat/>
    <w:rsid w:val="00FB32E3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B32E3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B32E3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B32E3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B32E3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B32E3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A5566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5566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5566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55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566A"/>
  </w:style>
  <w:style w:type="character" w:customStyle="1" w:styleId="CommentTextChar">
    <w:name w:val="Comment Text Char"/>
    <w:basedOn w:val="DefaultParagraphFont"/>
    <w:link w:val="CommentText"/>
    <w:uiPriority w:val="99"/>
    <w:rsid w:val="00A5566A"/>
    <w:rPr>
      <w:rFonts w:asciiTheme="minorHAnsi" w:eastAsiaTheme="minorEastAsia" w:hAnsiTheme="minorHAnsi" w:cstheme="minorBidi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66A"/>
    <w:rPr>
      <w:rFonts w:asciiTheme="minorHAnsi" w:eastAsiaTheme="minorEastAsia" w:hAnsiTheme="minorHAnsi" w:cstheme="minorBidi"/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A5566A"/>
    <w:pPr>
      <w:spacing w:after="0" w:line="240" w:lineRule="auto"/>
    </w:pPr>
    <w:rPr>
      <w:rFonts w:asciiTheme="minorHAnsi" w:eastAsiaTheme="minorEastAsia" w:hAnsiTheme="minorHAnsi" w:cstheme="minorBidi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6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66A"/>
    <w:rPr>
      <w:rFonts w:ascii="Lucida Grande" w:eastAsiaTheme="minorEastAsia" w:hAnsi="Lucida Grande" w:cs="Lucida Grande"/>
      <w:sz w:val="18"/>
      <w:szCs w:val="18"/>
      <w:lang w:bidi="ar-SA"/>
    </w:rPr>
  </w:style>
  <w:style w:type="table" w:styleId="TableGrid">
    <w:name w:val="Table Grid"/>
    <w:basedOn w:val="TableNormal"/>
    <w:uiPriority w:val="39"/>
    <w:rsid w:val="00A5566A"/>
    <w:pPr>
      <w:spacing w:after="0" w:line="240" w:lineRule="auto"/>
    </w:pPr>
    <w:rPr>
      <w:rFonts w:asciiTheme="minorHAnsi" w:eastAsiaTheme="minorEastAsia" w:hAnsiTheme="minorHAnsi" w:cstheme="minorBid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56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66A"/>
    <w:rPr>
      <w:rFonts w:asciiTheme="minorHAnsi" w:eastAsiaTheme="minorEastAsia" w:hAnsiTheme="minorHAnsi" w:cstheme="minorBidi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A5566A"/>
  </w:style>
  <w:style w:type="paragraph" w:styleId="Header">
    <w:name w:val="header"/>
    <w:basedOn w:val="Normal"/>
    <w:link w:val="HeaderChar"/>
    <w:uiPriority w:val="99"/>
    <w:unhideWhenUsed/>
    <w:rsid w:val="00A556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66A"/>
    <w:rPr>
      <w:rFonts w:asciiTheme="minorHAnsi" w:eastAsiaTheme="minorEastAsia" w:hAnsiTheme="minorHAnsi" w:cstheme="minorBidi"/>
      <w:lang w:bidi="ar-SA"/>
    </w:rPr>
  </w:style>
  <w:style w:type="table" w:customStyle="1" w:styleId="LightShading-Accent11">
    <w:name w:val="Light Shading - Accent 11"/>
    <w:basedOn w:val="TableNormal"/>
    <w:uiPriority w:val="60"/>
    <w:rsid w:val="00A5566A"/>
    <w:pPr>
      <w:spacing w:after="0" w:line="240" w:lineRule="auto"/>
    </w:pPr>
    <w:rPr>
      <w:rFonts w:asciiTheme="minorHAnsi" w:eastAsiaTheme="minorEastAsia" w:hAnsiTheme="minorHAnsi" w:cstheme="minorBidi"/>
      <w:color w:val="365F91" w:themeColor="accent1" w:themeShade="BF"/>
      <w:lang w:bidi="ar-S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A5566A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A5566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A5566A"/>
    <w:pPr>
      <w:spacing w:after="0" w:line="240" w:lineRule="auto"/>
    </w:pPr>
    <w:rPr>
      <w:rFonts w:asciiTheme="minorHAnsi" w:eastAsiaTheme="minorEastAsia" w:hAnsiTheme="minorHAnsi" w:cstheme="minorBidi"/>
      <w:color w:val="000000" w:themeColor="text1"/>
      <w:lang w:bidi="ar-S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nhideWhenUsed/>
    <w:rsid w:val="00A5566A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566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566A"/>
    <w:rPr>
      <w:rFonts w:ascii="Lucida Grande" w:eastAsiaTheme="minorEastAsia" w:hAnsi="Lucida Grande" w:cs="Lucida Grande"/>
      <w:lang w:bidi="ar-SA"/>
    </w:rPr>
  </w:style>
  <w:style w:type="character" w:customStyle="1" w:styleId="BodyTextChar">
    <w:name w:val="Body Text Char"/>
    <w:rsid w:val="00A5566A"/>
    <w:rPr>
      <w:rFonts w:ascii="Times New Roman" w:hAnsi="Times New Roman"/>
      <w:kern w:val="2"/>
      <w:sz w:val="24"/>
      <w:lang w:val="en-US"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901EA0"/>
  </w:style>
  <w:style w:type="character" w:customStyle="1" w:styleId="EndNoteBibliographyChar">
    <w:name w:val="EndNote Bibliography Char"/>
    <w:basedOn w:val="DefaultParagraphFont"/>
    <w:link w:val="EndNoteBibliography"/>
    <w:rsid w:val="00411428"/>
    <w:rPr>
      <w:rFonts w:eastAsiaTheme="minorEastAsia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A7FB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595FCF-BD72-4777-A6FE-72F8BA69A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Prasanth N.</cp:lastModifiedBy>
  <cp:revision>11</cp:revision>
  <cp:lastPrinted>2023-03-04T16:01:00Z</cp:lastPrinted>
  <dcterms:created xsi:type="dcterms:W3CDTF">2023-08-11T21:29:00Z</dcterms:created>
  <dcterms:modified xsi:type="dcterms:W3CDTF">2023-09-11T04:24:00Z</dcterms:modified>
</cp:coreProperties>
</file>